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46B963" w14:textId="6CD46A07" w:rsidR="00424730" w:rsidRPr="0083198F" w:rsidRDefault="00424730" w:rsidP="00815901">
      <w:r w:rsidRPr="00F1124B">
        <w:rPr>
          <w:b/>
          <w:bCs/>
        </w:rPr>
        <w:t>Supplementary table 1.</w:t>
      </w:r>
      <w:r w:rsidRPr="0083198F">
        <w:t xml:space="preserve"> Epileptic spasms (n=34) presented</w:t>
      </w:r>
      <w:r w:rsidR="00283797" w:rsidRPr="0083198F">
        <w:t xml:space="preserve"> by aetiology subgroup</w:t>
      </w:r>
      <w:r w:rsidR="0083198F" w:rsidRPr="0083198F">
        <w:t>s (genetic, structural then unknown)</w:t>
      </w:r>
      <w:r w:rsidR="00283797" w:rsidRPr="0083198F">
        <w:t xml:space="preserve"> </w:t>
      </w:r>
      <w:r w:rsidR="0083198F" w:rsidRPr="0083198F">
        <w:t>with sex,</w:t>
      </w:r>
      <w:r w:rsidR="00283797" w:rsidRPr="0083198F">
        <w:t xml:space="preserve"> age</w:t>
      </w:r>
      <w:r w:rsidRPr="0083198F">
        <w:t xml:space="preserve"> </w:t>
      </w:r>
      <w:r w:rsidR="007545B2" w:rsidRPr="0083198F">
        <w:t xml:space="preserve">at spasms, </w:t>
      </w:r>
      <w:r w:rsidR="0083198F" w:rsidRPr="0083198F">
        <w:t>duration of spasms at CSF</w:t>
      </w:r>
      <w:r w:rsidR="007545B2" w:rsidRPr="0083198F">
        <w:t>,</w:t>
      </w:r>
      <w:r w:rsidR="0083198F" w:rsidRPr="0083198F">
        <w:t xml:space="preserve"> drugs at CSF,</w:t>
      </w:r>
      <w:r w:rsidR="007545B2" w:rsidRPr="0083198F">
        <w:t xml:space="preserve"> spasm aetiology, steroid response, </w:t>
      </w:r>
      <w:r w:rsidR="0083198F" w:rsidRPr="0083198F">
        <w:t xml:space="preserve">age at follow-up </w:t>
      </w:r>
      <w:r w:rsidR="007545B2" w:rsidRPr="0083198F">
        <w:t>and outcomes</w:t>
      </w:r>
    </w:p>
    <w:p w14:paraId="79483BEA" w14:textId="443508FD" w:rsidR="00424730" w:rsidRDefault="00424730" w:rsidP="00815901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7"/>
        <w:gridCol w:w="751"/>
        <w:gridCol w:w="934"/>
        <w:gridCol w:w="858"/>
        <w:gridCol w:w="1018"/>
        <w:gridCol w:w="1423"/>
        <w:gridCol w:w="967"/>
        <w:gridCol w:w="831"/>
        <w:gridCol w:w="899"/>
        <w:gridCol w:w="1568"/>
      </w:tblGrid>
      <w:tr w:rsidR="00EE7C08" w:rsidRPr="00283797" w14:paraId="211329B3" w14:textId="77777777" w:rsidTr="00D03434">
        <w:tc>
          <w:tcPr>
            <w:tcW w:w="487" w:type="dxa"/>
          </w:tcPr>
          <w:p w14:paraId="64F333FA" w14:textId="69259450" w:rsidR="00DC5458" w:rsidRPr="00283797" w:rsidRDefault="00DC5458" w:rsidP="00815901">
            <w:pPr>
              <w:rPr>
                <w:sz w:val="20"/>
                <w:szCs w:val="20"/>
              </w:rPr>
            </w:pPr>
            <w:r w:rsidRPr="00283797">
              <w:rPr>
                <w:sz w:val="20"/>
                <w:szCs w:val="20"/>
              </w:rPr>
              <w:t>sex</w:t>
            </w:r>
          </w:p>
        </w:tc>
        <w:tc>
          <w:tcPr>
            <w:tcW w:w="751" w:type="dxa"/>
          </w:tcPr>
          <w:p w14:paraId="611DE30C" w14:textId="7B96F85F" w:rsidR="00DC5458" w:rsidRPr="00283797" w:rsidRDefault="00DC5458" w:rsidP="00815901">
            <w:pPr>
              <w:rPr>
                <w:sz w:val="20"/>
                <w:szCs w:val="20"/>
              </w:rPr>
            </w:pPr>
            <w:r w:rsidRPr="00283797">
              <w:rPr>
                <w:sz w:val="20"/>
                <w:szCs w:val="20"/>
              </w:rPr>
              <w:t>Age spasm onset (yr)</w:t>
            </w:r>
          </w:p>
        </w:tc>
        <w:tc>
          <w:tcPr>
            <w:tcW w:w="934" w:type="dxa"/>
          </w:tcPr>
          <w:p w14:paraId="529C37DF" w14:textId="1DF7AC03" w:rsidR="00DC5458" w:rsidRPr="00283797" w:rsidRDefault="00DC5458" w:rsidP="00815901">
            <w:pPr>
              <w:rPr>
                <w:sz w:val="20"/>
                <w:szCs w:val="20"/>
              </w:rPr>
            </w:pPr>
            <w:r w:rsidRPr="00283797">
              <w:rPr>
                <w:sz w:val="20"/>
                <w:szCs w:val="20"/>
              </w:rPr>
              <w:t>Duration (yr) spasms at CSF</w:t>
            </w:r>
          </w:p>
        </w:tc>
        <w:tc>
          <w:tcPr>
            <w:tcW w:w="858" w:type="dxa"/>
          </w:tcPr>
          <w:p w14:paraId="7E1F16A3" w14:textId="241B1C54" w:rsidR="00DC5458" w:rsidRPr="00283797" w:rsidRDefault="00DC5458" w:rsidP="00815901">
            <w:pPr>
              <w:rPr>
                <w:sz w:val="20"/>
                <w:szCs w:val="20"/>
              </w:rPr>
            </w:pPr>
            <w:r w:rsidRPr="00283797">
              <w:rPr>
                <w:sz w:val="20"/>
                <w:szCs w:val="20"/>
              </w:rPr>
              <w:t>Drugs at CSF</w:t>
            </w:r>
          </w:p>
        </w:tc>
        <w:tc>
          <w:tcPr>
            <w:tcW w:w="1018" w:type="dxa"/>
          </w:tcPr>
          <w:p w14:paraId="4E185129" w14:textId="1C442A7F" w:rsidR="00DC5458" w:rsidRPr="00283797" w:rsidRDefault="00DC5458" w:rsidP="00815901">
            <w:pPr>
              <w:rPr>
                <w:sz w:val="20"/>
                <w:szCs w:val="20"/>
              </w:rPr>
            </w:pPr>
            <w:r w:rsidRPr="00283797">
              <w:rPr>
                <w:sz w:val="20"/>
                <w:szCs w:val="20"/>
              </w:rPr>
              <w:t>Spasm aetiology group</w:t>
            </w:r>
          </w:p>
        </w:tc>
        <w:tc>
          <w:tcPr>
            <w:tcW w:w="1423" w:type="dxa"/>
          </w:tcPr>
          <w:p w14:paraId="15EE61FF" w14:textId="5E5DF7F6" w:rsidR="00DC5458" w:rsidRPr="00283797" w:rsidRDefault="00DC5458" w:rsidP="00815901">
            <w:pPr>
              <w:rPr>
                <w:sz w:val="20"/>
                <w:szCs w:val="20"/>
              </w:rPr>
            </w:pPr>
            <w:r w:rsidRPr="00283797">
              <w:rPr>
                <w:sz w:val="20"/>
                <w:szCs w:val="20"/>
              </w:rPr>
              <w:t>Specific aetiology</w:t>
            </w:r>
          </w:p>
        </w:tc>
        <w:tc>
          <w:tcPr>
            <w:tcW w:w="967" w:type="dxa"/>
          </w:tcPr>
          <w:p w14:paraId="5F3841E9" w14:textId="2A7EB5A9" w:rsidR="00DC5458" w:rsidRPr="00283797" w:rsidRDefault="00DC5458" w:rsidP="00815901">
            <w:pPr>
              <w:rPr>
                <w:sz w:val="20"/>
                <w:szCs w:val="20"/>
              </w:rPr>
            </w:pPr>
            <w:r w:rsidRPr="00283797">
              <w:rPr>
                <w:sz w:val="20"/>
                <w:szCs w:val="20"/>
              </w:rPr>
              <w:t>Steroid response</w:t>
            </w:r>
          </w:p>
        </w:tc>
        <w:tc>
          <w:tcPr>
            <w:tcW w:w="831" w:type="dxa"/>
          </w:tcPr>
          <w:p w14:paraId="477F58BA" w14:textId="1F1B15FC" w:rsidR="00DC5458" w:rsidRPr="00283797" w:rsidRDefault="00DC5458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last follow-up</w:t>
            </w:r>
          </w:p>
        </w:tc>
        <w:tc>
          <w:tcPr>
            <w:tcW w:w="899" w:type="dxa"/>
          </w:tcPr>
          <w:p w14:paraId="269EF4F9" w14:textId="1ED888A5" w:rsidR="00DC5458" w:rsidRDefault="00DC5458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going epilepsy</w:t>
            </w:r>
          </w:p>
        </w:tc>
        <w:tc>
          <w:tcPr>
            <w:tcW w:w="1568" w:type="dxa"/>
          </w:tcPr>
          <w:p w14:paraId="75322DC7" w14:textId="106082F1" w:rsidR="00DC5458" w:rsidRPr="00283797" w:rsidRDefault="00DC5458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velopmental or intellectual </w:t>
            </w:r>
            <w:r w:rsidRPr="00283797">
              <w:rPr>
                <w:sz w:val="20"/>
                <w:szCs w:val="20"/>
              </w:rPr>
              <w:t>outcome</w:t>
            </w:r>
            <w:r w:rsidR="00F130B2">
              <w:rPr>
                <w:sz w:val="20"/>
                <w:szCs w:val="20"/>
              </w:rPr>
              <w:t>, motor outcome</w:t>
            </w:r>
          </w:p>
        </w:tc>
      </w:tr>
      <w:tr w:rsidR="00EE7C08" w:rsidRPr="00283797" w14:paraId="01592A48" w14:textId="77777777" w:rsidTr="00D03434">
        <w:tc>
          <w:tcPr>
            <w:tcW w:w="487" w:type="dxa"/>
          </w:tcPr>
          <w:p w14:paraId="345989A9" w14:textId="6E47B3BE" w:rsidR="00DC5458" w:rsidRPr="00283797" w:rsidRDefault="00DC5458" w:rsidP="00815901">
            <w:pPr>
              <w:rPr>
                <w:sz w:val="20"/>
                <w:szCs w:val="20"/>
              </w:rPr>
            </w:pPr>
            <w:r w:rsidRPr="00283797">
              <w:rPr>
                <w:sz w:val="20"/>
                <w:szCs w:val="20"/>
              </w:rPr>
              <w:t>F</w:t>
            </w:r>
          </w:p>
        </w:tc>
        <w:tc>
          <w:tcPr>
            <w:tcW w:w="751" w:type="dxa"/>
          </w:tcPr>
          <w:p w14:paraId="6A02D994" w14:textId="53FE4D4C" w:rsidR="00DC5458" w:rsidRPr="00283797" w:rsidRDefault="00DC5458" w:rsidP="00815901">
            <w:pPr>
              <w:rPr>
                <w:sz w:val="20"/>
                <w:szCs w:val="20"/>
              </w:rPr>
            </w:pPr>
            <w:r w:rsidRPr="00283797">
              <w:rPr>
                <w:sz w:val="20"/>
                <w:szCs w:val="20"/>
              </w:rPr>
              <w:t>0.2</w:t>
            </w:r>
          </w:p>
        </w:tc>
        <w:tc>
          <w:tcPr>
            <w:tcW w:w="934" w:type="dxa"/>
          </w:tcPr>
          <w:p w14:paraId="0A620405" w14:textId="72BF8D2C" w:rsidR="00DC5458" w:rsidRPr="00283797" w:rsidRDefault="00DC5458" w:rsidP="00815901">
            <w:pPr>
              <w:rPr>
                <w:sz w:val="20"/>
                <w:szCs w:val="20"/>
              </w:rPr>
            </w:pPr>
            <w:r w:rsidRPr="00283797">
              <w:rPr>
                <w:sz w:val="20"/>
                <w:szCs w:val="20"/>
              </w:rPr>
              <w:t>0.05</w:t>
            </w:r>
          </w:p>
        </w:tc>
        <w:tc>
          <w:tcPr>
            <w:tcW w:w="858" w:type="dxa"/>
          </w:tcPr>
          <w:p w14:paraId="774B7748" w14:textId="0AF7B929" w:rsidR="00DC5458" w:rsidRPr="00283797" w:rsidRDefault="00DC5458" w:rsidP="00815901">
            <w:pPr>
              <w:rPr>
                <w:sz w:val="20"/>
                <w:szCs w:val="20"/>
              </w:rPr>
            </w:pPr>
            <w:r w:rsidRPr="00283797">
              <w:rPr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14:paraId="6D40F3F4" w14:textId="0CCF8B6B" w:rsidR="00DC5458" w:rsidRPr="00283797" w:rsidRDefault="00DC5458" w:rsidP="00815901">
            <w:pPr>
              <w:rPr>
                <w:sz w:val="20"/>
                <w:szCs w:val="20"/>
              </w:rPr>
            </w:pPr>
            <w:r w:rsidRPr="00283797">
              <w:rPr>
                <w:sz w:val="20"/>
                <w:szCs w:val="20"/>
              </w:rPr>
              <w:t>Genetic</w:t>
            </w:r>
          </w:p>
        </w:tc>
        <w:tc>
          <w:tcPr>
            <w:tcW w:w="1423" w:type="dxa"/>
          </w:tcPr>
          <w:p w14:paraId="6FDBC40F" w14:textId="4E60BF6A" w:rsidR="00DC5458" w:rsidRPr="00987EF8" w:rsidRDefault="00DC5458" w:rsidP="00815901">
            <w:pPr>
              <w:rPr>
                <w:i/>
                <w:iCs/>
                <w:sz w:val="20"/>
                <w:szCs w:val="20"/>
              </w:rPr>
            </w:pPr>
            <w:r w:rsidRPr="00987EF8">
              <w:rPr>
                <w:i/>
                <w:iCs/>
                <w:sz w:val="20"/>
                <w:szCs w:val="20"/>
              </w:rPr>
              <w:t>CDKL5</w:t>
            </w:r>
          </w:p>
        </w:tc>
        <w:tc>
          <w:tcPr>
            <w:tcW w:w="967" w:type="dxa"/>
          </w:tcPr>
          <w:p w14:paraId="6DBA2242" w14:textId="7D33719F" w:rsidR="00DC5458" w:rsidRPr="00283797" w:rsidRDefault="00DC5458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15632FBC" w14:textId="03E84D51" w:rsidR="00DC5458" w:rsidRPr="00283797" w:rsidRDefault="00DC5458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899" w:type="dxa"/>
          </w:tcPr>
          <w:p w14:paraId="30B5F677" w14:textId="473206E0" w:rsidR="00DC5458" w:rsidRDefault="00DC5458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68" w:type="dxa"/>
          </w:tcPr>
          <w:p w14:paraId="5CFD6D5B" w14:textId="43915023" w:rsidR="00DC5458" w:rsidRPr="00283797" w:rsidRDefault="00DC5458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 ID, visual impair</w:t>
            </w:r>
            <w:r w:rsidR="003D72C2">
              <w:rPr>
                <w:sz w:val="20"/>
                <w:szCs w:val="20"/>
              </w:rPr>
              <w:t>, CP</w:t>
            </w:r>
          </w:p>
        </w:tc>
      </w:tr>
      <w:tr w:rsidR="00EE7C08" w:rsidRPr="00283797" w14:paraId="0738A6B0" w14:textId="77777777" w:rsidTr="00D03434">
        <w:tc>
          <w:tcPr>
            <w:tcW w:w="487" w:type="dxa"/>
          </w:tcPr>
          <w:p w14:paraId="7EC30734" w14:textId="77777777" w:rsidR="00F9451A" w:rsidRPr="00283797" w:rsidRDefault="00F9451A" w:rsidP="009763AA">
            <w:pPr>
              <w:rPr>
                <w:sz w:val="20"/>
                <w:szCs w:val="20"/>
              </w:rPr>
            </w:pPr>
            <w:r w:rsidRPr="00283797">
              <w:rPr>
                <w:sz w:val="20"/>
                <w:szCs w:val="20"/>
              </w:rPr>
              <w:t>M</w:t>
            </w:r>
          </w:p>
        </w:tc>
        <w:tc>
          <w:tcPr>
            <w:tcW w:w="751" w:type="dxa"/>
          </w:tcPr>
          <w:p w14:paraId="1AF84251" w14:textId="77777777" w:rsidR="00F9451A" w:rsidRPr="00283797" w:rsidRDefault="00F9451A" w:rsidP="009763AA">
            <w:pPr>
              <w:rPr>
                <w:sz w:val="20"/>
                <w:szCs w:val="20"/>
              </w:rPr>
            </w:pPr>
            <w:r w:rsidRPr="00283797">
              <w:rPr>
                <w:sz w:val="20"/>
                <w:szCs w:val="20"/>
              </w:rPr>
              <w:t>0.5</w:t>
            </w:r>
          </w:p>
        </w:tc>
        <w:tc>
          <w:tcPr>
            <w:tcW w:w="934" w:type="dxa"/>
          </w:tcPr>
          <w:p w14:paraId="4114CA9C" w14:textId="77777777" w:rsidR="00F9451A" w:rsidRPr="00283797" w:rsidRDefault="00F9451A" w:rsidP="009763AA">
            <w:pPr>
              <w:rPr>
                <w:sz w:val="20"/>
                <w:szCs w:val="20"/>
              </w:rPr>
            </w:pPr>
            <w:r w:rsidRPr="00283797">
              <w:rPr>
                <w:sz w:val="20"/>
                <w:szCs w:val="20"/>
              </w:rPr>
              <w:t>0.3</w:t>
            </w:r>
          </w:p>
        </w:tc>
        <w:tc>
          <w:tcPr>
            <w:tcW w:w="858" w:type="dxa"/>
          </w:tcPr>
          <w:p w14:paraId="55AD8A74" w14:textId="77777777" w:rsidR="00F9451A" w:rsidRPr="00283797" w:rsidRDefault="00F9451A" w:rsidP="009763AA">
            <w:pPr>
              <w:rPr>
                <w:sz w:val="20"/>
                <w:szCs w:val="20"/>
              </w:rPr>
            </w:pPr>
            <w:r w:rsidRPr="00283797">
              <w:rPr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14:paraId="7DA55E6D" w14:textId="77777777" w:rsidR="00F9451A" w:rsidRPr="00283797" w:rsidRDefault="00F9451A" w:rsidP="009763AA">
            <w:pPr>
              <w:rPr>
                <w:sz w:val="20"/>
                <w:szCs w:val="20"/>
              </w:rPr>
            </w:pPr>
            <w:r w:rsidRPr="00283797">
              <w:rPr>
                <w:sz w:val="20"/>
                <w:szCs w:val="20"/>
              </w:rPr>
              <w:t>Genetic</w:t>
            </w:r>
          </w:p>
        </w:tc>
        <w:tc>
          <w:tcPr>
            <w:tcW w:w="1423" w:type="dxa"/>
          </w:tcPr>
          <w:p w14:paraId="4C247714" w14:textId="77777777" w:rsidR="00F9451A" w:rsidRPr="00987EF8" w:rsidRDefault="00F9451A" w:rsidP="009763AA">
            <w:pPr>
              <w:rPr>
                <w:i/>
                <w:iCs/>
                <w:sz w:val="20"/>
                <w:szCs w:val="20"/>
              </w:rPr>
            </w:pPr>
            <w:r w:rsidRPr="00987EF8">
              <w:rPr>
                <w:i/>
                <w:iCs/>
                <w:sz w:val="20"/>
                <w:szCs w:val="20"/>
              </w:rPr>
              <w:t>FOXG1</w:t>
            </w:r>
          </w:p>
        </w:tc>
        <w:tc>
          <w:tcPr>
            <w:tcW w:w="967" w:type="dxa"/>
          </w:tcPr>
          <w:p w14:paraId="2DF9214B" w14:textId="77777777" w:rsidR="00F9451A" w:rsidRPr="00283797" w:rsidRDefault="00F9451A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  <w:tc>
          <w:tcPr>
            <w:tcW w:w="831" w:type="dxa"/>
          </w:tcPr>
          <w:p w14:paraId="497F0AB8" w14:textId="77777777" w:rsidR="00F9451A" w:rsidRPr="00283797" w:rsidRDefault="00F9451A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99" w:type="dxa"/>
          </w:tcPr>
          <w:p w14:paraId="29CB11D5" w14:textId="77777777" w:rsidR="00F9451A" w:rsidRDefault="00F9451A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8" w:type="dxa"/>
          </w:tcPr>
          <w:p w14:paraId="6E77DBD0" w14:textId="77777777" w:rsidR="00F9451A" w:rsidRPr="00283797" w:rsidRDefault="00F9451A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D, mild ID</w:t>
            </w:r>
          </w:p>
        </w:tc>
      </w:tr>
      <w:tr w:rsidR="00EE7C08" w:rsidRPr="00283797" w14:paraId="73C965D0" w14:textId="77777777" w:rsidTr="00D03434">
        <w:tc>
          <w:tcPr>
            <w:tcW w:w="487" w:type="dxa"/>
          </w:tcPr>
          <w:p w14:paraId="54B7C70D" w14:textId="793EC410" w:rsidR="00DC5458" w:rsidRPr="00283797" w:rsidRDefault="00DC5458" w:rsidP="00815901">
            <w:pPr>
              <w:rPr>
                <w:sz w:val="20"/>
                <w:szCs w:val="20"/>
              </w:rPr>
            </w:pPr>
            <w:r w:rsidRPr="00283797">
              <w:rPr>
                <w:sz w:val="20"/>
                <w:szCs w:val="20"/>
              </w:rPr>
              <w:t>M</w:t>
            </w:r>
          </w:p>
        </w:tc>
        <w:tc>
          <w:tcPr>
            <w:tcW w:w="751" w:type="dxa"/>
          </w:tcPr>
          <w:p w14:paraId="295C0EB9" w14:textId="0F3A3074" w:rsidR="00DC5458" w:rsidRPr="00283797" w:rsidRDefault="00DC5458" w:rsidP="00815901">
            <w:pPr>
              <w:rPr>
                <w:sz w:val="20"/>
                <w:szCs w:val="20"/>
              </w:rPr>
            </w:pPr>
            <w:r w:rsidRPr="00283797">
              <w:rPr>
                <w:sz w:val="20"/>
                <w:szCs w:val="20"/>
              </w:rPr>
              <w:t>0.9</w:t>
            </w:r>
          </w:p>
        </w:tc>
        <w:tc>
          <w:tcPr>
            <w:tcW w:w="934" w:type="dxa"/>
          </w:tcPr>
          <w:p w14:paraId="4BAD9BB5" w14:textId="2925C811" w:rsidR="00DC5458" w:rsidRPr="00283797" w:rsidRDefault="00DC5458" w:rsidP="00815901">
            <w:pPr>
              <w:rPr>
                <w:sz w:val="20"/>
                <w:szCs w:val="20"/>
              </w:rPr>
            </w:pPr>
            <w:r w:rsidRPr="00283797">
              <w:rPr>
                <w:sz w:val="20"/>
                <w:szCs w:val="20"/>
              </w:rPr>
              <w:t>0.1</w:t>
            </w:r>
          </w:p>
        </w:tc>
        <w:tc>
          <w:tcPr>
            <w:tcW w:w="858" w:type="dxa"/>
          </w:tcPr>
          <w:p w14:paraId="20BD5261" w14:textId="5C8704D4" w:rsidR="00DC5458" w:rsidRPr="00283797" w:rsidRDefault="00DC5458" w:rsidP="00815901">
            <w:pPr>
              <w:rPr>
                <w:sz w:val="20"/>
                <w:szCs w:val="20"/>
              </w:rPr>
            </w:pPr>
            <w:r w:rsidRPr="00283797">
              <w:rPr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14:paraId="5E3B5A0D" w14:textId="11244132" w:rsidR="00DC5458" w:rsidRPr="00283797" w:rsidRDefault="00DC5458" w:rsidP="00815901">
            <w:pPr>
              <w:rPr>
                <w:sz w:val="20"/>
                <w:szCs w:val="20"/>
              </w:rPr>
            </w:pPr>
            <w:r w:rsidRPr="00283797">
              <w:rPr>
                <w:sz w:val="20"/>
                <w:szCs w:val="20"/>
              </w:rPr>
              <w:t>Genetic</w:t>
            </w:r>
          </w:p>
        </w:tc>
        <w:tc>
          <w:tcPr>
            <w:tcW w:w="1423" w:type="dxa"/>
          </w:tcPr>
          <w:p w14:paraId="25FA82C2" w14:textId="00017F4B" w:rsidR="00DC5458" w:rsidRPr="00283797" w:rsidRDefault="00DC5458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somy 21</w:t>
            </w:r>
          </w:p>
        </w:tc>
        <w:tc>
          <w:tcPr>
            <w:tcW w:w="967" w:type="dxa"/>
          </w:tcPr>
          <w:p w14:paraId="46AF5126" w14:textId="566DCC5E" w:rsidR="00DC5458" w:rsidRPr="00283797" w:rsidRDefault="00DC5458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  <w:tc>
          <w:tcPr>
            <w:tcW w:w="831" w:type="dxa"/>
          </w:tcPr>
          <w:p w14:paraId="2256C915" w14:textId="01EAD886" w:rsidR="00DC5458" w:rsidRPr="00283797" w:rsidRDefault="00DC5458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99" w:type="dxa"/>
          </w:tcPr>
          <w:p w14:paraId="20219A71" w14:textId="653E8E7F" w:rsidR="00DC5458" w:rsidRDefault="00DC5458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8" w:type="dxa"/>
          </w:tcPr>
          <w:p w14:paraId="167724BF" w14:textId="4FBCFC23" w:rsidR="00DC5458" w:rsidRPr="00283797" w:rsidRDefault="00DC5458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 DD, ASD</w:t>
            </w:r>
          </w:p>
        </w:tc>
      </w:tr>
      <w:tr w:rsidR="00EE7C08" w:rsidRPr="00283797" w14:paraId="3F70FC04" w14:textId="77777777" w:rsidTr="00D03434">
        <w:tc>
          <w:tcPr>
            <w:tcW w:w="487" w:type="dxa"/>
          </w:tcPr>
          <w:p w14:paraId="1053BFC5" w14:textId="233CE08F" w:rsidR="00DC5458" w:rsidRPr="00283797" w:rsidRDefault="00DC5458" w:rsidP="00815901">
            <w:pPr>
              <w:rPr>
                <w:sz w:val="20"/>
                <w:szCs w:val="20"/>
              </w:rPr>
            </w:pPr>
            <w:r w:rsidRPr="00283797">
              <w:rPr>
                <w:sz w:val="20"/>
                <w:szCs w:val="20"/>
              </w:rPr>
              <w:t>M</w:t>
            </w:r>
          </w:p>
        </w:tc>
        <w:tc>
          <w:tcPr>
            <w:tcW w:w="751" w:type="dxa"/>
          </w:tcPr>
          <w:p w14:paraId="77F0AEEC" w14:textId="562E6997" w:rsidR="00DC5458" w:rsidRPr="00283797" w:rsidRDefault="00DC5458" w:rsidP="00815901">
            <w:pPr>
              <w:rPr>
                <w:sz w:val="20"/>
                <w:szCs w:val="20"/>
              </w:rPr>
            </w:pPr>
            <w:r w:rsidRPr="00283797">
              <w:rPr>
                <w:sz w:val="20"/>
                <w:szCs w:val="20"/>
              </w:rPr>
              <w:t>0.5</w:t>
            </w:r>
          </w:p>
        </w:tc>
        <w:tc>
          <w:tcPr>
            <w:tcW w:w="934" w:type="dxa"/>
          </w:tcPr>
          <w:p w14:paraId="67738313" w14:textId="4E12281F" w:rsidR="00DC5458" w:rsidRPr="00283797" w:rsidRDefault="00DC5458" w:rsidP="00815901">
            <w:pPr>
              <w:rPr>
                <w:sz w:val="20"/>
                <w:szCs w:val="20"/>
              </w:rPr>
            </w:pPr>
            <w:r w:rsidRPr="00283797">
              <w:rPr>
                <w:sz w:val="20"/>
                <w:szCs w:val="20"/>
              </w:rPr>
              <w:t>0.2</w:t>
            </w:r>
          </w:p>
        </w:tc>
        <w:tc>
          <w:tcPr>
            <w:tcW w:w="858" w:type="dxa"/>
          </w:tcPr>
          <w:p w14:paraId="27F642B7" w14:textId="42D115ED" w:rsidR="00DC5458" w:rsidRPr="00283797" w:rsidRDefault="00DC5458" w:rsidP="00815901">
            <w:pPr>
              <w:rPr>
                <w:sz w:val="20"/>
                <w:szCs w:val="20"/>
              </w:rPr>
            </w:pPr>
            <w:r w:rsidRPr="00283797">
              <w:rPr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14:paraId="55786D1B" w14:textId="36E5CCEB" w:rsidR="00DC5458" w:rsidRPr="00283797" w:rsidRDefault="00DC5458" w:rsidP="00815901">
            <w:pPr>
              <w:rPr>
                <w:sz w:val="20"/>
                <w:szCs w:val="20"/>
              </w:rPr>
            </w:pPr>
            <w:r w:rsidRPr="00283797">
              <w:rPr>
                <w:sz w:val="20"/>
                <w:szCs w:val="20"/>
              </w:rPr>
              <w:t>Genetic</w:t>
            </w:r>
          </w:p>
        </w:tc>
        <w:tc>
          <w:tcPr>
            <w:tcW w:w="1423" w:type="dxa"/>
          </w:tcPr>
          <w:p w14:paraId="07FE92A8" w14:textId="5E767EE3" w:rsidR="00DC5458" w:rsidRPr="00283797" w:rsidRDefault="00DC5458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koenceph</w:t>
            </w:r>
            <w:r w:rsidR="00987EF8">
              <w:rPr>
                <w:sz w:val="20"/>
                <w:szCs w:val="20"/>
              </w:rPr>
              <w:t>.</w:t>
            </w:r>
          </w:p>
        </w:tc>
        <w:tc>
          <w:tcPr>
            <w:tcW w:w="967" w:type="dxa"/>
          </w:tcPr>
          <w:p w14:paraId="1105ABF3" w14:textId="2DED21B9" w:rsidR="00DC5458" w:rsidRPr="00283797" w:rsidRDefault="00DC5458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831" w:type="dxa"/>
          </w:tcPr>
          <w:p w14:paraId="4D3A9952" w14:textId="298133B8" w:rsidR="00DC5458" w:rsidRPr="00283797" w:rsidRDefault="00DC5458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99" w:type="dxa"/>
          </w:tcPr>
          <w:p w14:paraId="4B8BBF20" w14:textId="2BED9726" w:rsidR="00DC5458" w:rsidRDefault="00DC5458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68" w:type="dxa"/>
          </w:tcPr>
          <w:p w14:paraId="4C4CF572" w14:textId="442E9EB8" w:rsidR="00DC5458" w:rsidRPr="00283797" w:rsidRDefault="00DC5458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 DD, dystonia</w:t>
            </w:r>
          </w:p>
        </w:tc>
      </w:tr>
      <w:tr w:rsidR="00EE7C08" w:rsidRPr="00283797" w14:paraId="07B6AD68" w14:textId="77777777" w:rsidTr="00D03434">
        <w:tc>
          <w:tcPr>
            <w:tcW w:w="487" w:type="dxa"/>
          </w:tcPr>
          <w:p w14:paraId="6C810AFB" w14:textId="092F8621" w:rsidR="00DC5458" w:rsidRPr="00283797" w:rsidRDefault="00DC5458" w:rsidP="00815901">
            <w:pPr>
              <w:rPr>
                <w:sz w:val="20"/>
                <w:szCs w:val="20"/>
              </w:rPr>
            </w:pPr>
            <w:r w:rsidRPr="00283797">
              <w:rPr>
                <w:sz w:val="20"/>
                <w:szCs w:val="20"/>
              </w:rPr>
              <w:t>F</w:t>
            </w:r>
          </w:p>
        </w:tc>
        <w:tc>
          <w:tcPr>
            <w:tcW w:w="751" w:type="dxa"/>
          </w:tcPr>
          <w:p w14:paraId="2D8F1DBF" w14:textId="17C62759" w:rsidR="00DC5458" w:rsidRPr="00283797" w:rsidRDefault="00DC5458" w:rsidP="00815901">
            <w:pPr>
              <w:rPr>
                <w:sz w:val="20"/>
                <w:szCs w:val="20"/>
              </w:rPr>
            </w:pPr>
            <w:r w:rsidRPr="00283797">
              <w:rPr>
                <w:sz w:val="20"/>
                <w:szCs w:val="20"/>
              </w:rPr>
              <w:t>1</w:t>
            </w:r>
            <w:r w:rsidR="00F9451A">
              <w:rPr>
                <w:sz w:val="20"/>
                <w:szCs w:val="20"/>
              </w:rPr>
              <w:t>.0</w:t>
            </w:r>
          </w:p>
        </w:tc>
        <w:tc>
          <w:tcPr>
            <w:tcW w:w="934" w:type="dxa"/>
          </w:tcPr>
          <w:p w14:paraId="6674E4DA" w14:textId="35E8AA35" w:rsidR="00DC5458" w:rsidRPr="00283797" w:rsidRDefault="00DC5458" w:rsidP="00815901">
            <w:pPr>
              <w:rPr>
                <w:sz w:val="20"/>
                <w:szCs w:val="20"/>
              </w:rPr>
            </w:pPr>
            <w:r w:rsidRPr="00283797">
              <w:rPr>
                <w:sz w:val="20"/>
                <w:szCs w:val="20"/>
              </w:rPr>
              <w:t>0.5</w:t>
            </w:r>
          </w:p>
        </w:tc>
        <w:tc>
          <w:tcPr>
            <w:tcW w:w="858" w:type="dxa"/>
          </w:tcPr>
          <w:p w14:paraId="5B4A33FA" w14:textId="0C598465" w:rsidR="00DC5458" w:rsidRPr="00283797" w:rsidRDefault="00DC5458" w:rsidP="00815901">
            <w:pPr>
              <w:rPr>
                <w:sz w:val="20"/>
                <w:szCs w:val="20"/>
              </w:rPr>
            </w:pPr>
            <w:r w:rsidRPr="00283797">
              <w:rPr>
                <w:sz w:val="20"/>
                <w:szCs w:val="20"/>
              </w:rPr>
              <w:t>Lev, Clob, CBZ</w:t>
            </w:r>
          </w:p>
        </w:tc>
        <w:tc>
          <w:tcPr>
            <w:tcW w:w="1018" w:type="dxa"/>
          </w:tcPr>
          <w:p w14:paraId="2D7C6F70" w14:textId="28F31E3A" w:rsidR="00DC5458" w:rsidRPr="00283797" w:rsidRDefault="00DC5458" w:rsidP="00815901">
            <w:pPr>
              <w:rPr>
                <w:sz w:val="20"/>
                <w:szCs w:val="20"/>
              </w:rPr>
            </w:pPr>
            <w:r w:rsidRPr="00283797">
              <w:rPr>
                <w:sz w:val="20"/>
                <w:szCs w:val="20"/>
              </w:rPr>
              <w:t>Genetic</w:t>
            </w:r>
          </w:p>
        </w:tc>
        <w:tc>
          <w:tcPr>
            <w:tcW w:w="1423" w:type="dxa"/>
          </w:tcPr>
          <w:p w14:paraId="19CBF947" w14:textId="0E9F1E0F" w:rsidR="00DC5458" w:rsidRPr="00987EF8" w:rsidRDefault="00DC5458" w:rsidP="00815901">
            <w:pPr>
              <w:rPr>
                <w:i/>
                <w:iCs/>
                <w:sz w:val="20"/>
                <w:szCs w:val="20"/>
              </w:rPr>
            </w:pPr>
            <w:r w:rsidRPr="00987EF8">
              <w:rPr>
                <w:i/>
                <w:iCs/>
                <w:sz w:val="20"/>
                <w:szCs w:val="20"/>
              </w:rPr>
              <w:t>TBCK</w:t>
            </w:r>
          </w:p>
        </w:tc>
        <w:tc>
          <w:tcPr>
            <w:tcW w:w="967" w:type="dxa"/>
          </w:tcPr>
          <w:p w14:paraId="69E753ED" w14:textId="3930B627" w:rsidR="00DC5458" w:rsidRPr="00283797" w:rsidRDefault="00DC5458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  <w:tc>
          <w:tcPr>
            <w:tcW w:w="831" w:type="dxa"/>
          </w:tcPr>
          <w:p w14:paraId="3B41CC3B" w14:textId="7A8965AF" w:rsidR="00DC5458" w:rsidRPr="00283797" w:rsidRDefault="00DC5458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899" w:type="dxa"/>
          </w:tcPr>
          <w:p w14:paraId="0EEF35D1" w14:textId="54CC4DB1" w:rsidR="00DC5458" w:rsidRDefault="00DC5458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68" w:type="dxa"/>
          </w:tcPr>
          <w:p w14:paraId="4126C740" w14:textId="4B301700" w:rsidR="00DC5458" w:rsidRPr="00283797" w:rsidRDefault="00DC5458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 DD</w:t>
            </w:r>
          </w:p>
        </w:tc>
      </w:tr>
      <w:tr w:rsidR="00EE7C08" w:rsidRPr="00283797" w14:paraId="62C55EB7" w14:textId="77777777" w:rsidTr="00D03434">
        <w:tc>
          <w:tcPr>
            <w:tcW w:w="487" w:type="dxa"/>
          </w:tcPr>
          <w:p w14:paraId="0293EF71" w14:textId="77777777" w:rsidR="00F9451A" w:rsidRPr="00283797" w:rsidRDefault="00F9451A" w:rsidP="009763AA">
            <w:pPr>
              <w:rPr>
                <w:sz w:val="20"/>
                <w:szCs w:val="20"/>
              </w:rPr>
            </w:pPr>
            <w:r w:rsidRPr="00283797">
              <w:rPr>
                <w:sz w:val="20"/>
                <w:szCs w:val="20"/>
              </w:rPr>
              <w:t>F</w:t>
            </w:r>
          </w:p>
        </w:tc>
        <w:tc>
          <w:tcPr>
            <w:tcW w:w="751" w:type="dxa"/>
          </w:tcPr>
          <w:p w14:paraId="00557AA0" w14:textId="77777777" w:rsidR="00F9451A" w:rsidRPr="00283797" w:rsidRDefault="00F9451A" w:rsidP="009763AA">
            <w:pPr>
              <w:rPr>
                <w:sz w:val="20"/>
                <w:szCs w:val="20"/>
              </w:rPr>
            </w:pPr>
            <w:r w:rsidRPr="00283797">
              <w:rPr>
                <w:sz w:val="20"/>
                <w:szCs w:val="20"/>
              </w:rPr>
              <w:t>1.3</w:t>
            </w:r>
          </w:p>
        </w:tc>
        <w:tc>
          <w:tcPr>
            <w:tcW w:w="934" w:type="dxa"/>
          </w:tcPr>
          <w:p w14:paraId="6A4E04EC" w14:textId="77777777" w:rsidR="00F9451A" w:rsidRPr="00283797" w:rsidRDefault="00F9451A" w:rsidP="009763AA">
            <w:pPr>
              <w:rPr>
                <w:sz w:val="20"/>
                <w:szCs w:val="20"/>
              </w:rPr>
            </w:pPr>
            <w:r w:rsidRPr="00283797">
              <w:rPr>
                <w:sz w:val="20"/>
                <w:szCs w:val="20"/>
              </w:rPr>
              <w:t>0.1</w:t>
            </w:r>
          </w:p>
        </w:tc>
        <w:tc>
          <w:tcPr>
            <w:tcW w:w="858" w:type="dxa"/>
          </w:tcPr>
          <w:p w14:paraId="4E1FB66F" w14:textId="77777777" w:rsidR="00F9451A" w:rsidRPr="00283797" w:rsidRDefault="00F9451A" w:rsidP="009763AA">
            <w:pPr>
              <w:rPr>
                <w:sz w:val="20"/>
                <w:szCs w:val="20"/>
              </w:rPr>
            </w:pPr>
            <w:r w:rsidRPr="00283797">
              <w:rPr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14:paraId="31A68EB3" w14:textId="77777777" w:rsidR="00F9451A" w:rsidRPr="00283797" w:rsidRDefault="00F9451A" w:rsidP="009763AA">
            <w:pPr>
              <w:rPr>
                <w:sz w:val="20"/>
                <w:szCs w:val="20"/>
              </w:rPr>
            </w:pPr>
            <w:r w:rsidRPr="00283797">
              <w:rPr>
                <w:sz w:val="20"/>
                <w:szCs w:val="20"/>
              </w:rPr>
              <w:t>Genetic</w:t>
            </w:r>
          </w:p>
        </w:tc>
        <w:tc>
          <w:tcPr>
            <w:tcW w:w="1423" w:type="dxa"/>
          </w:tcPr>
          <w:p w14:paraId="5DBD42B7" w14:textId="77777777" w:rsidR="00F9451A" w:rsidRPr="00987EF8" w:rsidRDefault="00F9451A" w:rsidP="009763AA">
            <w:pPr>
              <w:rPr>
                <w:i/>
                <w:iCs/>
                <w:sz w:val="20"/>
                <w:szCs w:val="20"/>
              </w:rPr>
            </w:pPr>
            <w:r w:rsidRPr="00987EF8">
              <w:rPr>
                <w:i/>
                <w:iCs/>
                <w:sz w:val="20"/>
                <w:szCs w:val="20"/>
              </w:rPr>
              <w:t>SCN2A</w:t>
            </w:r>
          </w:p>
        </w:tc>
        <w:tc>
          <w:tcPr>
            <w:tcW w:w="967" w:type="dxa"/>
          </w:tcPr>
          <w:p w14:paraId="40B55094" w14:textId="77777777" w:rsidR="00F9451A" w:rsidRPr="00283797" w:rsidRDefault="00F9451A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  <w:tc>
          <w:tcPr>
            <w:tcW w:w="831" w:type="dxa"/>
          </w:tcPr>
          <w:p w14:paraId="06E11F67" w14:textId="77777777" w:rsidR="00F9451A" w:rsidRPr="00283797" w:rsidRDefault="00F9451A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99" w:type="dxa"/>
          </w:tcPr>
          <w:p w14:paraId="057E5989" w14:textId="77777777" w:rsidR="00F9451A" w:rsidRDefault="00F9451A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68" w:type="dxa"/>
          </w:tcPr>
          <w:p w14:paraId="5B3D8933" w14:textId="77777777" w:rsidR="00F9451A" w:rsidRPr="00283797" w:rsidRDefault="00F9451A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 ID, CP</w:t>
            </w:r>
          </w:p>
        </w:tc>
      </w:tr>
      <w:tr w:rsidR="00EE7C08" w:rsidRPr="00283797" w14:paraId="2D218075" w14:textId="77777777" w:rsidTr="00D03434">
        <w:tc>
          <w:tcPr>
            <w:tcW w:w="487" w:type="dxa"/>
          </w:tcPr>
          <w:p w14:paraId="00B8BA75" w14:textId="77777777" w:rsidR="00F9451A" w:rsidRPr="00283797" w:rsidRDefault="00F9451A" w:rsidP="009763AA">
            <w:pPr>
              <w:rPr>
                <w:sz w:val="20"/>
                <w:szCs w:val="20"/>
              </w:rPr>
            </w:pPr>
            <w:r w:rsidRPr="00283797">
              <w:rPr>
                <w:sz w:val="20"/>
                <w:szCs w:val="20"/>
              </w:rPr>
              <w:t>M</w:t>
            </w:r>
          </w:p>
        </w:tc>
        <w:tc>
          <w:tcPr>
            <w:tcW w:w="751" w:type="dxa"/>
          </w:tcPr>
          <w:p w14:paraId="49D5B999" w14:textId="77777777" w:rsidR="00F9451A" w:rsidRPr="00283797" w:rsidRDefault="00F9451A" w:rsidP="009763AA">
            <w:pPr>
              <w:rPr>
                <w:sz w:val="20"/>
                <w:szCs w:val="20"/>
              </w:rPr>
            </w:pPr>
            <w:r w:rsidRPr="00283797">
              <w:rPr>
                <w:sz w:val="20"/>
                <w:szCs w:val="20"/>
              </w:rPr>
              <w:t>1.3</w:t>
            </w:r>
          </w:p>
        </w:tc>
        <w:tc>
          <w:tcPr>
            <w:tcW w:w="934" w:type="dxa"/>
          </w:tcPr>
          <w:p w14:paraId="273E0B09" w14:textId="77777777" w:rsidR="00F9451A" w:rsidRPr="00283797" w:rsidRDefault="00F9451A" w:rsidP="009763AA">
            <w:pPr>
              <w:rPr>
                <w:sz w:val="20"/>
                <w:szCs w:val="20"/>
              </w:rPr>
            </w:pPr>
            <w:r w:rsidRPr="00283797">
              <w:rPr>
                <w:sz w:val="20"/>
                <w:szCs w:val="20"/>
              </w:rPr>
              <w:t>0</w:t>
            </w:r>
          </w:p>
        </w:tc>
        <w:tc>
          <w:tcPr>
            <w:tcW w:w="858" w:type="dxa"/>
          </w:tcPr>
          <w:p w14:paraId="123A1F28" w14:textId="77777777" w:rsidR="00F9451A" w:rsidRPr="00283797" w:rsidRDefault="00F9451A" w:rsidP="009763AA">
            <w:pPr>
              <w:rPr>
                <w:sz w:val="20"/>
                <w:szCs w:val="20"/>
              </w:rPr>
            </w:pPr>
            <w:r w:rsidRPr="00283797">
              <w:rPr>
                <w:sz w:val="20"/>
                <w:szCs w:val="20"/>
              </w:rPr>
              <w:t>Clob</w:t>
            </w:r>
          </w:p>
        </w:tc>
        <w:tc>
          <w:tcPr>
            <w:tcW w:w="1018" w:type="dxa"/>
          </w:tcPr>
          <w:p w14:paraId="5AC9EE90" w14:textId="77777777" w:rsidR="00F9451A" w:rsidRPr="00283797" w:rsidRDefault="00F9451A" w:rsidP="009763AA">
            <w:pPr>
              <w:rPr>
                <w:sz w:val="20"/>
                <w:szCs w:val="20"/>
              </w:rPr>
            </w:pPr>
            <w:r w:rsidRPr="00283797">
              <w:rPr>
                <w:sz w:val="20"/>
                <w:szCs w:val="20"/>
              </w:rPr>
              <w:t>Genetic</w:t>
            </w:r>
          </w:p>
        </w:tc>
        <w:tc>
          <w:tcPr>
            <w:tcW w:w="1423" w:type="dxa"/>
          </w:tcPr>
          <w:p w14:paraId="0FD1EA86" w14:textId="77777777" w:rsidR="00F9451A" w:rsidRPr="00987EF8" w:rsidRDefault="00F9451A" w:rsidP="009763AA">
            <w:pPr>
              <w:rPr>
                <w:i/>
                <w:iCs/>
                <w:sz w:val="20"/>
                <w:szCs w:val="20"/>
              </w:rPr>
            </w:pPr>
            <w:r w:rsidRPr="00987EF8">
              <w:rPr>
                <w:i/>
                <w:iCs/>
                <w:sz w:val="20"/>
                <w:szCs w:val="20"/>
              </w:rPr>
              <w:t>FOXG1</w:t>
            </w:r>
          </w:p>
        </w:tc>
        <w:tc>
          <w:tcPr>
            <w:tcW w:w="967" w:type="dxa"/>
          </w:tcPr>
          <w:p w14:paraId="031ED2DA" w14:textId="77777777" w:rsidR="00F9451A" w:rsidRPr="00283797" w:rsidRDefault="00F9451A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  <w:tc>
          <w:tcPr>
            <w:tcW w:w="831" w:type="dxa"/>
          </w:tcPr>
          <w:p w14:paraId="508BA333" w14:textId="77777777" w:rsidR="00F9451A" w:rsidRPr="00283797" w:rsidRDefault="00F9451A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99" w:type="dxa"/>
          </w:tcPr>
          <w:p w14:paraId="1800C99A" w14:textId="77777777" w:rsidR="00F9451A" w:rsidRDefault="00F9451A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68" w:type="dxa"/>
          </w:tcPr>
          <w:p w14:paraId="7142DCE7" w14:textId="77777777" w:rsidR="00F9451A" w:rsidRPr="00283797" w:rsidRDefault="00F9451A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 ID, CP</w:t>
            </w:r>
          </w:p>
        </w:tc>
      </w:tr>
      <w:tr w:rsidR="00EE7C08" w:rsidRPr="00283797" w14:paraId="61475366" w14:textId="77777777" w:rsidTr="00D03434">
        <w:tc>
          <w:tcPr>
            <w:tcW w:w="487" w:type="dxa"/>
          </w:tcPr>
          <w:p w14:paraId="21D4FB09" w14:textId="77777777" w:rsidR="00F9451A" w:rsidRPr="00283797" w:rsidRDefault="00F9451A" w:rsidP="009763AA">
            <w:pPr>
              <w:rPr>
                <w:sz w:val="20"/>
                <w:szCs w:val="20"/>
              </w:rPr>
            </w:pPr>
            <w:r w:rsidRPr="00283797">
              <w:rPr>
                <w:sz w:val="20"/>
                <w:szCs w:val="20"/>
              </w:rPr>
              <w:t>F</w:t>
            </w:r>
          </w:p>
        </w:tc>
        <w:tc>
          <w:tcPr>
            <w:tcW w:w="751" w:type="dxa"/>
          </w:tcPr>
          <w:p w14:paraId="02AF3AC7" w14:textId="77777777" w:rsidR="00F9451A" w:rsidRPr="00283797" w:rsidRDefault="00F9451A" w:rsidP="009763AA">
            <w:pPr>
              <w:rPr>
                <w:sz w:val="20"/>
                <w:szCs w:val="20"/>
              </w:rPr>
            </w:pPr>
            <w:r w:rsidRPr="00283797">
              <w:rPr>
                <w:sz w:val="20"/>
                <w:szCs w:val="20"/>
              </w:rPr>
              <w:t>1.4</w:t>
            </w:r>
          </w:p>
        </w:tc>
        <w:tc>
          <w:tcPr>
            <w:tcW w:w="934" w:type="dxa"/>
          </w:tcPr>
          <w:p w14:paraId="176E8D3E" w14:textId="77777777" w:rsidR="00F9451A" w:rsidRPr="00283797" w:rsidRDefault="00F9451A" w:rsidP="009763AA">
            <w:pPr>
              <w:rPr>
                <w:sz w:val="20"/>
                <w:szCs w:val="20"/>
              </w:rPr>
            </w:pPr>
            <w:r w:rsidRPr="00283797">
              <w:rPr>
                <w:sz w:val="20"/>
                <w:szCs w:val="20"/>
              </w:rPr>
              <w:t>0.2</w:t>
            </w:r>
          </w:p>
        </w:tc>
        <w:tc>
          <w:tcPr>
            <w:tcW w:w="858" w:type="dxa"/>
          </w:tcPr>
          <w:p w14:paraId="072D546A" w14:textId="77777777" w:rsidR="00F9451A" w:rsidRPr="00283797" w:rsidRDefault="00F9451A" w:rsidP="009763AA">
            <w:pPr>
              <w:rPr>
                <w:sz w:val="20"/>
                <w:szCs w:val="20"/>
              </w:rPr>
            </w:pPr>
            <w:r w:rsidRPr="00283797">
              <w:rPr>
                <w:sz w:val="20"/>
                <w:szCs w:val="20"/>
              </w:rPr>
              <w:t>Lev</w:t>
            </w:r>
          </w:p>
        </w:tc>
        <w:tc>
          <w:tcPr>
            <w:tcW w:w="1018" w:type="dxa"/>
          </w:tcPr>
          <w:p w14:paraId="710C20E9" w14:textId="77777777" w:rsidR="00F9451A" w:rsidRPr="00283797" w:rsidRDefault="00F9451A" w:rsidP="009763AA">
            <w:pPr>
              <w:rPr>
                <w:sz w:val="20"/>
                <w:szCs w:val="20"/>
              </w:rPr>
            </w:pPr>
            <w:r w:rsidRPr="00283797">
              <w:rPr>
                <w:sz w:val="20"/>
                <w:szCs w:val="20"/>
              </w:rPr>
              <w:t>Genetic</w:t>
            </w:r>
          </w:p>
        </w:tc>
        <w:tc>
          <w:tcPr>
            <w:tcW w:w="1423" w:type="dxa"/>
          </w:tcPr>
          <w:p w14:paraId="79578E41" w14:textId="77777777" w:rsidR="00F9451A" w:rsidRPr="00283797" w:rsidRDefault="00F9451A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p13.11 microdel</w:t>
            </w:r>
          </w:p>
        </w:tc>
        <w:tc>
          <w:tcPr>
            <w:tcW w:w="967" w:type="dxa"/>
          </w:tcPr>
          <w:p w14:paraId="2EF942BC" w14:textId="77777777" w:rsidR="00F9451A" w:rsidRPr="00283797" w:rsidRDefault="00F9451A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  <w:tc>
          <w:tcPr>
            <w:tcW w:w="831" w:type="dxa"/>
          </w:tcPr>
          <w:p w14:paraId="2B81E829" w14:textId="77777777" w:rsidR="00F9451A" w:rsidRPr="00283797" w:rsidRDefault="00F9451A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99" w:type="dxa"/>
          </w:tcPr>
          <w:p w14:paraId="31B439C6" w14:textId="77777777" w:rsidR="00F9451A" w:rsidRDefault="00F9451A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8" w:type="dxa"/>
          </w:tcPr>
          <w:p w14:paraId="6A192257" w14:textId="77777777" w:rsidR="00F9451A" w:rsidRPr="00283797" w:rsidRDefault="00F9451A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 DD</w:t>
            </w:r>
          </w:p>
        </w:tc>
      </w:tr>
      <w:tr w:rsidR="009E10E1" w:rsidRPr="00283797" w14:paraId="22784F71" w14:textId="77777777" w:rsidTr="00EB61E2">
        <w:tc>
          <w:tcPr>
            <w:tcW w:w="9736" w:type="dxa"/>
            <w:gridSpan w:val="10"/>
          </w:tcPr>
          <w:p w14:paraId="358DF838" w14:textId="09F04C1A" w:rsidR="009E10E1" w:rsidRPr="00283797" w:rsidRDefault="009E10E1" w:rsidP="00815901">
            <w:pPr>
              <w:rPr>
                <w:sz w:val="20"/>
                <w:szCs w:val="20"/>
              </w:rPr>
            </w:pPr>
          </w:p>
        </w:tc>
      </w:tr>
      <w:tr w:rsidR="00EE7C08" w:rsidRPr="00283797" w14:paraId="0C2FCE33" w14:textId="77777777" w:rsidTr="00D03434">
        <w:tc>
          <w:tcPr>
            <w:tcW w:w="487" w:type="dxa"/>
          </w:tcPr>
          <w:p w14:paraId="3743E24B" w14:textId="694919C9" w:rsidR="00DC5458" w:rsidRPr="00283797" w:rsidRDefault="002624ED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51" w:type="dxa"/>
          </w:tcPr>
          <w:p w14:paraId="424D3608" w14:textId="49D35051" w:rsidR="00DC5458" w:rsidRPr="00283797" w:rsidRDefault="002624ED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934" w:type="dxa"/>
          </w:tcPr>
          <w:p w14:paraId="271EA221" w14:textId="19FC71BC" w:rsidR="00DC5458" w:rsidRPr="00283797" w:rsidRDefault="002624ED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858" w:type="dxa"/>
          </w:tcPr>
          <w:p w14:paraId="272BBDB4" w14:textId="385342FF" w:rsidR="00DC5458" w:rsidRPr="00283797" w:rsidRDefault="00E45B5A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az</w:t>
            </w:r>
          </w:p>
        </w:tc>
        <w:tc>
          <w:tcPr>
            <w:tcW w:w="1018" w:type="dxa"/>
          </w:tcPr>
          <w:p w14:paraId="5D3EA1EE" w14:textId="7617B98F" w:rsidR="00DC5458" w:rsidRPr="00283797" w:rsidRDefault="00EE7C08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</w:t>
            </w:r>
          </w:p>
        </w:tc>
        <w:tc>
          <w:tcPr>
            <w:tcW w:w="1423" w:type="dxa"/>
          </w:tcPr>
          <w:p w14:paraId="46D70E6A" w14:textId="2F3EFE0F" w:rsidR="00DC5458" w:rsidRPr="00283797" w:rsidRDefault="00EE7C08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ipital neonatal hypoglycaemic injury</w:t>
            </w:r>
          </w:p>
        </w:tc>
        <w:tc>
          <w:tcPr>
            <w:tcW w:w="967" w:type="dxa"/>
          </w:tcPr>
          <w:p w14:paraId="587AFB5A" w14:textId="18D9220C" w:rsidR="00DC5458" w:rsidRPr="00283797" w:rsidRDefault="00B00D02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  <w:tc>
          <w:tcPr>
            <w:tcW w:w="831" w:type="dxa"/>
          </w:tcPr>
          <w:p w14:paraId="7F919FD1" w14:textId="77D02382" w:rsidR="00DC5458" w:rsidRPr="00283797" w:rsidRDefault="00B00D02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</w:p>
        </w:tc>
        <w:tc>
          <w:tcPr>
            <w:tcW w:w="899" w:type="dxa"/>
          </w:tcPr>
          <w:p w14:paraId="6559878B" w14:textId="478BB05C" w:rsidR="00DC5458" w:rsidRPr="00283797" w:rsidRDefault="00970D95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68" w:type="dxa"/>
          </w:tcPr>
          <w:p w14:paraId="4350C203" w14:textId="68A271E7" w:rsidR="00DC5458" w:rsidRPr="00283797" w:rsidRDefault="00F130B2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 DD</w:t>
            </w:r>
          </w:p>
        </w:tc>
      </w:tr>
      <w:tr w:rsidR="00D03434" w:rsidRPr="00283797" w14:paraId="42F36D22" w14:textId="77777777" w:rsidTr="009763AA">
        <w:tc>
          <w:tcPr>
            <w:tcW w:w="487" w:type="dxa"/>
          </w:tcPr>
          <w:p w14:paraId="0A8F6EDA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51" w:type="dxa"/>
          </w:tcPr>
          <w:p w14:paraId="3B9C5F9C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934" w:type="dxa"/>
          </w:tcPr>
          <w:p w14:paraId="790CC945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858" w:type="dxa"/>
          </w:tcPr>
          <w:p w14:paraId="7A9267F4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14:paraId="5DAB00A3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</w:t>
            </w:r>
          </w:p>
        </w:tc>
        <w:tc>
          <w:tcPr>
            <w:tcW w:w="1423" w:type="dxa"/>
          </w:tcPr>
          <w:p w14:paraId="044456F1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ispheric malformation</w:t>
            </w:r>
          </w:p>
        </w:tc>
        <w:tc>
          <w:tcPr>
            <w:tcW w:w="967" w:type="dxa"/>
          </w:tcPr>
          <w:p w14:paraId="4CC81A57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831" w:type="dxa"/>
          </w:tcPr>
          <w:p w14:paraId="33A75DB0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899" w:type="dxa"/>
          </w:tcPr>
          <w:p w14:paraId="36C1F9DC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68" w:type="dxa"/>
          </w:tcPr>
          <w:p w14:paraId="4A9B4D5B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 DD, CP</w:t>
            </w:r>
          </w:p>
        </w:tc>
      </w:tr>
      <w:tr w:rsidR="00D03434" w:rsidRPr="00283797" w14:paraId="78F7ABEA" w14:textId="77777777" w:rsidTr="009763AA">
        <w:tc>
          <w:tcPr>
            <w:tcW w:w="487" w:type="dxa"/>
          </w:tcPr>
          <w:p w14:paraId="5758E9FD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51" w:type="dxa"/>
          </w:tcPr>
          <w:p w14:paraId="091574F7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934" w:type="dxa"/>
          </w:tcPr>
          <w:p w14:paraId="1734EA58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858" w:type="dxa"/>
          </w:tcPr>
          <w:p w14:paraId="640EF7CD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14:paraId="2D455867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</w:t>
            </w:r>
          </w:p>
        </w:tc>
        <w:tc>
          <w:tcPr>
            <w:tcW w:w="1423" w:type="dxa"/>
          </w:tcPr>
          <w:p w14:paraId="585D3498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al FCD</w:t>
            </w:r>
          </w:p>
        </w:tc>
        <w:tc>
          <w:tcPr>
            <w:tcW w:w="967" w:type="dxa"/>
          </w:tcPr>
          <w:p w14:paraId="0AB78882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31" w:type="dxa"/>
          </w:tcPr>
          <w:p w14:paraId="3DFC9C2C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99" w:type="dxa"/>
          </w:tcPr>
          <w:p w14:paraId="1F001FA0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8" w:type="dxa"/>
          </w:tcPr>
          <w:p w14:paraId="62C9F638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 DD</w:t>
            </w:r>
          </w:p>
        </w:tc>
      </w:tr>
      <w:tr w:rsidR="00D03434" w:rsidRPr="00283797" w14:paraId="61D983D8" w14:textId="77777777" w:rsidTr="009763AA">
        <w:tc>
          <w:tcPr>
            <w:tcW w:w="487" w:type="dxa"/>
          </w:tcPr>
          <w:p w14:paraId="2F5103B0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51" w:type="dxa"/>
          </w:tcPr>
          <w:p w14:paraId="52073307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934" w:type="dxa"/>
          </w:tcPr>
          <w:p w14:paraId="793D874E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858" w:type="dxa"/>
          </w:tcPr>
          <w:p w14:paraId="487CAD87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14:paraId="7219E6FC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</w:t>
            </w:r>
          </w:p>
        </w:tc>
        <w:tc>
          <w:tcPr>
            <w:tcW w:w="1423" w:type="dxa"/>
          </w:tcPr>
          <w:p w14:paraId="66BF54AB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oral type 1 FCD</w:t>
            </w:r>
          </w:p>
        </w:tc>
        <w:tc>
          <w:tcPr>
            <w:tcW w:w="967" w:type="dxa"/>
          </w:tcPr>
          <w:p w14:paraId="55201F87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31" w:type="dxa"/>
          </w:tcPr>
          <w:p w14:paraId="4C665E1A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99" w:type="dxa"/>
          </w:tcPr>
          <w:p w14:paraId="0E34E00B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68" w:type="dxa"/>
          </w:tcPr>
          <w:p w14:paraId="1D83BC3F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 ID</w:t>
            </w:r>
          </w:p>
        </w:tc>
      </w:tr>
      <w:tr w:rsidR="00D03434" w:rsidRPr="00283797" w14:paraId="1FD04BD0" w14:textId="77777777" w:rsidTr="00D03434">
        <w:tc>
          <w:tcPr>
            <w:tcW w:w="487" w:type="dxa"/>
          </w:tcPr>
          <w:p w14:paraId="01B3CA23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51" w:type="dxa"/>
          </w:tcPr>
          <w:p w14:paraId="695E3EC2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934" w:type="dxa"/>
          </w:tcPr>
          <w:p w14:paraId="5F9A9276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858" w:type="dxa"/>
          </w:tcPr>
          <w:p w14:paraId="47F19E9F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14:paraId="1B5F06DE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</w:t>
            </w:r>
          </w:p>
        </w:tc>
        <w:tc>
          <w:tcPr>
            <w:tcW w:w="1423" w:type="dxa"/>
          </w:tcPr>
          <w:p w14:paraId="2797229B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xic ischaemic injury</w:t>
            </w:r>
          </w:p>
        </w:tc>
        <w:tc>
          <w:tcPr>
            <w:tcW w:w="967" w:type="dxa"/>
          </w:tcPr>
          <w:p w14:paraId="6C17515F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  <w:tc>
          <w:tcPr>
            <w:tcW w:w="831" w:type="dxa"/>
          </w:tcPr>
          <w:p w14:paraId="5599AB23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899" w:type="dxa"/>
          </w:tcPr>
          <w:p w14:paraId="034740D9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8" w:type="dxa"/>
          </w:tcPr>
          <w:p w14:paraId="5F8F8438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 DD</w:t>
            </w:r>
          </w:p>
        </w:tc>
      </w:tr>
      <w:tr w:rsidR="00D03434" w:rsidRPr="00283797" w14:paraId="797F7AC2" w14:textId="77777777" w:rsidTr="009763AA">
        <w:tc>
          <w:tcPr>
            <w:tcW w:w="487" w:type="dxa"/>
          </w:tcPr>
          <w:p w14:paraId="4A111019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51" w:type="dxa"/>
          </w:tcPr>
          <w:p w14:paraId="0BA36960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934" w:type="dxa"/>
          </w:tcPr>
          <w:p w14:paraId="170E36A2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858" w:type="dxa"/>
          </w:tcPr>
          <w:p w14:paraId="1752A584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14:paraId="58A4896D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</w:t>
            </w:r>
          </w:p>
        </w:tc>
        <w:tc>
          <w:tcPr>
            <w:tcW w:w="1423" w:type="dxa"/>
          </w:tcPr>
          <w:p w14:paraId="3B38F796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ispheric malformation</w:t>
            </w:r>
          </w:p>
        </w:tc>
        <w:tc>
          <w:tcPr>
            <w:tcW w:w="967" w:type="dxa"/>
          </w:tcPr>
          <w:p w14:paraId="137EF8EE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09208839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99" w:type="dxa"/>
          </w:tcPr>
          <w:p w14:paraId="4016AA4E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8" w:type="dxa"/>
          </w:tcPr>
          <w:p w14:paraId="409043A2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d language delay, CP</w:t>
            </w:r>
          </w:p>
        </w:tc>
      </w:tr>
      <w:tr w:rsidR="00D03434" w:rsidRPr="00283797" w14:paraId="760A370B" w14:textId="77777777" w:rsidTr="009763AA">
        <w:tc>
          <w:tcPr>
            <w:tcW w:w="487" w:type="dxa"/>
          </w:tcPr>
          <w:p w14:paraId="7BA9A254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51" w:type="dxa"/>
          </w:tcPr>
          <w:p w14:paraId="35C56601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934" w:type="dxa"/>
          </w:tcPr>
          <w:p w14:paraId="70E70702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858" w:type="dxa"/>
          </w:tcPr>
          <w:p w14:paraId="6A04BEFA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14:paraId="531F6259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</w:t>
            </w:r>
          </w:p>
        </w:tc>
        <w:tc>
          <w:tcPr>
            <w:tcW w:w="1423" w:type="dxa"/>
          </w:tcPr>
          <w:p w14:paraId="760CCEE3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oral FCD</w:t>
            </w:r>
          </w:p>
        </w:tc>
        <w:tc>
          <w:tcPr>
            <w:tcW w:w="967" w:type="dxa"/>
          </w:tcPr>
          <w:p w14:paraId="6469E382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  <w:tc>
          <w:tcPr>
            <w:tcW w:w="831" w:type="dxa"/>
          </w:tcPr>
          <w:p w14:paraId="4D49D49B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899" w:type="dxa"/>
          </w:tcPr>
          <w:p w14:paraId="246E2B1B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68" w:type="dxa"/>
          </w:tcPr>
          <w:p w14:paraId="31787AC2" w14:textId="4EF53C1A" w:rsidR="00D03434" w:rsidRPr="00283797" w:rsidRDefault="003C4B2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</w:tr>
      <w:tr w:rsidR="00D03434" w:rsidRPr="00283797" w14:paraId="5FD6D66E" w14:textId="77777777" w:rsidTr="009763AA">
        <w:tc>
          <w:tcPr>
            <w:tcW w:w="487" w:type="dxa"/>
          </w:tcPr>
          <w:p w14:paraId="664CE258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51" w:type="dxa"/>
          </w:tcPr>
          <w:p w14:paraId="2E94406F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934" w:type="dxa"/>
          </w:tcPr>
          <w:p w14:paraId="08789C79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858" w:type="dxa"/>
          </w:tcPr>
          <w:p w14:paraId="16177FA3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14:paraId="1E88541A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</w:t>
            </w:r>
          </w:p>
        </w:tc>
        <w:tc>
          <w:tcPr>
            <w:tcW w:w="1423" w:type="dxa"/>
          </w:tcPr>
          <w:p w14:paraId="6F0F32A6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oral FCD</w:t>
            </w:r>
          </w:p>
        </w:tc>
        <w:tc>
          <w:tcPr>
            <w:tcW w:w="967" w:type="dxa"/>
          </w:tcPr>
          <w:p w14:paraId="3516F5E7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831" w:type="dxa"/>
          </w:tcPr>
          <w:p w14:paraId="4CE47276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99" w:type="dxa"/>
          </w:tcPr>
          <w:p w14:paraId="73080702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68" w:type="dxa"/>
          </w:tcPr>
          <w:p w14:paraId="1601D862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ech delay</w:t>
            </w:r>
          </w:p>
        </w:tc>
      </w:tr>
      <w:tr w:rsidR="00D03434" w:rsidRPr="00283797" w14:paraId="016F8534" w14:textId="77777777" w:rsidTr="009763AA">
        <w:tc>
          <w:tcPr>
            <w:tcW w:w="487" w:type="dxa"/>
          </w:tcPr>
          <w:p w14:paraId="2712A9FB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51" w:type="dxa"/>
          </w:tcPr>
          <w:p w14:paraId="120FD4FC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934" w:type="dxa"/>
          </w:tcPr>
          <w:p w14:paraId="046A7003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858" w:type="dxa"/>
          </w:tcPr>
          <w:p w14:paraId="0257D9DE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14:paraId="7F4DC4A7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uctural </w:t>
            </w:r>
          </w:p>
        </w:tc>
        <w:tc>
          <w:tcPr>
            <w:tcW w:w="1423" w:type="dxa"/>
          </w:tcPr>
          <w:p w14:paraId="657E44E9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oral FCD</w:t>
            </w:r>
          </w:p>
        </w:tc>
        <w:tc>
          <w:tcPr>
            <w:tcW w:w="967" w:type="dxa"/>
          </w:tcPr>
          <w:p w14:paraId="3826945C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  <w:tc>
          <w:tcPr>
            <w:tcW w:w="831" w:type="dxa"/>
          </w:tcPr>
          <w:p w14:paraId="3B164E9C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899" w:type="dxa"/>
          </w:tcPr>
          <w:p w14:paraId="61D2918F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68" w:type="dxa"/>
          </w:tcPr>
          <w:p w14:paraId="66270173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 DD</w:t>
            </w:r>
          </w:p>
        </w:tc>
      </w:tr>
      <w:tr w:rsidR="00D03434" w:rsidRPr="00283797" w14:paraId="49498257" w14:textId="77777777" w:rsidTr="009763AA">
        <w:tc>
          <w:tcPr>
            <w:tcW w:w="487" w:type="dxa"/>
          </w:tcPr>
          <w:p w14:paraId="45CC7B5B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51" w:type="dxa"/>
          </w:tcPr>
          <w:p w14:paraId="50A5272D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934" w:type="dxa"/>
          </w:tcPr>
          <w:p w14:paraId="6ADCD05F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858" w:type="dxa"/>
          </w:tcPr>
          <w:p w14:paraId="3432C359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14:paraId="1A7D0A78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</w:t>
            </w:r>
          </w:p>
        </w:tc>
        <w:tc>
          <w:tcPr>
            <w:tcW w:w="1423" w:type="dxa"/>
          </w:tcPr>
          <w:p w14:paraId="4A076EF7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al FCD</w:t>
            </w:r>
          </w:p>
        </w:tc>
        <w:tc>
          <w:tcPr>
            <w:tcW w:w="967" w:type="dxa"/>
          </w:tcPr>
          <w:p w14:paraId="1A38DD9D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831" w:type="dxa"/>
          </w:tcPr>
          <w:p w14:paraId="129A8862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899" w:type="dxa"/>
          </w:tcPr>
          <w:p w14:paraId="4D6EE1DB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68" w:type="dxa"/>
          </w:tcPr>
          <w:p w14:paraId="31DB68A0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 DD</w:t>
            </w:r>
          </w:p>
        </w:tc>
      </w:tr>
      <w:tr w:rsidR="00D03434" w:rsidRPr="00283797" w14:paraId="75211BED" w14:textId="77777777" w:rsidTr="009763AA">
        <w:tc>
          <w:tcPr>
            <w:tcW w:w="487" w:type="dxa"/>
          </w:tcPr>
          <w:p w14:paraId="1C6D6EED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51" w:type="dxa"/>
          </w:tcPr>
          <w:p w14:paraId="2D4536CB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</w:t>
            </w:r>
          </w:p>
        </w:tc>
        <w:tc>
          <w:tcPr>
            <w:tcW w:w="934" w:type="dxa"/>
          </w:tcPr>
          <w:p w14:paraId="5353C22B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858" w:type="dxa"/>
          </w:tcPr>
          <w:p w14:paraId="4F4CBCD8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14:paraId="4DF58069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</w:t>
            </w:r>
          </w:p>
        </w:tc>
        <w:tc>
          <w:tcPr>
            <w:tcW w:w="1423" w:type="dxa"/>
          </w:tcPr>
          <w:p w14:paraId="5E4C2318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vious HSV encephalitis</w:t>
            </w:r>
          </w:p>
        </w:tc>
        <w:tc>
          <w:tcPr>
            <w:tcW w:w="967" w:type="dxa"/>
          </w:tcPr>
          <w:p w14:paraId="29EB3F97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  <w:tc>
          <w:tcPr>
            <w:tcW w:w="831" w:type="dxa"/>
          </w:tcPr>
          <w:p w14:paraId="40F33E99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99" w:type="dxa"/>
          </w:tcPr>
          <w:p w14:paraId="4EB55D01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68" w:type="dxa"/>
          </w:tcPr>
          <w:p w14:paraId="1EBDDF02" w14:textId="77777777" w:rsidR="00D03434" w:rsidRPr="00283797" w:rsidRDefault="00D03434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d ID, ASD</w:t>
            </w:r>
          </w:p>
        </w:tc>
      </w:tr>
      <w:tr w:rsidR="0083198F" w:rsidRPr="00283797" w14:paraId="4BB5B0BA" w14:textId="77777777" w:rsidTr="008F1921">
        <w:tc>
          <w:tcPr>
            <w:tcW w:w="9736" w:type="dxa"/>
            <w:gridSpan w:val="10"/>
          </w:tcPr>
          <w:p w14:paraId="183F33DF" w14:textId="77777777" w:rsidR="0083198F" w:rsidRDefault="0083198F" w:rsidP="009763AA">
            <w:pPr>
              <w:rPr>
                <w:sz w:val="20"/>
                <w:szCs w:val="20"/>
              </w:rPr>
            </w:pPr>
          </w:p>
        </w:tc>
      </w:tr>
      <w:tr w:rsidR="0083198F" w:rsidRPr="00283797" w14:paraId="05EB5C78" w14:textId="77777777" w:rsidTr="009763AA">
        <w:tc>
          <w:tcPr>
            <w:tcW w:w="487" w:type="dxa"/>
          </w:tcPr>
          <w:p w14:paraId="151A744A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51" w:type="dxa"/>
          </w:tcPr>
          <w:p w14:paraId="32EBED3C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34" w:type="dxa"/>
          </w:tcPr>
          <w:p w14:paraId="1FF8F309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858" w:type="dxa"/>
          </w:tcPr>
          <w:p w14:paraId="2C906AC0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14:paraId="3B5C105B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423" w:type="dxa"/>
          </w:tcPr>
          <w:p w14:paraId="55EC4D45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7" w:type="dxa"/>
          </w:tcPr>
          <w:p w14:paraId="655D4494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831" w:type="dxa"/>
          </w:tcPr>
          <w:p w14:paraId="461CCCEA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99" w:type="dxa"/>
          </w:tcPr>
          <w:p w14:paraId="59EDFD1B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68" w:type="dxa"/>
          </w:tcPr>
          <w:p w14:paraId="1A13D552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 DD</w:t>
            </w:r>
          </w:p>
        </w:tc>
      </w:tr>
      <w:tr w:rsidR="0083198F" w:rsidRPr="00283797" w14:paraId="66A03299" w14:textId="77777777" w:rsidTr="009763AA">
        <w:tc>
          <w:tcPr>
            <w:tcW w:w="487" w:type="dxa"/>
          </w:tcPr>
          <w:p w14:paraId="1A41C753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51" w:type="dxa"/>
          </w:tcPr>
          <w:p w14:paraId="68888302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34" w:type="dxa"/>
          </w:tcPr>
          <w:p w14:paraId="5816C4FB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858" w:type="dxa"/>
          </w:tcPr>
          <w:p w14:paraId="7C8FC88A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14:paraId="330D63E6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423" w:type="dxa"/>
          </w:tcPr>
          <w:p w14:paraId="23BE3B82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7" w:type="dxa"/>
          </w:tcPr>
          <w:p w14:paraId="53FDB29B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  <w:tc>
          <w:tcPr>
            <w:tcW w:w="831" w:type="dxa"/>
          </w:tcPr>
          <w:p w14:paraId="46B9CFFB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899" w:type="dxa"/>
          </w:tcPr>
          <w:p w14:paraId="616CAAB2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.</w:t>
            </w:r>
          </w:p>
        </w:tc>
        <w:tc>
          <w:tcPr>
            <w:tcW w:w="1568" w:type="dxa"/>
          </w:tcPr>
          <w:p w14:paraId="20DD58B1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.</w:t>
            </w:r>
          </w:p>
        </w:tc>
      </w:tr>
      <w:tr w:rsidR="0083198F" w:rsidRPr="00283797" w14:paraId="1E1EC382" w14:textId="77777777" w:rsidTr="009763AA">
        <w:tc>
          <w:tcPr>
            <w:tcW w:w="487" w:type="dxa"/>
          </w:tcPr>
          <w:p w14:paraId="5F95EF58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51" w:type="dxa"/>
          </w:tcPr>
          <w:p w14:paraId="160BE221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934" w:type="dxa"/>
          </w:tcPr>
          <w:p w14:paraId="60EED9B0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858" w:type="dxa"/>
          </w:tcPr>
          <w:p w14:paraId="46221CA3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14:paraId="25B1820B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423" w:type="dxa"/>
          </w:tcPr>
          <w:p w14:paraId="25D697E5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7" w:type="dxa"/>
          </w:tcPr>
          <w:p w14:paraId="348DF300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  <w:tc>
          <w:tcPr>
            <w:tcW w:w="831" w:type="dxa"/>
          </w:tcPr>
          <w:p w14:paraId="44B0136D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99" w:type="dxa"/>
          </w:tcPr>
          <w:p w14:paraId="31E620EE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8" w:type="dxa"/>
          </w:tcPr>
          <w:p w14:paraId="648A0640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 DD</w:t>
            </w:r>
          </w:p>
        </w:tc>
      </w:tr>
      <w:tr w:rsidR="0083198F" w:rsidRPr="00283797" w14:paraId="49F14D6E" w14:textId="77777777" w:rsidTr="009763AA">
        <w:tc>
          <w:tcPr>
            <w:tcW w:w="487" w:type="dxa"/>
          </w:tcPr>
          <w:p w14:paraId="19700E89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51" w:type="dxa"/>
          </w:tcPr>
          <w:p w14:paraId="7AEA6C37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934" w:type="dxa"/>
          </w:tcPr>
          <w:p w14:paraId="0E468101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858" w:type="dxa"/>
          </w:tcPr>
          <w:p w14:paraId="41CFC321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14:paraId="5A7D9291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423" w:type="dxa"/>
          </w:tcPr>
          <w:p w14:paraId="1E6CACC1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7" w:type="dxa"/>
          </w:tcPr>
          <w:p w14:paraId="4A2C270E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  <w:tc>
          <w:tcPr>
            <w:tcW w:w="831" w:type="dxa"/>
          </w:tcPr>
          <w:p w14:paraId="1AE30DBE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899" w:type="dxa"/>
          </w:tcPr>
          <w:p w14:paraId="1392FAB5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8" w:type="dxa"/>
          </w:tcPr>
          <w:p w14:paraId="08A8AC94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d speech delay</w:t>
            </w:r>
          </w:p>
        </w:tc>
      </w:tr>
      <w:tr w:rsidR="0083198F" w:rsidRPr="00283797" w14:paraId="7BC005B3" w14:textId="77777777" w:rsidTr="009763AA">
        <w:tc>
          <w:tcPr>
            <w:tcW w:w="487" w:type="dxa"/>
          </w:tcPr>
          <w:p w14:paraId="21ABCE0B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51" w:type="dxa"/>
          </w:tcPr>
          <w:p w14:paraId="570C2E1F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934" w:type="dxa"/>
          </w:tcPr>
          <w:p w14:paraId="095248F6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858" w:type="dxa"/>
          </w:tcPr>
          <w:p w14:paraId="34C5B5D9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14:paraId="1FDE0D51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423" w:type="dxa"/>
          </w:tcPr>
          <w:p w14:paraId="24B19AD8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7" w:type="dxa"/>
          </w:tcPr>
          <w:p w14:paraId="4C8E0FB5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  <w:tc>
          <w:tcPr>
            <w:tcW w:w="831" w:type="dxa"/>
          </w:tcPr>
          <w:p w14:paraId="00FD7849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899" w:type="dxa"/>
          </w:tcPr>
          <w:p w14:paraId="16FC40B8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68" w:type="dxa"/>
          </w:tcPr>
          <w:p w14:paraId="664B8F29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 DD, ASD</w:t>
            </w:r>
          </w:p>
        </w:tc>
      </w:tr>
      <w:tr w:rsidR="0083198F" w:rsidRPr="00283797" w14:paraId="263ACED0" w14:textId="77777777" w:rsidTr="009763AA">
        <w:tc>
          <w:tcPr>
            <w:tcW w:w="487" w:type="dxa"/>
          </w:tcPr>
          <w:p w14:paraId="1EFB058B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51" w:type="dxa"/>
          </w:tcPr>
          <w:p w14:paraId="1F10755F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934" w:type="dxa"/>
          </w:tcPr>
          <w:p w14:paraId="5573891D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858" w:type="dxa"/>
          </w:tcPr>
          <w:p w14:paraId="4C6001F0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14:paraId="1A373D51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423" w:type="dxa"/>
          </w:tcPr>
          <w:p w14:paraId="5437F9D5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7" w:type="dxa"/>
          </w:tcPr>
          <w:p w14:paraId="02783D12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31" w:type="dxa"/>
          </w:tcPr>
          <w:p w14:paraId="59CB831A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899" w:type="dxa"/>
          </w:tcPr>
          <w:p w14:paraId="6F7152B0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8" w:type="dxa"/>
          </w:tcPr>
          <w:p w14:paraId="697E1D66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d DD</w:t>
            </w:r>
          </w:p>
        </w:tc>
      </w:tr>
      <w:tr w:rsidR="0083198F" w:rsidRPr="00283797" w14:paraId="7DA7B700" w14:textId="77777777" w:rsidTr="009763AA">
        <w:tc>
          <w:tcPr>
            <w:tcW w:w="487" w:type="dxa"/>
          </w:tcPr>
          <w:p w14:paraId="2A3CCD2B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51" w:type="dxa"/>
          </w:tcPr>
          <w:p w14:paraId="7997BD7D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934" w:type="dxa"/>
          </w:tcPr>
          <w:p w14:paraId="4D4D6091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858" w:type="dxa"/>
          </w:tcPr>
          <w:p w14:paraId="2C7E73C4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14:paraId="0A2BFEEC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423" w:type="dxa"/>
          </w:tcPr>
          <w:p w14:paraId="54DF599B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7" w:type="dxa"/>
          </w:tcPr>
          <w:p w14:paraId="177D8027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  <w:tc>
          <w:tcPr>
            <w:tcW w:w="831" w:type="dxa"/>
          </w:tcPr>
          <w:p w14:paraId="44AA20C6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99" w:type="dxa"/>
          </w:tcPr>
          <w:p w14:paraId="4DB82625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8" w:type="dxa"/>
          </w:tcPr>
          <w:p w14:paraId="2C9C2798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d DD</w:t>
            </w:r>
          </w:p>
        </w:tc>
      </w:tr>
      <w:tr w:rsidR="0083198F" w:rsidRPr="00283797" w14:paraId="127FE742" w14:textId="77777777" w:rsidTr="009763AA">
        <w:tc>
          <w:tcPr>
            <w:tcW w:w="487" w:type="dxa"/>
          </w:tcPr>
          <w:p w14:paraId="26F77509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51" w:type="dxa"/>
          </w:tcPr>
          <w:p w14:paraId="7E51AC8A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934" w:type="dxa"/>
          </w:tcPr>
          <w:p w14:paraId="1E5514E8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858" w:type="dxa"/>
          </w:tcPr>
          <w:p w14:paraId="410FDBFA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14:paraId="1876DB8B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423" w:type="dxa"/>
          </w:tcPr>
          <w:p w14:paraId="22D10F2E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7" w:type="dxa"/>
          </w:tcPr>
          <w:p w14:paraId="49402D94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  <w:tc>
          <w:tcPr>
            <w:tcW w:w="831" w:type="dxa"/>
          </w:tcPr>
          <w:p w14:paraId="3E2166C0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899" w:type="dxa"/>
          </w:tcPr>
          <w:p w14:paraId="226FA161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68" w:type="dxa"/>
          </w:tcPr>
          <w:p w14:paraId="2F8EC09C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d DD</w:t>
            </w:r>
          </w:p>
        </w:tc>
      </w:tr>
      <w:tr w:rsidR="0083198F" w:rsidRPr="00283797" w14:paraId="17B92007" w14:textId="77777777" w:rsidTr="009763AA">
        <w:tc>
          <w:tcPr>
            <w:tcW w:w="487" w:type="dxa"/>
          </w:tcPr>
          <w:p w14:paraId="4FD7867F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51" w:type="dxa"/>
          </w:tcPr>
          <w:p w14:paraId="1A4FA6D5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934" w:type="dxa"/>
          </w:tcPr>
          <w:p w14:paraId="7CBFF40B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858" w:type="dxa"/>
          </w:tcPr>
          <w:p w14:paraId="6B0252D0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14:paraId="532FE97A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423" w:type="dxa"/>
          </w:tcPr>
          <w:p w14:paraId="701CC728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7" w:type="dxa"/>
          </w:tcPr>
          <w:p w14:paraId="1B114192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31" w:type="dxa"/>
          </w:tcPr>
          <w:p w14:paraId="000D3138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99" w:type="dxa"/>
          </w:tcPr>
          <w:p w14:paraId="1525E725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8" w:type="dxa"/>
          </w:tcPr>
          <w:p w14:paraId="6A2139F3" w14:textId="4EE47D13" w:rsidR="0083198F" w:rsidRPr="00283797" w:rsidRDefault="003C4B2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</w:tr>
      <w:tr w:rsidR="00EE7C08" w:rsidRPr="00283797" w14:paraId="10E462CE" w14:textId="77777777" w:rsidTr="00D03434">
        <w:tc>
          <w:tcPr>
            <w:tcW w:w="487" w:type="dxa"/>
          </w:tcPr>
          <w:p w14:paraId="0C272C63" w14:textId="6618E8FC" w:rsidR="00DC5458" w:rsidRPr="00283797" w:rsidRDefault="009D0DED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</w:t>
            </w:r>
          </w:p>
        </w:tc>
        <w:tc>
          <w:tcPr>
            <w:tcW w:w="751" w:type="dxa"/>
          </w:tcPr>
          <w:p w14:paraId="55DE9134" w14:textId="3E0896B7" w:rsidR="00DC5458" w:rsidRPr="00283797" w:rsidRDefault="009D0DED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934" w:type="dxa"/>
          </w:tcPr>
          <w:p w14:paraId="56755D6B" w14:textId="38CB10B1" w:rsidR="00DC5458" w:rsidRPr="00283797" w:rsidRDefault="009D0DED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858" w:type="dxa"/>
          </w:tcPr>
          <w:p w14:paraId="7C09688C" w14:textId="14DBCBE0" w:rsidR="00DC5458" w:rsidRPr="00283797" w:rsidRDefault="005529CB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14:paraId="6F8DB06E" w14:textId="02A5848D" w:rsidR="00DC5458" w:rsidRPr="00283797" w:rsidRDefault="005529CB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423" w:type="dxa"/>
          </w:tcPr>
          <w:p w14:paraId="29B64EA5" w14:textId="554E25E4" w:rsidR="00DC5458" w:rsidRPr="00283797" w:rsidRDefault="005529CB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7" w:type="dxa"/>
          </w:tcPr>
          <w:p w14:paraId="1FDBEFA5" w14:textId="6D31B400" w:rsidR="00DC5458" w:rsidRPr="00283797" w:rsidRDefault="008011F7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  <w:tc>
          <w:tcPr>
            <w:tcW w:w="831" w:type="dxa"/>
          </w:tcPr>
          <w:p w14:paraId="57A33556" w14:textId="7CF8A9C2" w:rsidR="00DC5458" w:rsidRPr="00283797" w:rsidRDefault="005C34EE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899" w:type="dxa"/>
          </w:tcPr>
          <w:p w14:paraId="4D5E857D" w14:textId="7AAE6DED" w:rsidR="00DC5458" w:rsidRPr="00283797" w:rsidRDefault="005C34EE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8" w:type="dxa"/>
          </w:tcPr>
          <w:p w14:paraId="51F3CBF5" w14:textId="7E506C78" w:rsidR="00DC5458" w:rsidRPr="00283797" w:rsidRDefault="003C4B2F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</w:tr>
      <w:tr w:rsidR="0083198F" w:rsidRPr="00283797" w14:paraId="24B09C3C" w14:textId="77777777" w:rsidTr="009763AA">
        <w:tc>
          <w:tcPr>
            <w:tcW w:w="487" w:type="dxa"/>
          </w:tcPr>
          <w:p w14:paraId="06D49EF4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51" w:type="dxa"/>
          </w:tcPr>
          <w:p w14:paraId="25E2B00A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934" w:type="dxa"/>
          </w:tcPr>
          <w:p w14:paraId="0488285C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858" w:type="dxa"/>
          </w:tcPr>
          <w:p w14:paraId="7680F1CA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GB</w:t>
            </w:r>
          </w:p>
        </w:tc>
        <w:tc>
          <w:tcPr>
            <w:tcW w:w="1018" w:type="dxa"/>
          </w:tcPr>
          <w:p w14:paraId="4BC8BE34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423" w:type="dxa"/>
          </w:tcPr>
          <w:p w14:paraId="6F35B96A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7" w:type="dxa"/>
          </w:tcPr>
          <w:p w14:paraId="7B170041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3C71BB6B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899" w:type="dxa"/>
          </w:tcPr>
          <w:p w14:paraId="722FD0CF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8" w:type="dxa"/>
          </w:tcPr>
          <w:p w14:paraId="2F6A8658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d DD</w:t>
            </w:r>
          </w:p>
        </w:tc>
      </w:tr>
      <w:tr w:rsidR="00EE7C08" w:rsidRPr="00283797" w14:paraId="671897DF" w14:textId="77777777" w:rsidTr="00D03434">
        <w:tc>
          <w:tcPr>
            <w:tcW w:w="487" w:type="dxa"/>
          </w:tcPr>
          <w:p w14:paraId="24AF226C" w14:textId="64AEFD23" w:rsidR="00DC5458" w:rsidRPr="00283797" w:rsidRDefault="009D0DED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51" w:type="dxa"/>
          </w:tcPr>
          <w:p w14:paraId="6DC85BCE" w14:textId="28C5143A" w:rsidR="00DC5458" w:rsidRPr="00283797" w:rsidRDefault="009D0DED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934" w:type="dxa"/>
          </w:tcPr>
          <w:p w14:paraId="3A76CE1F" w14:textId="39D1262B" w:rsidR="00DC5458" w:rsidRPr="00283797" w:rsidRDefault="009D0DED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858" w:type="dxa"/>
          </w:tcPr>
          <w:p w14:paraId="70581D2C" w14:textId="4F290C64" w:rsidR="00DC5458" w:rsidRPr="00283797" w:rsidRDefault="005529CB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14:paraId="7ACE3E78" w14:textId="3DC5730A" w:rsidR="00DC5458" w:rsidRPr="00283797" w:rsidRDefault="005529CB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423" w:type="dxa"/>
          </w:tcPr>
          <w:p w14:paraId="553F7F2C" w14:textId="32107C30" w:rsidR="00DC5458" w:rsidRPr="00283797" w:rsidRDefault="005529CB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7" w:type="dxa"/>
          </w:tcPr>
          <w:p w14:paraId="3E240B15" w14:textId="3D855CF0" w:rsidR="00DC5458" w:rsidRPr="00283797" w:rsidRDefault="008011F7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31" w:type="dxa"/>
          </w:tcPr>
          <w:p w14:paraId="1EF68F35" w14:textId="60671886" w:rsidR="00DC5458" w:rsidRPr="00283797" w:rsidRDefault="005C34EE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899" w:type="dxa"/>
          </w:tcPr>
          <w:p w14:paraId="6718024D" w14:textId="10BC0FE5" w:rsidR="00DC5458" w:rsidRPr="00283797" w:rsidRDefault="005C34EE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8" w:type="dxa"/>
          </w:tcPr>
          <w:p w14:paraId="7FFEA54E" w14:textId="4327829E" w:rsidR="00DC5458" w:rsidRPr="00283797" w:rsidRDefault="00DD3065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d speech delay</w:t>
            </w:r>
          </w:p>
        </w:tc>
      </w:tr>
      <w:tr w:rsidR="0083198F" w:rsidRPr="00283797" w14:paraId="3F7631D3" w14:textId="77777777" w:rsidTr="009763AA">
        <w:tc>
          <w:tcPr>
            <w:tcW w:w="487" w:type="dxa"/>
          </w:tcPr>
          <w:p w14:paraId="74BDCED9" w14:textId="77777777" w:rsidR="0083198F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51" w:type="dxa"/>
          </w:tcPr>
          <w:p w14:paraId="30B54F46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934" w:type="dxa"/>
          </w:tcPr>
          <w:p w14:paraId="36AEEE65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858" w:type="dxa"/>
          </w:tcPr>
          <w:p w14:paraId="6FFC7AD8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14:paraId="4401AEB9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423" w:type="dxa"/>
          </w:tcPr>
          <w:p w14:paraId="0F98CB99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7" w:type="dxa"/>
          </w:tcPr>
          <w:p w14:paraId="73C75EA2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831" w:type="dxa"/>
          </w:tcPr>
          <w:p w14:paraId="42865394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99" w:type="dxa"/>
          </w:tcPr>
          <w:p w14:paraId="36412FCE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68" w:type="dxa"/>
          </w:tcPr>
          <w:p w14:paraId="7DD3BFE8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 DD</w:t>
            </w:r>
          </w:p>
        </w:tc>
      </w:tr>
      <w:tr w:rsidR="0083198F" w:rsidRPr="00283797" w14:paraId="43BDF065" w14:textId="77777777" w:rsidTr="009763AA">
        <w:tc>
          <w:tcPr>
            <w:tcW w:w="487" w:type="dxa"/>
          </w:tcPr>
          <w:p w14:paraId="7C2EB100" w14:textId="77777777" w:rsidR="0083198F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51" w:type="dxa"/>
          </w:tcPr>
          <w:p w14:paraId="264956DF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934" w:type="dxa"/>
          </w:tcPr>
          <w:p w14:paraId="669664E1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858" w:type="dxa"/>
          </w:tcPr>
          <w:p w14:paraId="32A8EA99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14:paraId="153CC7C7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423" w:type="dxa"/>
          </w:tcPr>
          <w:p w14:paraId="57C8C8C0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7" w:type="dxa"/>
          </w:tcPr>
          <w:p w14:paraId="4CCA5513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31" w:type="dxa"/>
          </w:tcPr>
          <w:p w14:paraId="092EA641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899" w:type="dxa"/>
          </w:tcPr>
          <w:p w14:paraId="5DACB1C0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8" w:type="dxa"/>
          </w:tcPr>
          <w:p w14:paraId="452BFE0C" w14:textId="77777777" w:rsidR="0083198F" w:rsidRPr="00283797" w:rsidRDefault="0083198F" w:rsidP="009763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 DD, ASD</w:t>
            </w:r>
          </w:p>
        </w:tc>
      </w:tr>
      <w:tr w:rsidR="00EE7C08" w:rsidRPr="00283797" w14:paraId="1F69FB7F" w14:textId="77777777" w:rsidTr="00D03434">
        <w:tc>
          <w:tcPr>
            <w:tcW w:w="487" w:type="dxa"/>
          </w:tcPr>
          <w:p w14:paraId="1AF08506" w14:textId="39081D99" w:rsidR="00DC5458" w:rsidRPr="00283797" w:rsidRDefault="009D0DED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51" w:type="dxa"/>
          </w:tcPr>
          <w:p w14:paraId="182C0508" w14:textId="22BFB9C8" w:rsidR="00DC5458" w:rsidRPr="00283797" w:rsidRDefault="009D0DED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934" w:type="dxa"/>
          </w:tcPr>
          <w:p w14:paraId="6BC9D32E" w14:textId="5361CB50" w:rsidR="00DC5458" w:rsidRPr="00283797" w:rsidRDefault="009D0DED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858" w:type="dxa"/>
          </w:tcPr>
          <w:p w14:paraId="26197DF0" w14:textId="098A9954" w:rsidR="00DC5458" w:rsidRPr="00283797" w:rsidRDefault="005529CB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14:paraId="38B76C4B" w14:textId="41C7D82D" w:rsidR="00DC5458" w:rsidRPr="00283797" w:rsidRDefault="005529CB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423" w:type="dxa"/>
          </w:tcPr>
          <w:p w14:paraId="6FC25854" w14:textId="20F88F45" w:rsidR="00DC5458" w:rsidRPr="00283797" w:rsidRDefault="005529CB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7" w:type="dxa"/>
          </w:tcPr>
          <w:p w14:paraId="528E8636" w14:textId="4FA2A980" w:rsidR="00DC5458" w:rsidRPr="00283797" w:rsidRDefault="008011F7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31" w:type="dxa"/>
          </w:tcPr>
          <w:p w14:paraId="01B9B165" w14:textId="23323727" w:rsidR="00DC5458" w:rsidRPr="00283797" w:rsidRDefault="005C34EE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99" w:type="dxa"/>
          </w:tcPr>
          <w:p w14:paraId="663A3DB7" w14:textId="75BE885A" w:rsidR="00DC5458" w:rsidRPr="00283797" w:rsidRDefault="005C34EE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8" w:type="dxa"/>
          </w:tcPr>
          <w:p w14:paraId="0DC37B9D" w14:textId="6ECEBE27" w:rsidR="00DC5458" w:rsidRPr="00283797" w:rsidRDefault="00DD3065" w:rsidP="008159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d DD</w:t>
            </w:r>
          </w:p>
        </w:tc>
      </w:tr>
    </w:tbl>
    <w:p w14:paraId="41A6AE2F" w14:textId="0398C85A" w:rsidR="00424730" w:rsidRDefault="00424730" w:rsidP="00815901">
      <w:pPr>
        <w:rPr>
          <w:b/>
          <w:bCs/>
        </w:rPr>
      </w:pPr>
    </w:p>
    <w:p w14:paraId="2D2109CD" w14:textId="77777777" w:rsidR="00FD5F51" w:rsidRDefault="00987EF8" w:rsidP="00815901">
      <w:r w:rsidRPr="00987EF8">
        <w:t>ASD: autistic spectrum disorder, Clob: clobazam, CP: cerebral palsy, CSF: cerebrospinal fluid, DD: developmental delay, FCD: focal cortical dysplasia, ID: intellectual disability, Leukoenc</w:t>
      </w:r>
      <w:r>
        <w:t>e</w:t>
      </w:r>
      <w:r w:rsidRPr="00987EF8">
        <w:t xml:space="preserve">ph: leukoencephalopathy, Lev: Leviteracetam, Nitraz: nitrazepam, Unk.: unknown, VGB: vigabatrin </w:t>
      </w:r>
    </w:p>
    <w:p w14:paraId="76DB3B86" w14:textId="77777777" w:rsidR="00FD5F51" w:rsidRDefault="00FD5F51" w:rsidP="00815901"/>
    <w:p w14:paraId="544EE5D8" w14:textId="77777777" w:rsidR="00FD5F51" w:rsidRDefault="00FD5F51">
      <w:r>
        <w:br w:type="page"/>
      </w:r>
    </w:p>
    <w:p w14:paraId="7DD759B6" w14:textId="1DEEE954" w:rsidR="00FD5F51" w:rsidRDefault="00FD5F51" w:rsidP="00815901">
      <w:r w:rsidRPr="00F1124B">
        <w:rPr>
          <w:b/>
          <w:bCs/>
        </w:rPr>
        <w:lastRenderedPageBreak/>
        <w:t xml:space="preserve">Supplementary Table 2. </w:t>
      </w:r>
      <w:r w:rsidR="00F1124B">
        <w:t>Neuroinflammatory subgroup (n=12).</w:t>
      </w:r>
    </w:p>
    <w:p w14:paraId="717A0850" w14:textId="77777777" w:rsidR="00F1124B" w:rsidRPr="00F1124B" w:rsidRDefault="00F1124B" w:rsidP="00815901"/>
    <w:tbl>
      <w:tblPr>
        <w:tblW w:w="94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927"/>
        <w:gridCol w:w="1053"/>
        <w:gridCol w:w="2926"/>
        <w:gridCol w:w="4582"/>
      </w:tblGrid>
      <w:tr w:rsidR="00FD5F51" w:rsidRPr="00794A84" w14:paraId="1AAB38B0" w14:textId="77777777" w:rsidTr="00FE35CB">
        <w:trPr>
          <w:trHeight w:val="320"/>
        </w:trPr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noWrap/>
            <w:vAlign w:val="center"/>
            <w:hideMark/>
          </w:tcPr>
          <w:p w14:paraId="499994F3" w14:textId="77777777" w:rsidR="00FD5F51" w:rsidRPr="00794A84" w:rsidRDefault="00FD5F51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4A84">
              <w:rPr>
                <w:rFonts w:cstheme="minorHAns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center"/>
            <w:hideMark/>
          </w:tcPr>
          <w:p w14:paraId="23F4159B" w14:textId="77777777" w:rsidR="00FD5F51" w:rsidRPr="00794A84" w:rsidRDefault="00FD5F51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4A84">
              <w:rPr>
                <w:rFonts w:cstheme="minorHAnsi"/>
                <w:color w:val="000000"/>
                <w:sz w:val="20"/>
                <w:szCs w:val="20"/>
              </w:rPr>
              <w:t>Age at CSF (years)</w:t>
            </w:r>
          </w:p>
        </w:tc>
        <w:tc>
          <w:tcPr>
            <w:tcW w:w="292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center"/>
            <w:hideMark/>
          </w:tcPr>
          <w:p w14:paraId="65EDA14A" w14:textId="77777777" w:rsidR="00FD5F51" w:rsidRPr="00794A84" w:rsidRDefault="00FD5F51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4A84">
              <w:rPr>
                <w:rFonts w:cstheme="minorHAnsi"/>
                <w:color w:val="000000"/>
                <w:sz w:val="20"/>
                <w:szCs w:val="20"/>
              </w:rPr>
              <w:t>OND subgroup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186BF" w14:textId="77777777" w:rsidR="00FD5F51" w:rsidRPr="00794A84" w:rsidRDefault="00FD5F51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4A84">
              <w:rPr>
                <w:rFonts w:cstheme="minorHAnsi"/>
                <w:color w:val="000000"/>
                <w:sz w:val="20"/>
                <w:szCs w:val="20"/>
              </w:rPr>
              <w:t>Specific aetiology</w:t>
            </w:r>
          </w:p>
        </w:tc>
      </w:tr>
      <w:tr w:rsidR="00794A84" w:rsidRPr="00794A84" w14:paraId="3E0BB3C3" w14:textId="77777777" w:rsidTr="009763AA">
        <w:trPr>
          <w:trHeight w:val="320"/>
        </w:trPr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1D0575A4" w14:textId="77777777" w:rsidR="00794A84" w:rsidRPr="00794A84" w:rsidRDefault="00794A84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4A84"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757ECDF8" w14:textId="77777777" w:rsidR="00794A84" w:rsidRPr="00794A84" w:rsidRDefault="00794A84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4A84">
              <w:rPr>
                <w:rFonts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926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1CB0A88B" w14:textId="77777777" w:rsidR="00794A84" w:rsidRPr="00794A84" w:rsidRDefault="00794A84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4A84">
              <w:rPr>
                <w:rFonts w:cstheme="minorHAnsi"/>
                <w:color w:val="000000"/>
                <w:sz w:val="20"/>
                <w:szCs w:val="20"/>
              </w:rPr>
              <w:t>Inflammation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403EA34E" w14:textId="77777777" w:rsidR="00794A84" w:rsidRPr="00794A84" w:rsidRDefault="00794A84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4A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AMHD1</w:t>
            </w:r>
            <w:r w:rsidRPr="00794A84">
              <w:rPr>
                <w:rFonts w:cstheme="minorHAnsi"/>
                <w:color w:val="000000"/>
                <w:sz w:val="20"/>
                <w:szCs w:val="20"/>
              </w:rPr>
              <w:t xml:space="preserve"> Aicardi Goutières syndrome</w:t>
            </w:r>
          </w:p>
        </w:tc>
      </w:tr>
      <w:tr w:rsidR="00794A84" w:rsidRPr="00794A84" w14:paraId="744FE159" w14:textId="77777777" w:rsidTr="009763AA">
        <w:trPr>
          <w:trHeight w:val="320"/>
        </w:trPr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noWrap/>
            <w:vAlign w:val="center"/>
          </w:tcPr>
          <w:p w14:paraId="20A0492A" w14:textId="77777777" w:rsidR="00794A84" w:rsidRPr="00794A84" w:rsidRDefault="00794A84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4A84">
              <w:rPr>
                <w:rFonts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center"/>
          </w:tcPr>
          <w:p w14:paraId="402390B2" w14:textId="77777777" w:rsidR="00794A84" w:rsidRPr="00794A84" w:rsidRDefault="00794A84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4A84">
              <w:rPr>
                <w:rFonts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92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center"/>
          </w:tcPr>
          <w:p w14:paraId="2F72DE99" w14:textId="77777777" w:rsidR="00794A84" w:rsidRPr="00794A84" w:rsidRDefault="00794A84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4A84">
              <w:rPr>
                <w:rFonts w:cstheme="minorHAnsi"/>
                <w:color w:val="000000"/>
                <w:sz w:val="20"/>
                <w:szCs w:val="20"/>
              </w:rPr>
              <w:t>Inflammation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D25691" w14:textId="77777777" w:rsidR="00794A84" w:rsidRPr="00794A84" w:rsidRDefault="00794A84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4A84">
              <w:rPr>
                <w:rFonts w:cstheme="minorHAnsi"/>
                <w:color w:val="000000"/>
                <w:sz w:val="20"/>
                <w:szCs w:val="20"/>
              </w:rPr>
              <w:t>Pneumococcal meningitis</w:t>
            </w:r>
          </w:p>
        </w:tc>
      </w:tr>
      <w:tr w:rsidR="00794A84" w:rsidRPr="00794A84" w14:paraId="7FE25357" w14:textId="77777777" w:rsidTr="009763AA">
        <w:trPr>
          <w:trHeight w:val="320"/>
        </w:trPr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33B57F6A" w14:textId="77777777" w:rsidR="00794A84" w:rsidRPr="00794A84" w:rsidRDefault="00794A84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4A84">
              <w:rPr>
                <w:rFonts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54E5D4A2" w14:textId="77777777" w:rsidR="00794A84" w:rsidRPr="00794A84" w:rsidRDefault="00794A84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4A84">
              <w:rPr>
                <w:rFonts w:cstheme="min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926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101B1D80" w14:textId="77777777" w:rsidR="00794A84" w:rsidRPr="00794A84" w:rsidRDefault="00794A84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4A84">
              <w:rPr>
                <w:rFonts w:cstheme="minorHAnsi"/>
                <w:color w:val="000000"/>
                <w:sz w:val="20"/>
                <w:szCs w:val="20"/>
              </w:rPr>
              <w:t>Inflammation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7B477862" w14:textId="77777777" w:rsidR="00794A84" w:rsidRPr="00794A84" w:rsidRDefault="00794A84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4A84">
              <w:rPr>
                <w:rFonts w:cstheme="minorHAnsi"/>
                <w:color w:val="000000"/>
                <w:sz w:val="20"/>
                <w:szCs w:val="20"/>
              </w:rPr>
              <w:t>HHV6 encephalitis</w:t>
            </w:r>
          </w:p>
        </w:tc>
      </w:tr>
      <w:tr w:rsidR="00794A84" w:rsidRPr="00794A84" w14:paraId="5F98D227" w14:textId="77777777" w:rsidTr="009763AA">
        <w:trPr>
          <w:trHeight w:val="320"/>
        </w:trPr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noWrap/>
            <w:vAlign w:val="center"/>
          </w:tcPr>
          <w:p w14:paraId="46C06533" w14:textId="77777777" w:rsidR="00794A84" w:rsidRPr="00794A84" w:rsidRDefault="00794A84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4A84"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center"/>
          </w:tcPr>
          <w:p w14:paraId="5DF73EBA" w14:textId="77777777" w:rsidR="00794A84" w:rsidRPr="00794A84" w:rsidRDefault="00794A84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4A84">
              <w:rPr>
                <w:rFonts w:cstheme="minorHAns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92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center"/>
          </w:tcPr>
          <w:p w14:paraId="712E404E" w14:textId="77777777" w:rsidR="00794A84" w:rsidRPr="00794A84" w:rsidRDefault="00794A84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4A84">
              <w:rPr>
                <w:rFonts w:cstheme="minorHAnsi"/>
                <w:color w:val="000000"/>
                <w:sz w:val="20"/>
                <w:szCs w:val="20"/>
              </w:rPr>
              <w:t>Inflammation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65EF44" w14:textId="77777777" w:rsidR="00794A84" w:rsidRPr="00794A84" w:rsidRDefault="00794A84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4A84">
              <w:rPr>
                <w:rFonts w:cstheme="minorHAnsi"/>
                <w:color w:val="000000"/>
                <w:sz w:val="20"/>
                <w:szCs w:val="20"/>
              </w:rPr>
              <w:t>Enteroviral encephalitis</w:t>
            </w:r>
          </w:p>
        </w:tc>
      </w:tr>
      <w:tr w:rsidR="00794A84" w:rsidRPr="00794A84" w14:paraId="7A63A763" w14:textId="77777777" w:rsidTr="009763AA">
        <w:trPr>
          <w:trHeight w:val="320"/>
        </w:trPr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7EA68357" w14:textId="77777777" w:rsidR="00794A84" w:rsidRPr="00794A84" w:rsidRDefault="00794A84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4A84"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5509927F" w14:textId="77777777" w:rsidR="00794A84" w:rsidRPr="00794A84" w:rsidRDefault="00794A84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4A84">
              <w:rPr>
                <w:rFonts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926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6B4606A6" w14:textId="77777777" w:rsidR="00794A84" w:rsidRPr="00794A84" w:rsidRDefault="00794A84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4A84">
              <w:rPr>
                <w:rFonts w:cstheme="minorHAnsi"/>
                <w:color w:val="000000"/>
                <w:sz w:val="20"/>
                <w:szCs w:val="20"/>
              </w:rPr>
              <w:t>Inflammation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7879F973" w14:textId="77777777" w:rsidR="00794A84" w:rsidRPr="00794A84" w:rsidRDefault="00794A84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4A84">
              <w:rPr>
                <w:rFonts w:cstheme="minorHAnsi"/>
                <w:color w:val="000000"/>
                <w:sz w:val="20"/>
                <w:szCs w:val="20"/>
              </w:rPr>
              <w:t>Unknown encephalitis</w:t>
            </w:r>
          </w:p>
        </w:tc>
      </w:tr>
      <w:tr w:rsidR="00FE35CB" w:rsidRPr="00794A84" w14:paraId="71963463" w14:textId="77777777" w:rsidTr="00FE35CB">
        <w:trPr>
          <w:trHeight w:val="320"/>
        </w:trPr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noWrap/>
            <w:vAlign w:val="center"/>
          </w:tcPr>
          <w:p w14:paraId="7CC95ACF" w14:textId="584F4A32" w:rsidR="00FE35CB" w:rsidRPr="00794A84" w:rsidRDefault="00FE35CB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4A84">
              <w:rPr>
                <w:rFonts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center"/>
          </w:tcPr>
          <w:p w14:paraId="53ADC1AA" w14:textId="54F4B672" w:rsidR="00FE35CB" w:rsidRPr="00794A84" w:rsidRDefault="00FE35CB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4A84">
              <w:rPr>
                <w:rFonts w:cs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92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center"/>
          </w:tcPr>
          <w:p w14:paraId="4BEB8A5F" w14:textId="2B68A699" w:rsidR="00FE35CB" w:rsidRPr="00794A84" w:rsidRDefault="00794A84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4A84">
              <w:rPr>
                <w:rFonts w:cstheme="minorHAnsi"/>
                <w:color w:val="000000"/>
                <w:sz w:val="20"/>
                <w:szCs w:val="20"/>
              </w:rPr>
              <w:t>Inflammation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2842C5" w14:textId="3D0CBD1D" w:rsidR="00FE35CB" w:rsidRPr="00794A84" w:rsidRDefault="00794A84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4A84">
              <w:rPr>
                <w:rFonts w:cstheme="minorHAnsi"/>
                <w:color w:val="000000"/>
                <w:sz w:val="20"/>
                <w:szCs w:val="20"/>
              </w:rPr>
              <w:t>Influenza encephalitis</w:t>
            </w:r>
          </w:p>
        </w:tc>
      </w:tr>
      <w:tr w:rsidR="00794A84" w:rsidRPr="00794A84" w14:paraId="0213B50C" w14:textId="77777777" w:rsidTr="009763AA">
        <w:trPr>
          <w:trHeight w:val="320"/>
        </w:trPr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2824BE75" w14:textId="77777777" w:rsidR="00794A84" w:rsidRPr="00794A84" w:rsidRDefault="00794A84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4A84">
              <w:rPr>
                <w:rFonts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24AB5098" w14:textId="77777777" w:rsidR="00794A84" w:rsidRPr="00794A84" w:rsidRDefault="00794A84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4A84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26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5B3F92A3" w14:textId="77777777" w:rsidR="00794A84" w:rsidRPr="00794A84" w:rsidRDefault="00794A84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4A84">
              <w:rPr>
                <w:rFonts w:cstheme="minorHAnsi"/>
                <w:color w:val="000000"/>
                <w:sz w:val="20"/>
                <w:szCs w:val="20"/>
              </w:rPr>
              <w:t>Inflammation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30E952A1" w14:textId="77777777" w:rsidR="00794A84" w:rsidRPr="00794A84" w:rsidRDefault="00794A84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4A84">
              <w:rPr>
                <w:rFonts w:cstheme="minorHAnsi"/>
                <w:color w:val="000000"/>
                <w:sz w:val="20"/>
                <w:szCs w:val="20"/>
              </w:rPr>
              <w:t>Viral encephalitis in AML</w:t>
            </w:r>
          </w:p>
        </w:tc>
      </w:tr>
      <w:tr w:rsidR="00794A84" w:rsidRPr="00794A84" w14:paraId="6FA8853D" w14:textId="77777777" w:rsidTr="009763AA">
        <w:trPr>
          <w:trHeight w:val="320"/>
        </w:trPr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3EEA42EE" w14:textId="77777777" w:rsidR="00794A84" w:rsidRPr="00794A84" w:rsidRDefault="00794A84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4A84">
              <w:rPr>
                <w:rFonts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3C16820C" w14:textId="77777777" w:rsidR="00794A84" w:rsidRPr="00794A84" w:rsidRDefault="00794A84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4A84">
              <w:rPr>
                <w:rFonts w:cstheme="minorHAns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926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4687DB2E" w14:textId="77777777" w:rsidR="00794A84" w:rsidRPr="00794A84" w:rsidRDefault="00794A84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4A84">
              <w:rPr>
                <w:rFonts w:cstheme="minorHAnsi"/>
                <w:color w:val="000000"/>
                <w:sz w:val="20"/>
                <w:szCs w:val="20"/>
              </w:rPr>
              <w:t>Inflammation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64F03EDD" w14:textId="77777777" w:rsidR="00794A84" w:rsidRPr="00794A84" w:rsidRDefault="00794A84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4A84">
              <w:rPr>
                <w:rFonts w:cstheme="minorHAnsi"/>
                <w:color w:val="000000"/>
                <w:sz w:val="20"/>
                <w:szCs w:val="20"/>
              </w:rPr>
              <w:t>Cerebellitis</w:t>
            </w:r>
          </w:p>
        </w:tc>
      </w:tr>
      <w:tr w:rsidR="00794A84" w:rsidRPr="00794A84" w14:paraId="413D64CB" w14:textId="77777777" w:rsidTr="009763AA">
        <w:trPr>
          <w:trHeight w:val="320"/>
        </w:trPr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21614D9F" w14:textId="77777777" w:rsidR="00794A84" w:rsidRPr="00794A84" w:rsidRDefault="00794A84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4A84">
              <w:rPr>
                <w:rFonts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2CEB803D" w14:textId="77777777" w:rsidR="00794A84" w:rsidRPr="00794A84" w:rsidRDefault="00794A84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4A84">
              <w:rPr>
                <w:rFonts w:cstheme="minorHAns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926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61A375D5" w14:textId="77777777" w:rsidR="00794A84" w:rsidRPr="00794A84" w:rsidRDefault="00794A84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4A84">
              <w:rPr>
                <w:rFonts w:cstheme="minorHAnsi"/>
                <w:color w:val="000000"/>
                <w:sz w:val="20"/>
                <w:szCs w:val="20"/>
              </w:rPr>
              <w:t>Inflammation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56EC45C4" w14:textId="77777777" w:rsidR="00794A84" w:rsidRPr="00794A84" w:rsidRDefault="00794A84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4A84">
              <w:rPr>
                <w:rFonts w:cstheme="minorHAnsi"/>
                <w:color w:val="000000"/>
                <w:sz w:val="20"/>
                <w:szCs w:val="20"/>
              </w:rPr>
              <w:t>Opsoclonus myoclonus ataxia syndrome</w:t>
            </w:r>
          </w:p>
        </w:tc>
      </w:tr>
      <w:tr w:rsidR="00FE35CB" w:rsidRPr="00794A84" w14:paraId="68A4CD12" w14:textId="77777777" w:rsidTr="009763AA">
        <w:trPr>
          <w:trHeight w:val="320"/>
        </w:trPr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62AFFB64" w14:textId="0FC5431C" w:rsidR="00FE35CB" w:rsidRPr="00794A84" w:rsidRDefault="00FE35CB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4A84">
              <w:rPr>
                <w:rFonts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144C10DC" w14:textId="4C25F266" w:rsidR="00FE35CB" w:rsidRPr="00794A84" w:rsidRDefault="00FE35CB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4A84">
              <w:rPr>
                <w:rFonts w:cstheme="minorHAns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926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452F801E" w14:textId="5BA2515F" w:rsidR="00FE35CB" w:rsidRPr="00794A84" w:rsidRDefault="00794A84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4A84">
              <w:rPr>
                <w:rFonts w:cstheme="minorHAnsi"/>
                <w:color w:val="000000"/>
                <w:sz w:val="20"/>
                <w:szCs w:val="20"/>
              </w:rPr>
              <w:t>Inflammation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4A52E194" w14:textId="15D0269A" w:rsidR="00FE35CB" w:rsidRPr="00794A84" w:rsidRDefault="00794A84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4A84">
              <w:rPr>
                <w:rFonts w:cstheme="minorHAnsi"/>
                <w:color w:val="000000"/>
                <w:sz w:val="20"/>
                <w:szCs w:val="20"/>
              </w:rPr>
              <w:t>Enteroviral transverse myelitis</w:t>
            </w:r>
          </w:p>
        </w:tc>
      </w:tr>
      <w:tr w:rsidR="00FE35CB" w:rsidRPr="00794A84" w14:paraId="25DA7E2F" w14:textId="77777777" w:rsidTr="009763AA">
        <w:trPr>
          <w:trHeight w:val="320"/>
        </w:trPr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6A999F51" w14:textId="4A279ABA" w:rsidR="00FE35CB" w:rsidRPr="00794A84" w:rsidRDefault="00FE35CB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4A84"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2281CC8E" w14:textId="2EEEC781" w:rsidR="00FE35CB" w:rsidRPr="00794A84" w:rsidRDefault="00FE35CB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4A84">
              <w:rPr>
                <w:rFonts w:cstheme="minorHAns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926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68912D2A" w14:textId="14B224F0" w:rsidR="00FE35CB" w:rsidRPr="00794A84" w:rsidRDefault="00794A84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4A84">
              <w:rPr>
                <w:rFonts w:cstheme="minorHAnsi"/>
                <w:color w:val="000000"/>
                <w:sz w:val="20"/>
                <w:szCs w:val="20"/>
              </w:rPr>
              <w:t>Inflammation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247E8C56" w14:textId="57F3B0BF" w:rsidR="00FE35CB" w:rsidRPr="00794A84" w:rsidRDefault="00794A84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4A84">
              <w:rPr>
                <w:rFonts w:cstheme="minorHAnsi"/>
                <w:color w:val="000000"/>
                <w:sz w:val="20"/>
                <w:szCs w:val="20"/>
              </w:rPr>
              <w:t>Acute encephalopathy with biphasic seizures (AESD)</w:t>
            </w:r>
          </w:p>
        </w:tc>
      </w:tr>
    </w:tbl>
    <w:p w14:paraId="776E19F7" w14:textId="68226A96" w:rsidR="00424730" w:rsidRDefault="00424730" w:rsidP="00815901"/>
    <w:p w14:paraId="0B5FE3D2" w14:textId="0D94CC53" w:rsidR="00794A84" w:rsidRPr="00987EF8" w:rsidRDefault="00794A84" w:rsidP="00815901">
      <w:r>
        <w:t>AML: acute myeloid leukaemia</w:t>
      </w:r>
    </w:p>
    <w:p w14:paraId="6A29677A" w14:textId="5173B206" w:rsidR="00FD5F51" w:rsidRDefault="00FD5F51" w:rsidP="00815901"/>
    <w:p w14:paraId="5E816FF0" w14:textId="26B02946" w:rsidR="00FD5F51" w:rsidRDefault="00FD5F51" w:rsidP="00815901"/>
    <w:p w14:paraId="4F2C2929" w14:textId="37850A05" w:rsidR="00794A84" w:rsidRDefault="00794A84">
      <w:r>
        <w:br w:type="page"/>
      </w:r>
    </w:p>
    <w:p w14:paraId="05DE30DF" w14:textId="77777777" w:rsidR="00FD5F51" w:rsidRDefault="00FD5F51" w:rsidP="00815901"/>
    <w:p w14:paraId="77521C9B" w14:textId="4880F634" w:rsidR="00815901" w:rsidRPr="00987EF8" w:rsidRDefault="00815901" w:rsidP="00815901">
      <w:r w:rsidRPr="00F1124B">
        <w:rPr>
          <w:b/>
          <w:bCs/>
        </w:rPr>
        <w:t>Supplement</w:t>
      </w:r>
      <w:r w:rsidR="00F27160" w:rsidRPr="00F1124B">
        <w:rPr>
          <w:b/>
          <w:bCs/>
        </w:rPr>
        <w:t>a</w:t>
      </w:r>
      <w:r w:rsidR="00925927" w:rsidRPr="00F1124B">
        <w:rPr>
          <w:b/>
          <w:bCs/>
        </w:rPr>
        <w:t>ry</w:t>
      </w:r>
      <w:r w:rsidRPr="00F1124B">
        <w:rPr>
          <w:b/>
          <w:bCs/>
        </w:rPr>
        <w:t xml:space="preserve"> Table </w:t>
      </w:r>
      <w:r w:rsidR="00614AA1" w:rsidRPr="00F1124B">
        <w:rPr>
          <w:b/>
          <w:bCs/>
        </w:rPr>
        <w:t>3</w:t>
      </w:r>
      <w:r w:rsidRPr="00F1124B">
        <w:rPr>
          <w:b/>
          <w:bCs/>
        </w:rPr>
        <w:t>.</w:t>
      </w:r>
      <w:r w:rsidRPr="00987EF8">
        <w:t xml:space="preserve"> Other non-inflammatory neurological (OND) controls (n=2</w:t>
      </w:r>
      <w:r w:rsidR="00614AA1">
        <w:t>9</w:t>
      </w:r>
      <w:r w:rsidRPr="00987EF8">
        <w:t>)</w:t>
      </w:r>
      <w:r w:rsidR="00703CC5" w:rsidRPr="00987EF8">
        <w:t xml:space="preserve">. OND subgroups presented by age in </w:t>
      </w:r>
      <w:r w:rsidR="00987EF8">
        <w:t xml:space="preserve">subgroups: </w:t>
      </w:r>
      <w:r w:rsidR="00703CC5" w:rsidRPr="00987EF8">
        <w:t>neurogenetic (n=1</w:t>
      </w:r>
      <w:r w:rsidR="00614AA1">
        <w:t>5</w:t>
      </w:r>
      <w:r w:rsidR="00703CC5" w:rsidRPr="00987EF8">
        <w:t>), symptomatic (n=7) and neurodevelopmental (n=</w:t>
      </w:r>
      <w:r w:rsidR="00614AA1">
        <w:t>7</w:t>
      </w:r>
      <w:r w:rsidR="00703CC5" w:rsidRPr="00987EF8">
        <w:t>)</w:t>
      </w:r>
    </w:p>
    <w:p w14:paraId="24205BA6" w14:textId="77777777" w:rsidR="00815901" w:rsidRDefault="00815901" w:rsidP="00815901"/>
    <w:tbl>
      <w:tblPr>
        <w:tblW w:w="94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927"/>
        <w:gridCol w:w="1053"/>
        <w:gridCol w:w="2926"/>
        <w:gridCol w:w="4582"/>
      </w:tblGrid>
      <w:tr w:rsidR="00815901" w:rsidRPr="00156383" w14:paraId="1602D997" w14:textId="77777777" w:rsidTr="000516DC">
        <w:trPr>
          <w:trHeight w:val="320"/>
        </w:trPr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868B42B" w14:textId="77777777" w:rsidR="00815901" w:rsidRPr="00156383" w:rsidRDefault="00815901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3D48653" w14:textId="1ACA87B7" w:rsidR="00815901" w:rsidRPr="00156383" w:rsidRDefault="00815901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Age at CSF</w:t>
            </w:r>
            <w:r w:rsidR="000516DC" w:rsidRPr="00156383">
              <w:rPr>
                <w:rFonts w:cstheme="minorHAnsi"/>
                <w:color w:val="000000"/>
                <w:sz w:val="20"/>
                <w:szCs w:val="20"/>
              </w:rPr>
              <w:t xml:space="preserve"> (years)</w:t>
            </w:r>
          </w:p>
        </w:tc>
        <w:tc>
          <w:tcPr>
            <w:tcW w:w="2926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B31FA89" w14:textId="77777777" w:rsidR="00815901" w:rsidRPr="00156383" w:rsidRDefault="00815901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OND subgroup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4765588C" w14:textId="77777777" w:rsidR="00815901" w:rsidRPr="00156383" w:rsidRDefault="00815901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Specific aetiology</w:t>
            </w:r>
          </w:p>
        </w:tc>
      </w:tr>
      <w:tr w:rsidR="00703CC5" w:rsidRPr="00156383" w14:paraId="373CF2A3" w14:textId="77777777" w:rsidTr="009763AA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A9BA459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FFCC511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F211C1B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Neurogenetic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54400642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Suspected genetic movement disorder</w:t>
            </w:r>
          </w:p>
        </w:tc>
      </w:tr>
      <w:tr w:rsidR="00703CC5" w:rsidRPr="00156383" w14:paraId="5C1D790A" w14:textId="77777777" w:rsidTr="009763AA">
        <w:trPr>
          <w:trHeight w:val="34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B5F3F6D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0111EBA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BD48F26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Neurogenetic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34848CE2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Prader Willi syndrome</w:t>
            </w:r>
          </w:p>
        </w:tc>
      </w:tr>
      <w:tr w:rsidR="00815901" w:rsidRPr="00156383" w14:paraId="05A5DEA2" w14:textId="77777777" w:rsidTr="000516DC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6622A75" w14:textId="0FD4BBE0" w:rsidR="00815901" w:rsidRPr="00156383" w:rsidRDefault="000516DC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F03919B" w14:textId="77777777" w:rsidR="00815901" w:rsidRPr="00156383" w:rsidRDefault="00815901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6F5F5F9" w14:textId="77777777" w:rsidR="00815901" w:rsidRPr="00156383" w:rsidRDefault="00815901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Neurogenetic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64EA254D" w14:textId="77777777" w:rsidR="00815901" w:rsidRPr="00156383" w:rsidRDefault="00815901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Suspected genetic movement disorder</w:t>
            </w:r>
          </w:p>
        </w:tc>
      </w:tr>
      <w:tr w:rsidR="00703CC5" w:rsidRPr="00156383" w14:paraId="5FB4D10D" w14:textId="77777777" w:rsidTr="009763AA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DB45874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AB23D6B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2EB258F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Neurogenetic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220CCA2C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i/>
                <w:color w:val="000000"/>
                <w:sz w:val="20"/>
                <w:szCs w:val="20"/>
              </w:rPr>
              <w:t>PNKP</w:t>
            </w:r>
            <w:r w:rsidRPr="00156383">
              <w:rPr>
                <w:rFonts w:cstheme="minorHAnsi"/>
                <w:color w:val="000000"/>
                <w:sz w:val="20"/>
                <w:szCs w:val="20"/>
              </w:rPr>
              <w:t xml:space="preserve"> gene mutation cerebral palsy, microcephaly, severe ID</w:t>
            </w:r>
          </w:p>
        </w:tc>
      </w:tr>
      <w:tr w:rsidR="00815901" w:rsidRPr="00156383" w14:paraId="61E1D62E" w14:textId="77777777" w:rsidTr="000516DC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75A904B" w14:textId="1CFE56D4" w:rsidR="00815901" w:rsidRPr="00156383" w:rsidRDefault="000516DC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85E63DC" w14:textId="77777777" w:rsidR="00815901" w:rsidRPr="00156383" w:rsidRDefault="00815901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829EE39" w14:textId="77777777" w:rsidR="00815901" w:rsidRPr="00156383" w:rsidRDefault="00815901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Neurogenetic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5BA4F1EC" w14:textId="77777777" w:rsidR="00815901" w:rsidRPr="00156383" w:rsidRDefault="00815901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Congenital myasthenia</w:t>
            </w:r>
          </w:p>
        </w:tc>
      </w:tr>
      <w:tr w:rsidR="00703CC5" w:rsidRPr="00156383" w14:paraId="38949290" w14:textId="77777777" w:rsidTr="009763AA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B9EC1EA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482109D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CC43260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Neurogenetic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2DCD5076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Lissencephaly, ID, CP</w:t>
            </w:r>
          </w:p>
        </w:tc>
      </w:tr>
      <w:tr w:rsidR="00614AA1" w:rsidRPr="00156383" w14:paraId="27E7B216" w14:textId="77777777" w:rsidTr="009763AA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2DA0DD59" w14:textId="4E871838" w:rsidR="00614AA1" w:rsidRPr="00156383" w:rsidRDefault="00614AA1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0F585ECD" w14:textId="04FD8F5B" w:rsidR="00614AA1" w:rsidRPr="00156383" w:rsidRDefault="00614AA1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4C398C2E" w14:textId="27EC0489" w:rsidR="00614AA1" w:rsidRPr="00156383" w:rsidRDefault="00614AA1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eurogenetic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56C392E8" w14:textId="2B954FB9" w:rsidR="00614AA1" w:rsidRPr="00614AA1" w:rsidRDefault="00614AA1" w:rsidP="009763AA">
            <w:pPr>
              <w:jc w:val="center"/>
              <w:rPr>
                <w:rFonts w:cstheme="minorHAnsi"/>
                <w:iCs/>
                <w:color w:val="000000"/>
                <w:sz w:val="20"/>
                <w:szCs w:val="20"/>
              </w:rPr>
            </w:pPr>
            <w:r>
              <w:rPr>
                <w:rFonts w:cstheme="minorHAnsi"/>
                <w:iCs/>
                <w:color w:val="000000"/>
                <w:sz w:val="20"/>
                <w:szCs w:val="20"/>
              </w:rPr>
              <w:t>S</w:t>
            </w:r>
            <w:r w:rsidRPr="00614AA1">
              <w:rPr>
                <w:rFonts w:cstheme="minorHAnsi"/>
                <w:iCs/>
                <w:color w:val="000000"/>
                <w:sz w:val="20"/>
                <w:szCs w:val="20"/>
              </w:rPr>
              <w:t>epiapterin reductase deficiency</w:t>
            </w:r>
          </w:p>
        </w:tc>
      </w:tr>
      <w:tr w:rsidR="00703CC5" w:rsidRPr="00156383" w14:paraId="439BE5DA" w14:textId="77777777" w:rsidTr="009763AA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6496FF3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A58C545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A94DBFB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Neurogenetic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7BC80605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i/>
                <w:color w:val="000000"/>
                <w:sz w:val="20"/>
                <w:szCs w:val="20"/>
              </w:rPr>
              <w:t>MAP2K2</w:t>
            </w:r>
            <w:r w:rsidRPr="00156383">
              <w:rPr>
                <w:rFonts w:cstheme="minorHAnsi"/>
                <w:color w:val="000000"/>
                <w:sz w:val="20"/>
                <w:szCs w:val="20"/>
              </w:rPr>
              <w:t xml:space="preserve"> cardiocraniofacial syndrome</w:t>
            </w:r>
          </w:p>
        </w:tc>
      </w:tr>
      <w:tr w:rsidR="00815901" w:rsidRPr="00156383" w14:paraId="2C84501C" w14:textId="77777777" w:rsidTr="000516DC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FE28EAF" w14:textId="6EC09958" w:rsidR="00815901" w:rsidRPr="00156383" w:rsidRDefault="000516DC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1889F9A" w14:textId="77777777" w:rsidR="00815901" w:rsidRPr="00156383" w:rsidRDefault="00815901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15F8A20" w14:textId="77777777" w:rsidR="00815901" w:rsidRPr="00156383" w:rsidRDefault="00815901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Neurogenetic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1942A36D" w14:textId="77777777" w:rsidR="00815901" w:rsidRPr="00156383" w:rsidRDefault="00815901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Dev Delay, bilateral blindness, cerebral atrophy</w:t>
            </w:r>
          </w:p>
        </w:tc>
      </w:tr>
      <w:tr w:rsidR="00703CC5" w:rsidRPr="00156383" w14:paraId="69C94A9D" w14:textId="77777777" w:rsidTr="009763AA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F235E32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AE17875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6D7079B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Neurogenetic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424B9CC0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Cockayne syndrome</w:t>
            </w:r>
          </w:p>
        </w:tc>
      </w:tr>
      <w:tr w:rsidR="00703CC5" w:rsidRPr="00156383" w14:paraId="21DB89C7" w14:textId="77777777" w:rsidTr="009763AA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3CC7542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5BB2BA3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885CAB5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Neurogenetic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5FBE47F6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Riboflavin transporter deficiency (SLC52A2 mutation)</w:t>
            </w:r>
          </w:p>
        </w:tc>
      </w:tr>
      <w:tr w:rsidR="00703CC5" w:rsidRPr="00156383" w14:paraId="1CDD8632" w14:textId="77777777" w:rsidTr="009763AA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316F0EE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2259B94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7CE2A52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Neurogenetic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4B3A7669" w14:textId="10084FFE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ASD, receptive language delay</w:t>
            </w:r>
            <w:r w:rsidR="00992F01" w:rsidRPr="00156383">
              <w:rPr>
                <w:rFonts w:cstheme="minorHAnsi"/>
                <w:color w:val="000000"/>
                <w:sz w:val="20"/>
                <w:szCs w:val="20"/>
              </w:rPr>
              <w:t>, microdeletion</w:t>
            </w:r>
          </w:p>
        </w:tc>
      </w:tr>
      <w:tr w:rsidR="00815901" w:rsidRPr="00156383" w14:paraId="0685929E" w14:textId="77777777" w:rsidTr="000516DC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B020EE5" w14:textId="01B3E391" w:rsidR="00815901" w:rsidRPr="00156383" w:rsidRDefault="000516DC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9026765" w14:textId="77777777" w:rsidR="00815901" w:rsidRPr="00156383" w:rsidRDefault="00815901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C455F6F" w14:textId="77777777" w:rsidR="00815901" w:rsidRPr="00156383" w:rsidRDefault="00815901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Neurogenetic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0C6B2C0C" w14:textId="77777777" w:rsidR="00815901" w:rsidRPr="00156383" w:rsidRDefault="00815901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Suspected stiff gait, blepharospasm</w:t>
            </w:r>
          </w:p>
        </w:tc>
      </w:tr>
      <w:tr w:rsidR="00703CC5" w:rsidRPr="00156383" w14:paraId="29E76F5B" w14:textId="77777777" w:rsidTr="009763AA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9084D86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E92D23D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1984FB8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Neurogenetic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1B370C81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Dopa responsive dystonia</w:t>
            </w:r>
          </w:p>
        </w:tc>
      </w:tr>
      <w:tr w:rsidR="00815901" w:rsidRPr="00156383" w14:paraId="61B6BBE6" w14:textId="77777777" w:rsidTr="000516DC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E33EE57" w14:textId="77777777" w:rsidR="00815901" w:rsidRPr="00156383" w:rsidRDefault="00815901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94B81D5" w14:textId="77777777" w:rsidR="00815901" w:rsidRPr="00156383" w:rsidRDefault="00815901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0C09687" w14:textId="77777777" w:rsidR="00815901" w:rsidRPr="00156383" w:rsidRDefault="00815901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Neurogenetic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075BA432" w14:textId="77777777" w:rsidR="00815901" w:rsidRPr="00156383" w:rsidRDefault="00815901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Christinsen syndrome</w:t>
            </w:r>
          </w:p>
        </w:tc>
      </w:tr>
      <w:tr w:rsidR="00156383" w:rsidRPr="00156383" w14:paraId="3D80CC60" w14:textId="77777777" w:rsidTr="00755F78">
        <w:trPr>
          <w:trHeight w:val="320"/>
        </w:trPr>
        <w:tc>
          <w:tcPr>
            <w:tcW w:w="9488" w:type="dxa"/>
            <w:gridSpan w:val="4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30837088" w14:textId="77777777" w:rsidR="00156383" w:rsidRPr="00156383" w:rsidRDefault="00156383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15901" w:rsidRPr="00156383" w14:paraId="1303E73C" w14:textId="77777777" w:rsidTr="000516DC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0DF8C7C" w14:textId="21A5B73D" w:rsidR="00815901" w:rsidRPr="00156383" w:rsidRDefault="000516DC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B1D21E7" w14:textId="77777777" w:rsidR="00815901" w:rsidRPr="00156383" w:rsidRDefault="00815901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7AA5EE1" w14:textId="77777777" w:rsidR="00815901" w:rsidRPr="00156383" w:rsidRDefault="00815901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Symptomatic (structural)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6E06B969" w14:textId="77777777" w:rsidR="00815901" w:rsidRPr="00156383" w:rsidRDefault="00815901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Cerebral palsy</w:t>
            </w:r>
          </w:p>
        </w:tc>
      </w:tr>
      <w:tr w:rsidR="00703CC5" w:rsidRPr="00156383" w14:paraId="70B8BF5F" w14:textId="77777777" w:rsidTr="009763AA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A8C4731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293E0C5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E22A15C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Symptomatic (structural)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21951E51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Dysplastic cerebellar gangliocytoma (Lhermitte-Duclos)</w:t>
            </w:r>
          </w:p>
        </w:tc>
      </w:tr>
      <w:tr w:rsidR="00815901" w:rsidRPr="00156383" w14:paraId="184F0E1E" w14:textId="77777777" w:rsidTr="000516DC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E9AAB0D" w14:textId="77777777" w:rsidR="00815901" w:rsidRPr="00156383" w:rsidRDefault="00815901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EA0E8DE" w14:textId="77777777" w:rsidR="00815901" w:rsidRPr="00156383" w:rsidRDefault="00815901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E1249A4" w14:textId="77777777" w:rsidR="00815901" w:rsidRPr="00156383" w:rsidRDefault="00815901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Symptomatic (structural)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3E9FECDF" w14:textId="7E7E1F12" w:rsidR="00815901" w:rsidRPr="00156383" w:rsidRDefault="00815901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Cerebral palsy due to placental abruption</w:t>
            </w:r>
          </w:p>
        </w:tc>
      </w:tr>
      <w:tr w:rsidR="00703CC5" w:rsidRPr="00156383" w14:paraId="3A4595E6" w14:textId="77777777" w:rsidTr="009763AA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902A636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5AF5901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2F67113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Symptomatic (structural)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235CCD88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Cerebral palsy</w:t>
            </w:r>
          </w:p>
        </w:tc>
      </w:tr>
      <w:tr w:rsidR="00703CC5" w:rsidRPr="00156383" w14:paraId="2CAA862A" w14:textId="77777777" w:rsidTr="009763AA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BAFEB81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6EA841C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DDB149E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Symptomatic (structural)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68B2C132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Raised intracranial pressure- shunt insertion</w:t>
            </w:r>
          </w:p>
        </w:tc>
      </w:tr>
      <w:tr w:rsidR="00703CC5" w:rsidRPr="00156383" w14:paraId="2C7CF1B8" w14:textId="77777777" w:rsidTr="009763AA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370DCDC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BD5BB4B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17ED7C8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Symptomatic (structural)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1A28DB97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Traumatic head injuries with post concussive language change</w:t>
            </w:r>
          </w:p>
        </w:tc>
      </w:tr>
      <w:tr w:rsidR="00815901" w:rsidRPr="00156383" w14:paraId="60001943" w14:textId="77777777" w:rsidTr="000516DC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BDD45FA" w14:textId="77777777" w:rsidR="00815901" w:rsidRPr="00156383" w:rsidRDefault="00815901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2D260AF" w14:textId="77777777" w:rsidR="00815901" w:rsidRPr="00156383" w:rsidRDefault="00815901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BD403C0" w14:textId="77777777" w:rsidR="00815901" w:rsidRPr="00156383" w:rsidRDefault="00815901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Symptomatic (structural)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4FA09EFC" w14:textId="77777777" w:rsidR="00815901" w:rsidRPr="00156383" w:rsidRDefault="00815901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Suspected dystonic CP</w:t>
            </w:r>
          </w:p>
        </w:tc>
      </w:tr>
      <w:tr w:rsidR="00703CC5" w:rsidRPr="00156383" w14:paraId="17A7526F" w14:textId="77777777" w:rsidTr="009763AA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0D8F814E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5560538B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6B71DCE7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0A3468DB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03CC5" w:rsidRPr="00156383" w14:paraId="623B5AD5" w14:textId="77777777" w:rsidTr="009763AA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AC02A48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922D1C3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7D61C3A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Neurodevelopment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5C05B69C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Paroxysmal episodes eye movements</w:t>
            </w:r>
          </w:p>
        </w:tc>
      </w:tr>
      <w:tr w:rsidR="00614AA1" w:rsidRPr="00156383" w14:paraId="1402E721" w14:textId="77777777" w:rsidTr="000516DC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43276A42" w14:textId="199D67F0" w:rsidR="00614AA1" w:rsidRPr="00156383" w:rsidRDefault="00614AA1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5A243B8B" w14:textId="4EBE0935" w:rsidR="00614AA1" w:rsidRPr="00156383" w:rsidRDefault="00614AA1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3B0D2DF8" w14:textId="62EFD2B8" w:rsidR="00614AA1" w:rsidRPr="00156383" w:rsidRDefault="00614AA1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eurodevelopment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03A96135" w14:textId="73C84218" w:rsidR="00614AA1" w:rsidRPr="00156383" w:rsidRDefault="00614AA1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Ocular flutter and delayed development</w:t>
            </w:r>
          </w:p>
        </w:tc>
      </w:tr>
      <w:tr w:rsidR="00614AA1" w:rsidRPr="00156383" w14:paraId="4A2978E0" w14:textId="77777777" w:rsidTr="000516DC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0129BA00" w14:textId="37B747AA" w:rsidR="00614AA1" w:rsidRPr="00156383" w:rsidRDefault="00614AA1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38D14793" w14:textId="76A295FF" w:rsidR="00614AA1" w:rsidRPr="00156383" w:rsidRDefault="00614AA1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4FB3A75F" w14:textId="086BD513" w:rsidR="00614AA1" w:rsidRPr="00156383" w:rsidRDefault="00614AA1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eurodevelopment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3A28CC11" w14:textId="6FB1709D" w:rsidR="00614AA1" w:rsidRPr="00156383" w:rsidRDefault="00614AA1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ustistic regression</w:t>
            </w:r>
          </w:p>
        </w:tc>
      </w:tr>
      <w:tr w:rsidR="00815901" w:rsidRPr="00156383" w14:paraId="7AAE1D84" w14:textId="77777777" w:rsidTr="000516DC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AC836E9" w14:textId="4719872A" w:rsidR="00815901" w:rsidRPr="00156383" w:rsidRDefault="000516DC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DEF80AF" w14:textId="77777777" w:rsidR="00815901" w:rsidRPr="00156383" w:rsidRDefault="00815901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8286CC1" w14:textId="77777777" w:rsidR="00815901" w:rsidRPr="00156383" w:rsidRDefault="00815901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Neurodevelopment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11E0DDEA" w14:textId="77777777" w:rsidR="00815901" w:rsidRPr="00156383" w:rsidRDefault="00815901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ASD regression 1.5</w:t>
            </w:r>
          </w:p>
        </w:tc>
      </w:tr>
      <w:tr w:rsidR="00703CC5" w:rsidRPr="00156383" w14:paraId="199C4560" w14:textId="77777777" w:rsidTr="009763AA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A505F5D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8676499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18B3E7D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Neurodevelopment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45E91375" w14:textId="77777777" w:rsidR="00703CC5" w:rsidRPr="00156383" w:rsidRDefault="00703CC5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ASD regression at 2 years</w:t>
            </w:r>
          </w:p>
        </w:tc>
      </w:tr>
      <w:tr w:rsidR="00614AA1" w:rsidRPr="00156383" w14:paraId="070B8EA1" w14:textId="77777777" w:rsidTr="000516DC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noWrap/>
            <w:vAlign w:val="center"/>
          </w:tcPr>
          <w:p w14:paraId="1BA2E977" w14:textId="102365DF" w:rsidR="00614AA1" w:rsidRPr="00156383" w:rsidRDefault="00614AA1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center"/>
          </w:tcPr>
          <w:p w14:paraId="53E3301A" w14:textId="59634979" w:rsidR="00614AA1" w:rsidRPr="00156383" w:rsidRDefault="00614AA1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center"/>
          </w:tcPr>
          <w:p w14:paraId="4DB94649" w14:textId="5ED35AE9" w:rsidR="00614AA1" w:rsidRPr="00156383" w:rsidRDefault="00614AA1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eurodevelopment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CA4D7D" w14:textId="15823EE8" w:rsidR="00614AA1" w:rsidRPr="00156383" w:rsidRDefault="00614AA1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oderate developmental delay</w:t>
            </w:r>
          </w:p>
        </w:tc>
      </w:tr>
      <w:tr w:rsidR="00815901" w:rsidRPr="00156383" w14:paraId="52B1FDF5" w14:textId="77777777" w:rsidTr="000516DC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noWrap/>
            <w:vAlign w:val="center"/>
            <w:hideMark/>
          </w:tcPr>
          <w:p w14:paraId="468BBA69" w14:textId="77777777" w:rsidR="00815901" w:rsidRPr="00156383" w:rsidRDefault="00815901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center"/>
            <w:hideMark/>
          </w:tcPr>
          <w:p w14:paraId="797B1A32" w14:textId="77777777" w:rsidR="00815901" w:rsidRPr="00156383" w:rsidRDefault="00815901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center"/>
            <w:hideMark/>
          </w:tcPr>
          <w:p w14:paraId="02A8D805" w14:textId="77777777" w:rsidR="00815901" w:rsidRPr="00156383" w:rsidRDefault="00815901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Neurodevelopment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3E201" w14:textId="77777777" w:rsidR="00815901" w:rsidRPr="00156383" w:rsidRDefault="00815901" w:rsidP="000516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Paroxysmal stereotypical movements</w:t>
            </w:r>
          </w:p>
        </w:tc>
      </w:tr>
    </w:tbl>
    <w:p w14:paraId="11687653" w14:textId="77777777" w:rsidR="00815901" w:rsidRDefault="00815901" w:rsidP="00815901"/>
    <w:p w14:paraId="6F900B37" w14:textId="77777777" w:rsidR="00815901" w:rsidRDefault="00815901" w:rsidP="00815901">
      <w:r>
        <w:t>ASD: autistic spectrum disorder, CP: cerebral palsy, ID: intellectual disability</w:t>
      </w:r>
    </w:p>
    <w:p w14:paraId="19B869DA" w14:textId="530B1B9D" w:rsidR="00614AA1" w:rsidRPr="00987EF8" w:rsidRDefault="00614AA1" w:rsidP="00614AA1">
      <w:r>
        <w:br w:type="page"/>
      </w:r>
      <w:r w:rsidRPr="00F1124B">
        <w:rPr>
          <w:b/>
          <w:bCs/>
        </w:rPr>
        <w:lastRenderedPageBreak/>
        <w:t>Supplementary Table 4.</w:t>
      </w:r>
      <w:r w:rsidRPr="00987EF8">
        <w:t xml:space="preserve"> Other </w:t>
      </w:r>
      <w:r>
        <w:t>seizures and epilepsy (not epileptic spasms) group</w:t>
      </w:r>
      <w:r w:rsidR="009B2E08">
        <w:t xml:space="preserve"> by subgroups, status epilepticus (n=7), developmental epileptic encephalopathy (n=11), suspected genetic epilepsy not otherwise specified (nos) (n=5), symptomatic epilepsy (n=3)</w:t>
      </w:r>
    </w:p>
    <w:p w14:paraId="52C18265" w14:textId="77777777" w:rsidR="00614AA1" w:rsidRDefault="00614AA1" w:rsidP="00614AA1"/>
    <w:tbl>
      <w:tblPr>
        <w:tblW w:w="94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927"/>
        <w:gridCol w:w="1053"/>
        <w:gridCol w:w="2926"/>
        <w:gridCol w:w="4582"/>
      </w:tblGrid>
      <w:tr w:rsidR="00614AA1" w:rsidRPr="00156383" w14:paraId="735599B3" w14:textId="77777777" w:rsidTr="009763AA">
        <w:trPr>
          <w:trHeight w:val="320"/>
        </w:trPr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4B4515A" w14:textId="77777777" w:rsidR="00614AA1" w:rsidRPr="00156383" w:rsidRDefault="00614AA1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4A1E2C7" w14:textId="77777777" w:rsidR="00614AA1" w:rsidRPr="00156383" w:rsidRDefault="00614AA1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Age at CSF (years)</w:t>
            </w:r>
          </w:p>
        </w:tc>
        <w:tc>
          <w:tcPr>
            <w:tcW w:w="2926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185DA84" w14:textId="77777777" w:rsidR="00614AA1" w:rsidRPr="00156383" w:rsidRDefault="00614AA1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OND subgroup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071CB4ED" w14:textId="77777777" w:rsidR="00614AA1" w:rsidRPr="00156383" w:rsidRDefault="00614AA1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6383">
              <w:rPr>
                <w:rFonts w:cstheme="minorHAnsi"/>
                <w:color w:val="000000"/>
                <w:sz w:val="20"/>
                <w:szCs w:val="20"/>
              </w:rPr>
              <w:t>Specific aetiology</w:t>
            </w:r>
          </w:p>
        </w:tc>
      </w:tr>
      <w:tr w:rsidR="00614AA1" w:rsidRPr="00156383" w14:paraId="11C2F288" w14:textId="77777777" w:rsidTr="009763AA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336846E7" w14:textId="14D57891" w:rsidR="00614AA1" w:rsidRPr="00156383" w:rsidRDefault="000C782E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4274E981" w14:textId="34DF5EAF" w:rsidR="00614AA1" w:rsidRPr="00156383" w:rsidRDefault="000C782E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1A2ECEAF" w14:textId="797CE4D8" w:rsidR="00614AA1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tatus epilepticus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10BBDABB" w14:textId="4A3758C0" w:rsidR="00614AA1" w:rsidRPr="00156383" w:rsidRDefault="000C782E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febrile status epilepticus</w:t>
            </w:r>
          </w:p>
        </w:tc>
      </w:tr>
      <w:tr w:rsidR="00614AA1" w:rsidRPr="00156383" w14:paraId="52097B7E" w14:textId="77777777" w:rsidTr="009763AA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33F305F5" w14:textId="504D52F9" w:rsidR="00614AA1" w:rsidRPr="00156383" w:rsidRDefault="000C782E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0D385E66" w14:textId="5E582C5D" w:rsidR="00614AA1" w:rsidRPr="00156383" w:rsidRDefault="000C782E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468A3317" w14:textId="72B95CA2" w:rsidR="00614AA1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tatus epilepticus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3ED6D07F" w14:textId="3D8ABB99" w:rsidR="00614AA1" w:rsidRPr="00156383" w:rsidRDefault="000C782E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Febrile status epilepticus</w:t>
            </w:r>
          </w:p>
        </w:tc>
      </w:tr>
      <w:tr w:rsidR="00614AA1" w:rsidRPr="00156383" w14:paraId="3A96EC05" w14:textId="77777777" w:rsidTr="009763AA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0A874171" w14:textId="57672391" w:rsidR="00614AA1" w:rsidRPr="00156383" w:rsidRDefault="000C782E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01E652A3" w14:textId="77AADD00" w:rsidR="00614AA1" w:rsidRPr="00156383" w:rsidRDefault="000C782E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7BFCEEBC" w14:textId="4C23B18E" w:rsidR="00614AA1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tatus epilepticus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315F92FE" w14:textId="0E4BA50B" w:rsidR="00614AA1" w:rsidRPr="00156383" w:rsidRDefault="000C782E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Febrile status epilepticus</w:t>
            </w:r>
          </w:p>
        </w:tc>
      </w:tr>
      <w:tr w:rsidR="00614AA1" w:rsidRPr="00156383" w14:paraId="637B1A12" w14:textId="77777777" w:rsidTr="009763AA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7C01D552" w14:textId="706BBD8B" w:rsidR="00614AA1" w:rsidRPr="00156383" w:rsidRDefault="000C782E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6D61A43F" w14:textId="7ECF96CD" w:rsidR="00614AA1" w:rsidRPr="00156383" w:rsidRDefault="000C782E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55E6EFA9" w14:textId="105F746C" w:rsidR="00614AA1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tatus epilepticus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1784FA18" w14:textId="07073CEA" w:rsidR="00614AA1" w:rsidRPr="00156383" w:rsidRDefault="000C782E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Febrile status epilepticus</w:t>
            </w:r>
          </w:p>
        </w:tc>
      </w:tr>
      <w:tr w:rsidR="00B10CBF" w:rsidRPr="00156383" w14:paraId="410D85A2" w14:textId="77777777" w:rsidTr="009763AA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30C6BDC9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536B8A7B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5FAC6EF1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tatus epilepticus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752900B8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Febrile status epilepticus</w:t>
            </w:r>
          </w:p>
        </w:tc>
      </w:tr>
      <w:tr w:rsidR="00B10CBF" w:rsidRPr="00156383" w14:paraId="08482169" w14:textId="77777777" w:rsidTr="009763AA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4B6BC390" w14:textId="77777777" w:rsidR="00B10CBF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003A4156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55E9216F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tatus epilepticus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6BB48B12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Febrile status epilepticus</w:t>
            </w:r>
          </w:p>
        </w:tc>
      </w:tr>
      <w:tr w:rsidR="00B10CBF" w:rsidRPr="00156383" w14:paraId="5CE0CCF4" w14:textId="77777777" w:rsidTr="009763AA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7359C8C4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5678084E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55E370FA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tatus epilepticus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1171FC18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febrile status epilepticus</w:t>
            </w:r>
          </w:p>
        </w:tc>
      </w:tr>
      <w:tr w:rsidR="00B10CBF" w:rsidRPr="00156383" w14:paraId="64FD6F68" w14:textId="77777777" w:rsidTr="00F9739C">
        <w:trPr>
          <w:trHeight w:val="320"/>
        </w:trPr>
        <w:tc>
          <w:tcPr>
            <w:tcW w:w="9488" w:type="dxa"/>
            <w:gridSpan w:val="4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485E4EAF" w14:textId="77777777" w:rsidR="00B10CBF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B10CBF" w:rsidRPr="00156383" w14:paraId="7DE38469" w14:textId="77777777" w:rsidTr="009763AA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20C6801B" w14:textId="77777777" w:rsidR="00B10CBF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7A2D52B0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37CA23B2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Genetic DEE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60C843F2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CN2A DEE</w:t>
            </w:r>
          </w:p>
        </w:tc>
      </w:tr>
      <w:tr w:rsidR="00B10CBF" w:rsidRPr="00156383" w14:paraId="2EDDE663" w14:textId="77777777" w:rsidTr="009763AA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570A9175" w14:textId="77777777" w:rsidR="00B10CBF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4B7B2C31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4F5B22D9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Genetic DEE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7654D0DF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GLUT1 DEE</w:t>
            </w:r>
          </w:p>
        </w:tc>
      </w:tr>
      <w:tr w:rsidR="00B10CBF" w:rsidRPr="00156383" w14:paraId="69411568" w14:textId="77777777" w:rsidTr="009763AA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1AEB492C" w14:textId="77777777" w:rsidR="00B10CBF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4F62D33B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1D4E6BC2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Genetic DEE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6488A57A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TXBP1 DEE</w:t>
            </w:r>
          </w:p>
        </w:tc>
      </w:tr>
      <w:tr w:rsidR="00B10CBF" w:rsidRPr="00156383" w14:paraId="22E28D81" w14:textId="77777777" w:rsidTr="009763AA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402F6F0B" w14:textId="77777777" w:rsidR="00B10CBF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76C3BCA7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4E2953B2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Genetic DEE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227CA56A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CN2A DEE</w:t>
            </w:r>
          </w:p>
        </w:tc>
      </w:tr>
      <w:tr w:rsidR="00B10CBF" w:rsidRPr="00156383" w14:paraId="715DE374" w14:textId="77777777" w:rsidTr="009763AA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44F62801" w14:textId="77777777" w:rsidR="00B10CBF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32699983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183306B1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Genetic DEE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78946E71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CN8A DEE</w:t>
            </w:r>
          </w:p>
        </w:tc>
      </w:tr>
      <w:tr w:rsidR="00B10CBF" w:rsidRPr="00156383" w14:paraId="405CF3EA" w14:textId="77777777" w:rsidTr="009763AA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4726EAD5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3B0BBCF4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4C5CB2BC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Genetic DEE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1B41A4D3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CN8A DEE</w:t>
            </w:r>
          </w:p>
        </w:tc>
      </w:tr>
      <w:tr w:rsidR="00B10CBF" w:rsidRPr="00156383" w14:paraId="56E5AE29" w14:textId="77777777" w:rsidTr="009763AA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130DD896" w14:textId="77777777" w:rsidR="00B10CBF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153AB974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08E94B25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Genetic DEE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78F48029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GRIN1 DEE</w:t>
            </w:r>
          </w:p>
        </w:tc>
      </w:tr>
      <w:tr w:rsidR="00B10CBF" w:rsidRPr="00156383" w14:paraId="21C35FA0" w14:textId="77777777" w:rsidTr="009763AA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341D522A" w14:textId="77777777" w:rsidR="00B10CBF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63E5D7A4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038EAC3D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Genetic DEE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137244BA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FOXG1 DEE</w:t>
            </w:r>
          </w:p>
        </w:tc>
      </w:tr>
      <w:tr w:rsidR="00614AA1" w:rsidRPr="00156383" w14:paraId="561F9121" w14:textId="77777777" w:rsidTr="009763AA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03BA344A" w14:textId="6124CC5C" w:rsidR="00614AA1" w:rsidRPr="00156383" w:rsidRDefault="000C782E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1974A1B3" w14:textId="7CD93519" w:rsidR="00614AA1" w:rsidRPr="00156383" w:rsidRDefault="000C782E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2A6C06F4" w14:textId="79006DEE" w:rsidR="00614AA1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Genetic DEE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0D537797" w14:textId="4A4062B7" w:rsidR="00614AA1" w:rsidRPr="00156383" w:rsidRDefault="000C782E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CN8A DEE</w:t>
            </w:r>
          </w:p>
        </w:tc>
      </w:tr>
      <w:tr w:rsidR="00B10CBF" w:rsidRPr="00156383" w14:paraId="4A8A7CBE" w14:textId="77777777" w:rsidTr="009763AA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5B676510" w14:textId="77777777" w:rsidR="00B10CBF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289CF2D4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281C6497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Genetic DEE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644BC9D2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DEE, no gene identified</w:t>
            </w:r>
          </w:p>
        </w:tc>
      </w:tr>
      <w:tr w:rsidR="00B10CBF" w:rsidRPr="00156383" w14:paraId="0F18BCA6" w14:textId="77777777" w:rsidTr="009763AA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4D70EB14" w14:textId="77777777" w:rsidR="00B10CBF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7FF7442A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4BFF00A9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Genetic DEE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10C9218C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ngelman syndrome, epilepsy</w:t>
            </w:r>
          </w:p>
        </w:tc>
      </w:tr>
      <w:tr w:rsidR="00B10CBF" w:rsidRPr="00156383" w14:paraId="70A0DBE9" w14:textId="77777777" w:rsidTr="000E00A1">
        <w:trPr>
          <w:trHeight w:val="320"/>
        </w:trPr>
        <w:tc>
          <w:tcPr>
            <w:tcW w:w="9488" w:type="dxa"/>
            <w:gridSpan w:val="4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37988130" w14:textId="77777777" w:rsidR="00B10CBF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0C782E" w:rsidRPr="00156383" w14:paraId="1A838D51" w14:textId="77777777" w:rsidTr="009763AA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798DC300" w14:textId="41BDAAB0" w:rsidR="000C782E" w:rsidRDefault="000C782E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4E7ED062" w14:textId="0DD9C8A3" w:rsidR="000C782E" w:rsidRPr="00156383" w:rsidRDefault="000C782E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720D2354" w14:textId="51A1AE48" w:rsidR="000C782E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Genetic epilepsy nos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7D1144A6" w14:textId="2D476CD5" w:rsidR="000C782E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uspected genetic epilepsy</w:t>
            </w:r>
          </w:p>
        </w:tc>
      </w:tr>
      <w:tr w:rsidR="00B10CBF" w:rsidRPr="00156383" w14:paraId="737ED41A" w14:textId="77777777" w:rsidTr="009763AA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39047F10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7C8B4C3F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06F8F903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Genetic epilepsy nos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18759FC4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uspected genetic epilepsy</w:t>
            </w:r>
          </w:p>
        </w:tc>
      </w:tr>
      <w:tr w:rsidR="000C782E" w:rsidRPr="00156383" w14:paraId="37422FF5" w14:textId="77777777" w:rsidTr="009763AA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731A08A4" w14:textId="4635A87D" w:rsidR="000C782E" w:rsidRDefault="000C782E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48CA6FCB" w14:textId="14419195" w:rsidR="000C782E" w:rsidRPr="00156383" w:rsidRDefault="000C782E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192F8E19" w14:textId="10A4C81C" w:rsidR="000C782E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Genetic epilepsy nos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506B1645" w14:textId="7F5B4547" w:rsidR="000C782E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Focal epilepsy</w:t>
            </w:r>
          </w:p>
        </w:tc>
      </w:tr>
      <w:tr w:rsidR="000C782E" w:rsidRPr="00156383" w14:paraId="56DB3BC1" w14:textId="77777777" w:rsidTr="009763AA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3B9AF024" w14:textId="138DA844" w:rsidR="000C782E" w:rsidRDefault="000C782E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41FB6E05" w14:textId="3FE5BCB2" w:rsidR="000C782E" w:rsidRPr="00156383" w:rsidRDefault="000C782E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65B88098" w14:textId="66D94E96" w:rsidR="000C782E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Genetic epilepsy nos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722A2BB2" w14:textId="283AE964" w:rsidR="000C782E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Drop attacks, epilepsy, suspected genetic</w:t>
            </w:r>
          </w:p>
        </w:tc>
      </w:tr>
      <w:tr w:rsidR="00B10CBF" w:rsidRPr="00156383" w14:paraId="46400226" w14:textId="77777777" w:rsidTr="009763AA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1A265A5E" w14:textId="77777777" w:rsidR="00B10CBF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4C657A46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6C10BD1F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Genetic epilepsy nos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59344B77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yoclonic astatic epilepsy</w:t>
            </w:r>
          </w:p>
        </w:tc>
      </w:tr>
      <w:tr w:rsidR="00B10CBF" w:rsidRPr="00156383" w14:paraId="1C8ACCBD" w14:textId="77777777" w:rsidTr="00241EF0">
        <w:trPr>
          <w:trHeight w:val="320"/>
        </w:trPr>
        <w:tc>
          <w:tcPr>
            <w:tcW w:w="9488" w:type="dxa"/>
            <w:gridSpan w:val="4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6DB38F3B" w14:textId="77777777" w:rsidR="00B10CBF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B10CBF" w:rsidRPr="00156383" w14:paraId="421B53C6" w14:textId="77777777" w:rsidTr="009763AA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14BFFB0E" w14:textId="77777777" w:rsidR="00B10CBF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240F06BA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6F81E1B6" w14:textId="04D3821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Symptomatic 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64BD02A5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HIE associated refractory epilepsy</w:t>
            </w:r>
          </w:p>
        </w:tc>
      </w:tr>
      <w:tr w:rsidR="00B10CBF" w:rsidRPr="00156383" w14:paraId="5A53F2BA" w14:textId="77777777" w:rsidTr="009763AA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2C87A1D1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6A579B33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3DE9F049" w14:textId="1A713A3A" w:rsidR="00B10CBF" w:rsidRPr="00156383" w:rsidRDefault="009B2E08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ymptomatic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52B3E48E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Focal epilepsy due to FCD</w:t>
            </w:r>
          </w:p>
        </w:tc>
      </w:tr>
      <w:tr w:rsidR="00B10CBF" w:rsidRPr="00156383" w14:paraId="7406CE48" w14:textId="77777777" w:rsidTr="009763AA">
        <w:trPr>
          <w:trHeight w:val="320"/>
        </w:trPr>
        <w:tc>
          <w:tcPr>
            <w:tcW w:w="92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6193ACEC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795DD464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1FA9E76F" w14:textId="64875A1C" w:rsidR="00B10CBF" w:rsidRPr="00156383" w:rsidRDefault="009B2E08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ymptomatic</w:t>
            </w:r>
          </w:p>
        </w:tc>
        <w:tc>
          <w:tcPr>
            <w:tcW w:w="4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54203E67" w14:textId="77777777" w:rsidR="00B10CBF" w:rsidRPr="00156383" w:rsidRDefault="00B10CBF" w:rsidP="009763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Focal epilepsy due to FCD</w:t>
            </w:r>
          </w:p>
        </w:tc>
      </w:tr>
    </w:tbl>
    <w:p w14:paraId="17E7B311" w14:textId="77777777" w:rsidR="00614AA1" w:rsidRDefault="00614AA1" w:rsidP="00614AA1"/>
    <w:p w14:paraId="153319CC" w14:textId="0160142C" w:rsidR="00614AA1" w:rsidRDefault="009B2E08" w:rsidP="00614AA1">
      <w:r>
        <w:t>CSF: cerebrospinal fluid, DEE: developmental epileptic encephalopathy, FCD: focal cortical dysplasia, HIE: hypoxic ischaemic encephalopathy, nos: not otherwise specified.</w:t>
      </w:r>
    </w:p>
    <w:p w14:paraId="64717063" w14:textId="77777777" w:rsidR="00614AA1" w:rsidRDefault="00614AA1" w:rsidP="00614AA1">
      <w:pPr>
        <w:pStyle w:val="Caption"/>
        <w:keepNext/>
        <w:rPr>
          <w:b/>
          <w:i w:val="0"/>
          <w:color w:val="auto"/>
          <w:sz w:val="24"/>
          <w:szCs w:val="24"/>
        </w:rPr>
      </w:pPr>
    </w:p>
    <w:p w14:paraId="0F23E572" w14:textId="77777777" w:rsidR="00815901" w:rsidRPr="00815901" w:rsidRDefault="00815901" w:rsidP="00815901"/>
    <w:p w14:paraId="6F25ED26" w14:textId="6D1DCA13" w:rsidR="001E2C9F" w:rsidRDefault="001E2C9F" w:rsidP="001E2C9F">
      <w:pPr>
        <w:pStyle w:val="Caption"/>
        <w:keepNext/>
      </w:pPr>
      <w:r>
        <w:rPr>
          <w:b/>
          <w:i w:val="0"/>
          <w:color w:val="auto"/>
          <w:sz w:val="24"/>
          <w:szCs w:val="24"/>
        </w:rPr>
        <w:lastRenderedPageBreak/>
        <w:t>Supplementa</w:t>
      </w:r>
      <w:r w:rsidR="00925927">
        <w:rPr>
          <w:b/>
          <w:i w:val="0"/>
          <w:color w:val="auto"/>
          <w:sz w:val="24"/>
          <w:szCs w:val="24"/>
        </w:rPr>
        <w:t>ry</w:t>
      </w:r>
      <w:r>
        <w:rPr>
          <w:b/>
          <w:i w:val="0"/>
          <w:color w:val="auto"/>
          <w:sz w:val="24"/>
          <w:szCs w:val="24"/>
        </w:rPr>
        <w:t xml:space="preserve"> Table </w:t>
      </w:r>
      <w:r w:rsidR="00F1124B">
        <w:rPr>
          <w:b/>
          <w:i w:val="0"/>
          <w:color w:val="auto"/>
          <w:sz w:val="24"/>
          <w:szCs w:val="24"/>
        </w:rPr>
        <w:t>5</w:t>
      </w:r>
      <w:r>
        <w:rPr>
          <w:b/>
          <w:i w:val="0"/>
          <w:color w:val="auto"/>
          <w:sz w:val="24"/>
          <w:szCs w:val="24"/>
        </w:rPr>
        <w:t>.</w:t>
      </w:r>
      <w:r>
        <w:rPr>
          <w:i w:val="0"/>
          <w:color w:val="auto"/>
          <w:sz w:val="24"/>
          <w:szCs w:val="24"/>
        </w:rPr>
        <w:t xml:space="preserve"> Percentage of </w:t>
      </w:r>
      <w:r w:rsidR="00E56C04">
        <w:rPr>
          <w:i w:val="0"/>
          <w:color w:val="auto"/>
          <w:sz w:val="24"/>
          <w:szCs w:val="24"/>
        </w:rPr>
        <w:t xml:space="preserve">IS </w:t>
      </w:r>
      <w:r>
        <w:rPr>
          <w:i w:val="0"/>
          <w:color w:val="auto"/>
          <w:sz w:val="24"/>
          <w:szCs w:val="24"/>
        </w:rPr>
        <w:t>patient</w:t>
      </w:r>
      <w:r w:rsidR="00E56C04">
        <w:rPr>
          <w:i w:val="0"/>
          <w:color w:val="auto"/>
          <w:sz w:val="24"/>
          <w:szCs w:val="24"/>
        </w:rPr>
        <w:t>s</w:t>
      </w:r>
      <w:r>
        <w:rPr>
          <w:i w:val="0"/>
          <w:color w:val="auto"/>
          <w:sz w:val="24"/>
          <w:szCs w:val="24"/>
        </w:rPr>
        <w:t xml:space="preserve"> and control samples above the lower detection limit.</w:t>
      </w:r>
    </w:p>
    <w:tbl>
      <w:tblPr>
        <w:tblStyle w:val="TableGrid"/>
        <w:tblW w:w="10201" w:type="dxa"/>
        <w:jc w:val="center"/>
        <w:tblLook w:val="04A0" w:firstRow="1" w:lastRow="0" w:firstColumn="1" w:lastColumn="0" w:noHBand="0" w:noVBand="1"/>
      </w:tblPr>
      <w:tblGrid>
        <w:gridCol w:w="2689"/>
        <w:gridCol w:w="1417"/>
        <w:gridCol w:w="1559"/>
        <w:gridCol w:w="1985"/>
        <w:gridCol w:w="2551"/>
      </w:tblGrid>
      <w:tr w:rsidR="006B275C" w14:paraId="293E1541" w14:textId="77777777" w:rsidTr="006B275C">
        <w:trPr>
          <w:trHeight w:val="430"/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7C77D" w14:textId="77777777" w:rsidR="006B275C" w:rsidRPr="006B275C" w:rsidRDefault="006B275C">
            <w:pPr>
              <w:pStyle w:val="NoSpacing"/>
              <w:spacing w:line="276" w:lineRule="auto"/>
              <w:rPr>
                <w:b/>
                <w:bCs/>
                <w:lang w:eastAsia="en-US"/>
              </w:rPr>
            </w:pPr>
            <w:r w:rsidRPr="006B275C">
              <w:rPr>
                <w:b/>
                <w:bCs/>
                <w:lang w:eastAsia="en-US"/>
              </w:rPr>
              <w:t>Analy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CC37A" w14:textId="77777777" w:rsidR="006B275C" w:rsidRPr="006B275C" w:rsidRDefault="006B275C">
            <w:pPr>
              <w:pStyle w:val="NoSpacing"/>
              <w:spacing w:line="276" w:lineRule="auto"/>
              <w:jc w:val="center"/>
              <w:rPr>
                <w:b/>
                <w:bCs/>
                <w:lang w:eastAsia="en-US"/>
              </w:rPr>
            </w:pPr>
            <w:r w:rsidRPr="006B275C">
              <w:rPr>
                <w:b/>
                <w:bCs/>
                <w:lang w:eastAsia="en-US"/>
              </w:rPr>
              <w:t>Infantile Spasms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3FA96" w14:textId="77777777" w:rsidR="006B275C" w:rsidRPr="006B275C" w:rsidRDefault="006B275C">
            <w:pPr>
              <w:pStyle w:val="NoSpacing"/>
              <w:spacing w:line="276" w:lineRule="auto"/>
              <w:jc w:val="center"/>
              <w:rPr>
                <w:b/>
                <w:bCs/>
                <w:lang w:eastAsia="en-US"/>
              </w:rPr>
            </w:pPr>
            <w:r w:rsidRPr="006B275C">
              <w:rPr>
                <w:rFonts w:cstheme="minorHAnsi"/>
                <w:b/>
              </w:rPr>
              <w:t xml:space="preserve">Other epilepsy </w:t>
            </w:r>
            <w:r w:rsidRPr="006B275C">
              <w:rPr>
                <w:b/>
                <w:bCs/>
                <w:lang w:eastAsia="en-US"/>
              </w:rPr>
              <w:t>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1091C" w14:textId="77777777" w:rsidR="006B275C" w:rsidRPr="006B275C" w:rsidRDefault="006B275C">
            <w:pPr>
              <w:pStyle w:val="NoSpacing"/>
              <w:spacing w:line="276" w:lineRule="auto"/>
              <w:jc w:val="center"/>
              <w:rPr>
                <w:b/>
                <w:bCs/>
                <w:lang w:eastAsia="en-US"/>
              </w:rPr>
            </w:pPr>
            <w:r w:rsidRPr="006B275C">
              <w:rPr>
                <w:rFonts w:cstheme="minorHAnsi"/>
                <w:b/>
              </w:rPr>
              <w:t>Neurological Inflammatory</w:t>
            </w:r>
            <w:r w:rsidRPr="006B275C">
              <w:rPr>
                <w:b/>
                <w:bCs/>
                <w:lang w:eastAsia="en-US"/>
              </w:rPr>
              <w:t xml:space="preserve"> (%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74EFD" w14:textId="77777777" w:rsidR="006B275C" w:rsidRPr="006B275C" w:rsidRDefault="006B275C">
            <w:pPr>
              <w:pStyle w:val="NoSpacing"/>
              <w:spacing w:line="276" w:lineRule="auto"/>
              <w:jc w:val="center"/>
              <w:rPr>
                <w:b/>
                <w:bCs/>
                <w:lang w:eastAsia="en-US"/>
              </w:rPr>
            </w:pPr>
            <w:r w:rsidRPr="006B275C">
              <w:rPr>
                <w:rFonts w:cstheme="minorHAnsi"/>
                <w:b/>
              </w:rPr>
              <w:t>Non-inflammatory neurological group</w:t>
            </w:r>
            <w:r w:rsidRPr="006B275C">
              <w:rPr>
                <w:b/>
                <w:bCs/>
                <w:lang w:eastAsia="en-US"/>
              </w:rPr>
              <w:t xml:space="preserve"> (%)</w:t>
            </w:r>
          </w:p>
        </w:tc>
      </w:tr>
      <w:tr w:rsidR="006B275C" w14:paraId="2FB282BB" w14:textId="77777777" w:rsidTr="006B275C">
        <w:trPr>
          <w:trHeight w:val="430"/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2342E" w14:textId="77777777" w:rsidR="006B275C" w:rsidRDefault="006B275C">
            <w:pPr>
              <w:pStyle w:val="NoSpacing"/>
              <w:spacing w:line="276" w:lineRule="auto"/>
              <w:rPr>
                <w:bCs/>
                <w:lang w:eastAsia="en-US"/>
              </w:rPr>
            </w:pPr>
            <w:r>
              <w:rPr>
                <w:bCs/>
                <w:lang w:eastAsia="en-US"/>
              </w:rPr>
              <w:t>Neopteri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8B32F" w14:textId="77777777" w:rsidR="006B275C" w:rsidRDefault="00C208FB">
            <w:pPr>
              <w:pStyle w:val="NoSpacing"/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EF030" w14:textId="77777777" w:rsidR="006B275C" w:rsidRDefault="00C208FB">
            <w:pPr>
              <w:pStyle w:val="NoSpacing"/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0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11A4F" w14:textId="77777777" w:rsidR="006B275C" w:rsidRDefault="006B275C">
            <w:pPr>
              <w:pStyle w:val="NoSpacing"/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0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B1D5E" w14:textId="77777777" w:rsidR="006B275C" w:rsidRDefault="006B275C">
            <w:pPr>
              <w:pStyle w:val="NoSpacing"/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00</w:t>
            </w:r>
          </w:p>
        </w:tc>
      </w:tr>
      <w:tr w:rsidR="006B275C" w14:paraId="16EF3FF1" w14:textId="77777777" w:rsidTr="006B275C">
        <w:trPr>
          <w:trHeight w:val="439"/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E02D8" w14:textId="77777777" w:rsidR="006B275C" w:rsidRDefault="006B275C">
            <w:pPr>
              <w:pStyle w:val="NoSpacing"/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Tryptopha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FFA2D" w14:textId="77777777" w:rsidR="006B275C" w:rsidRDefault="00F534D2">
            <w:pPr>
              <w:pStyle w:val="NoSpacing"/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D64CA" w14:textId="77777777" w:rsidR="006B275C" w:rsidRDefault="00A02B18">
            <w:pPr>
              <w:pStyle w:val="NoSpacing"/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0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08E6C" w14:textId="77777777" w:rsidR="006B275C" w:rsidRDefault="006B275C">
            <w:pPr>
              <w:pStyle w:val="NoSpacing"/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0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4946F" w14:textId="77777777" w:rsidR="006B275C" w:rsidRDefault="00C208FB">
            <w:pPr>
              <w:pStyle w:val="NoSpacing"/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96</w:t>
            </w:r>
          </w:p>
        </w:tc>
      </w:tr>
      <w:tr w:rsidR="006B275C" w14:paraId="307ECC4A" w14:textId="77777777" w:rsidTr="006B275C">
        <w:trPr>
          <w:trHeight w:val="430"/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4BD51" w14:textId="77777777" w:rsidR="006B275C" w:rsidRDefault="006B275C">
            <w:pPr>
              <w:pStyle w:val="NoSpacing"/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Kynuren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FB22D" w14:textId="77777777" w:rsidR="006B275C" w:rsidRDefault="00F534D2">
            <w:pPr>
              <w:pStyle w:val="NoSpacing"/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35BF7" w14:textId="77777777" w:rsidR="006B275C" w:rsidRDefault="00A02B18">
            <w:pPr>
              <w:pStyle w:val="NoSpacing"/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0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BD0A0" w14:textId="77777777" w:rsidR="006B275C" w:rsidRDefault="006B275C">
            <w:pPr>
              <w:pStyle w:val="NoSpacing"/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0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F3EF4" w14:textId="77777777" w:rsidR="006B275C" w:rsidRDefault="00C208FB">
            <w:pPr>
              <w:pStyle w:val="NoSpacing"/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96</w:t>
            </w:r>
          </w:p>
        </w:tc>
      </w:tr>
      <w:tr w:rsidR="006B275C" w14:paraId="475CE9A8" w14:textId="77777777" w:rsidTr="006B275C">
        <w:trPr>
          <w:trHeight w:val="439"/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00ED3" w14:textId="77777777" w:rsidR="006B275C" w:rsidRDefault="006B275C">
            <w:pPr>
              <w:pStyle w:val="NoSpacing"/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Kynurenic aci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56341" w14:textId="77777777" w:rsidR="006B275C" w:rsidRDefault="00F534D2">
            <w:pPr>
              <w:pStyle w:val="NoSpacing"/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DB411" w14:textId="77777777" w:rsidR="006B275C" w:rsidRDefault="00A02B18">
            <w:pPr>
              <w:pStyle w:val="NoSpacing"/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0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1C8E5" w14:textId="77777777" w:rsidR="006B275C" w:rsidRDefault="006B275C">
            <w:pPr>
              <w:pStyle w:val="NoSpacing"/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0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4AF11" w14:textId="77777777" w:rsidR="006B275C" w:rsidRDefault="00C208FB">
            <w:pPr>
              <w:pStyle w:val="NoSpacing"/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96</w:t>
            </w:r>
          </w:p>
        </w:tc>
      </w:tr>
      <w:tr w:rsidR="006B275C" w14:paraId="2DB0BA0D" w14:textId="77777777" w:rsidTr="006B275C">
        <w:trPr>
          <w:trHeight w:val="430"/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C9AA3" w14:textId="77777777" w:rsidR="006B275C" w:rsidRDefault="006B275C">
            <w:pPr>
              <w:pStyle w:val="NoSpacing"/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3-hydroxykynuren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5396F" w14:textId="77777777" w:rsidR="006B275C" w:rsidRDefault="00F534D2">
            <w:pPr>
              <w:pStyle w:val="NoSpacing"/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8FF1D" w14:textId="77777777" w:rsidR="006B275C" w:rsidRDefault="00A02B18">
            <w:pPr>
              <w:pStyle w:val="NoSpacing"/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8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FC051" w14:textId="77777777" w:rsidR="006B275C" w:rsidRDefault="00632E13">
            <w:pPr>
              <w:pStyle w:val="NoSpacing"/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6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1D9E4" w14:textId="77777777" w:rsidR="006B275C" w:rsidRDefault="00C208FB">
            <w:pPr>
              <w:pStyle w:val="NoSpacing"/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76</w:t>
            </w:r>
          </w:p>
        </w:tc>
      </w:tr>
      <w:tr w:rsidR="006B275C" w14:paraId="44834FE4" w14:textId="77777777" w:rsidTr="006B275C">
        <w:trPr>
          <w:trHeight w:val="439"/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E3D5E" w14:textId="77777777" w:rsidR="006B275C" w:rsidRDefault="006B275C">
            <w:pPr>
              <w:pStyle w:val="NoSpacing"/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Xanthurenic aci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533AA" w14:textId="77777777" w:rsidR="006B275C" w:rsidRDefault="00F534D2">
            <w:pPr>
              <w:pStyle w:val="NoSpacing"/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9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BC59D" w14:textId="77777777" w:rsidR="006B275C" w:rsidRDefault="00A02B18">
            <w:pPr>
              <w:pStyle w:val="NoSpacing"/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9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91576" w14:textId="77777777" w:rsidR="006B275C" w:rsidRDefault="00632E13" w:rsidP="00632E13">
            <w:pPr>
              <w:pStyle w:val="NoSpacing"/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9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9529D" w14:textId="77777777" w:rsidR="006B275C" w:rsidRDefault="006B275C">
            <w:pPr>
              <w:pStyle w:val="NoSpacing"/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90</w:t>
            </w:r>
          </w:p>
        </w:tc>
      </w:tr>
      <w:tr w:rsidR="006B275C" w14:paraId="00494768" w14:textId="77777777" w:rsidTr="006B275C">
        <w:trPr>
          <w:trHeight w:val="430"/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CA53B" w14:textId="77777777" w:rsidR="006B275C" w:rsidRDefault="006B275C">
            <w:pPr>
              <w:pStyle w:val="NoSpacing"/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Anthranilic aci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BCC9C" w14:textId="77777777" w:rsidR="006B275C" w:rsidRDefault="00F534D2">
            <w:pPr>
              <w:pStyle w:val="NoSpacing"/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8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54008" w14:textId="77777777" w:rsidR="006B275C" w:rsidRDefault="00A02B18">
            <w:pPr>
              <w:pStyle w:val="NoSpacing"/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7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6580F" w14:textId="77777777" w:rsidR="00632E13" w:rsidRDefault="00632E13" w:rsidP="00632E13">
            <w:pPr>
              <w:pStyle w:val="NoSpacing"/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9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D1987" w14:textId="77777777" w:rsidR="006B275C" w:rsidRDefault="006B275C">
            <w:pPr>
              <w:pStyle w:val="NoSpacing"/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80</w:t>
            </w:r>
          </w:p>
        </w:tc>
      </w:tr>
      <w:tr w:rsidR="006B275C" w14:paraId="4F9A936A" w14:textId="77777777" w:rsidTr="006B275C">
        <w:trPr>
          <w:trHeight w:val="430"/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521D2" w14:textId="77777777" w:rsidR="006B275C" w:rsidRDefault="006B275C">
            <w:pPr>
              <w:pStyle w:val="NoSpacing"/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3-hydroxyanthranilic aci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F423D" w14:textId="77777777" w:rsidR="006B275C" w:rsidRDefault="00F534D2">
            <w:pPr>
              <w:pStyle w:val="NoSpacing"/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6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D1B46" w14:textId="77777777" w:rsidR="006B275C" w:rsidRDefault="00A02B18">
            <w:pPr>
              <w:pStyle w:val="NoSpacing"/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6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C14E2" w14:textId="77777777" w:rsidR="006B275C" w:rsidRDefault="00632E13" w:rsidP="00632E13">
            <w:pPr>
              <w:pStyle w:val="NoSpacing"/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9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A14BE" w14:textId="77777777" w:rsidR="006B275C" w:rsidRDefault="00C208FB">
            <w:pPr>
              <w:pStyle w:val="NoSpacing"/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83</w:t>
            </w:r>
          </w:p>
        </w:tc>
      </w:tr>
      <w:tr w:rsidR="006B275C" w14:paraId="6EE21CEC" w14:textId="77777777" w:rsidTr="006B275C">
        <w:trPr>
          <w:trHeight w:val="430"/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633E7" w14:textId="77777777" w:rsidR="006B275C" w:rsidRDefault="006B275C">
            <w:pPr>
              <w:pStyle w:val="NoSpacing"/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Quinolinic aci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2226D" w14:textId="77777777" w:rsidR="006B275C" w:rsidRDefault="00F534D2">
            <w:pPr>
              <w:pStyle w:val="NoSpacing"/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F6CAA" w14:textId="77777777" w:rsidR="006B275C" w:rsidRDefault="00A02B18">
            <w:pPr>
              <w:pStyle w:val="NoSpacing"/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0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89106" w14:textId="77777777" w:rsidR="006B275C" w:rsidRDefault="006B275C">
            <w:pPr>
              <w:pStyle w:val="NoSpacing"/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0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04FCC" w14:textId="77777777" w:rsidR="006B275C" w:rsidRDefault="00C208FB">
            <w:pPr>
              <w:pStyle w:val="NoSpacing"/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96</w:t>
            </w:r>
          </w:p>
        </w:tc>
      </w:tr>
      <w:tr w:rsidR="006B275C" w14:paraId="00096175" w14:textId="77777777" w:rsidTr="006B275C">
        <w:trPr>
          <w:trHeight w:val="430"/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C8570" w14:textId="77777777" w:rsidR="006B275C" w:rsidRDefault="006B275C">
            <w:pPr>
              <w:pStyle w:val="NoSpacing"/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Picolinic aci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815B3" w14:textId="77777777" w:rsidR="006B275C" w:rsidRDefault="00F534D2">
            <w:pPr>
              <w:pStyle w:val="NoSpacing"/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9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518D1" w14:textId="77777777" w:rsidR="006B275C" w:rsidRDefault="00A02B18">
            <w:pPr>
              <w:pStyle w:val="NoSpacing"/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8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5EAE1" w14:textId="77777777" w:rsidR="006B275C" w:rsidRDefault="00632E13">
            <w:pPr>
              <w:pStyle w:val="NoSpacing"/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7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0BB97" w14:textId="77777777" w:rsidR="006B275C" w:rsidRDefault="00C208FB">
            <w:pPr>
              <w:pStyle w:val="NoSpacing"/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90</w:t>
            </w:r>
          </w:p>
        </w:tc>
      </w:tr>
    </w:tbl>
    <w:p w14:paraId="02EC7191" w14:textId="77777777" w:rsidR="001E2C9F" w:rsidRDefault="001E2C9F"/>
    <w:p w14:paraId="43CD73A9" w14:textId="77777777" w:rsidR="001E2C9F" w:rsidRDefault="001E2C9F"/>
    <w:p w14:paraId="3BDAF36E" w14:textId="3B4B3AF8" w:rsidR="00D65CE1" w:rsidRDefault="00D65CE1">
      <w:r>
        <w:br w:type="page"/>
      </w:r>
    </w:p>
    <w:p w14:paraId="50220346" w14:textId="21711DF5" w:rsidR="001E2C9F" w:rsidRDefault="00D65CE1">
      <w:r w:rsidRPr="00A02884">
        <w:rPr>
          <w:b/>
          <w:bCs/>
        </w:rPr>
        <w:lastRenderedPageBreak/>
        <w:t xml:space="preserve">Supplementary </w:t>
      </w:r>
      <w:r w:rsidR="006058EB" w:rsidRPr="00A02884">
        <w:rPr>
          <w:b/>
          <w:bCs/>
        </w:rPr>
        <w:t>Table</w:t>
      </w:r>
      <w:r w:rsidR="00B952EA" w:rsidRPr="00A02884">
        <w:rPr>
          <w:b/>
          <w:bCs/>
        </w:rPr>
        <w:t xml:space="preserve"> </w:t>
      </w:r>
      <w:r w:rsidR="00A02884" w:rsidRPr="00A02884">
        <w:rPr>
          <w:b/>
          <w:bCs/>
        </w:rPr>
        <w:t>6</w:t>
      </w:r>
      <w:r w:rsidRPr="00A02884">
        <w:rPr>
          <w:b/>
          <w:bCs/>
        </w:rPr>
        <w:t>:</w:t>
      </w:r>
      <w:r>
        <w:t xml:space="preserve"> Table of </w:t>
      </w:r>
      <w:r w:rsidR="002E5D1B">
        <w:t xml:space="preserve">pairwise </w:t>
      </w:r>
      <w:r>
        <w:t>statistical comparisons</w:t>
      </w:r>
      <w:r w:rsidR="004D4E64">
        <w:t xml:space="preserve"> of metabolites</w:t>
      </w:r>
      <w:r w:rsidR="002E5D1B">
        <w:t xml:space="preserve"> using non-parametric Mann Whitney U test</w:t>
      </w:r>
      <w:r>
        <w:t>: Epileptic spasms v control groups</w:t>
      </w:r>
      <w:r w:rsidR="002E5D1B">
        <w:t>. Raw p values are presented</w:t>
      </w:r>
      <w:r w:rsidR="00DF5614">
        <w:t>. There are 3 pairwise comparisons for all 9 metabolites. Including Bonferroni correction, p values &lt;0.0018 are highlighted in bold and presented in Figure 2.</w:t>
      </w:r>
    </w:p>
    <w:p w14:paraId="7BD4EB77" w14:textId="77777777" w:rsidR="002E5D1B" w:rsidRDefault="002E5D1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219"/>
        <w:gridCol w:w="2414"/>
        <w:gridCol w:w="2414"/>
      </w:tblGrid>
      <w:tr w:rsidR="00D65CE1" w14:paraId="6B9ABB21" w14:textId="77777777" w:rsidTr="004F28D9">
        <w:tc>
          <w:tcPr>
            <w:tcW w:w="2689" w:type="dxa"/>
          </w:tcPr>
          <w:p w14:paraId="5DDFC11E" w14:textId="24D58FA7" w:rsidR="00D65CE1" w:rsidRDefault="00D65CE1">
            <w:r>
              <w:t xml:space="preserve">Metabolite </w:t>
            </w:r>
          </w:p>
        </w:tc>
        <w:tc>
          <w:tcPr>
            <w:tcW w:w="2219" w:type="dxa"/>
          </w:tcPr>
          <w:p w14:paraId="6C007FB3" w14:textId="263850FB" w:rsidR="00D65CE1" w:rsidRDefault="00D65CE1">
            <w:r>
              <w:t>Epileptic spasms v inflammation</w:t>
            </w:r>
          </w:p>
        </w:tc>
        <w:tc>
          <w:tcPr>
            <w:tcW w:w="2414" w:type="dxa"/>
          </w:tcPr>
          <w:p w14:paraId="6A2FF421" w14:textId="626D9C43" w:rsidR="00D65CE1" w:rsidRDefault="00D65CE1">
            <w:r>
              <w:t>Epileptic spasms v OND</w:t>
            </w:r>
          </w:p>
        </w:tc>
        <w:tc>
          <w:tcPr>
            <w:tcW w:w="2414" w:type="dxa"/>
          </w:tcPr>
          <w:p w14:paraId="4CB58ACD" w14:textId="0EBA78DC" w:rsidR="00D65CE1" w:rsidRDefault="00D65CE1">
            <w:r>
              <w:t>Epileptic spasms v other seizures</w:t>
            </w:r>
          </w:p>
        </w:tc>
      </w:tr>
      <w:tr w:rsidR="00D65CE1" w14:paraId="3605BBC2" w14:textId="77777777" w:rsidTr="004F28D9">
        <w:tc>
          <w:tcPr>
            <w:tcW w:w="2689" w:type="dxa"/>
          </w:tcPr>
          <w:p w14:paraId="2A09C6F8" w14:textId="12D3E817" w:rsidR="00D65CE1" w:rsidRDefault="00D65CE1">
            <w:r>
              <w:t>Kynurenic acid</w:t>
            </w:r>
          </w:p>
        </w:tc>
        <w:tc>
          <w:tcPr>
            <w:tcW w:w="2219" w:type="dxa"/>
          </w:tcPr>
          <w:p w14:paraId="5422D3D0" w14:textId="0032672D" w:rsidR="00D65CE1" w:rsidRPr="00DA59E1" w:rsidRDefault="00D65CE1">
            <w:pPr>
              <w:rPr>
                <w:b/>
                <w:bCs/>
              </w:rPr>
            </w:pPr>
            <w:r w:rsidRPr="00DA59E1">
              <w:rPr>
                <w:b/>
                <w:bCs/>
              </w:rPr>
              <w:t>&lt;0.0001</w:t>
            </w:r>
          </w:p>
        </w:tc>
        <w:tc>
          <w:tcPr>
            <w:tcW w:w="2414" w:type="dxa"/>
          </w:tcPr>
          <w:p w14:paraId="5724A37C" w14:textId="73113DBF" w:rsidR="00D65CE1" w:rsidRPr="00DA59E1" w:rsidRDefault="00D65CE1">
            <w:pPr>
              <w:rPr>
                <w:b/>
                <w:bCs/>
              </w:rPr>
            </w:pPr>
            <w:r w:rsidRPr="00DA59E1">
              <w:rPr>
                <w:b/>
                <w:bCs/>
              </w:rPr>
              <w:t>0.0001</w:t>
            </w:r>
          </w:p>
        </w:tc>
        <w:tc>
          <w:tcPr>
            <w:tcW w:w="2414" w:type="dxa"/>
          </w:tcPr>
          <w:p w14:paraId="33A0AC7B" w14:textId="49877134" w:rsidR="00D65CE1" w:rsidRPr="00DF5614" w:rsidRDefault="00D65CE1">
            <w:r w:rsidRPr="00DF5614">
              <w:t>0.0077</w:t>
            </w:r>
          </w:p>
        </w:tc>
      </w:tr>
      <w:tr w:rsidR="00D65CE1" w14:paraId="1F5CB902" w14:textId="77777777" w:rsidTr="004F28D9">
        <w:tc>
          <w:tcPr>
            <w:tcW w:w="2689" w:type="dxa"/>
          </w:tcPr>
          <w:p w14:paraId="1500C97C" w14:textId="230C1110" w:rsidR="00D65CE1" w:rsidRDefault="00D65CE1">
            <w:r>
              <w:t>Tryptophan</w:t>
            </w:r>
          </w:p>
        </w:tc>
        <w:tc>
          <w:tcPr>
            <w:tcW w:w="2219" w:type="dxa"/>
          </w:tcPr>
          <w:p w14:paraId="5A3E62E0" w14:textId="646CD2DD" w:rsidR="00D65CE1" w:rsidRDefault="00DA59E1">
            <w:r>
              <w:t>0.3661</w:t>
            </w:r>
          </w:p>
        </w:tc>
        <w:tc>
          <w:tcPr>
            <w:tcW w:w="2414" w:type="dxa"/>
          </w:tcPr>
          <w:p w14:paraId="26641A7F" w14:textId="6D46E686" w:rsidR="00D65CE1" w:rsidRDefault="00DA59E1">
            <w:r>
              <w:t>0.6889</w:t>
            </w:r>
          </w:p>
        </w:tc>
        <w:tc>
          <w:tcPr>
            <w:tcW w:w="2414" w:type="dxa"/>
          </w:tcPr>
          <w:p w14:paraId="69593BEC" w14:textId="064EE79D" w:rsidR="00D65CE1" w:rsidRDefault="00DA59E1">
            <w:r>
              <w:t>0.3386</w:t>
            </w:r>
          </w:p>
        </w:tc>
      </w:tr>
      <w:tr w:rsidR="00D65CE1" w14:paraId="0DAA29D3" w14:textId="77777777" w:rsidTr="004F28D9">
        <w:tc>
          <w:tcPr>
            <w:tcW w:w="2689" w:type="dxa"/>
          </w:tcPr>
          <w:p w14:paraId="43324743" w14:textId="6B79695D" w:rsidR="00D65CE1" w:rsidRDefault="00D65CE1">
            <w:r>
              <w:t>Kynurenine</w:t>
            </w:r>
          </w:p>
        </w:tc>
        <w:tc>
          <w:tcPr>
            <w:tcW w:w="2219" w:type="dxa"/>
          </w:tcPr>
          <w:p w14:paraId="7AE49E64" w14:textId="60D9D31F" w:rsidR="00D65CE1" w:rsidRPr="00256227" w:rsidRDefault="00E97194">
            <w:pPr>
              <w:rPr>
                <w:b/>
                <w:bCs/>
              </w:rPr>
            </w:pPr>
            <w:r w:rsidRPr="00256227">
              <w:rPr>
                <w:b/>
                <w:bCs/>
              </w:rPr>
              <w:t>&lt;0.0001</w:t>
            </w:r>
          </w:p>
        </w:tc>
        <w:tc>
          <w:tcPr>
            <w:tcW w:w="2414" w:type="dxa"/>
          </w:tcPr>
          <w:p w14:paraId="2F9D665A" w14:textId="0668C71A" w:rsidR="00D65CE1" w:rsidRDefault="00E97194">
            <w:r>
              <w:t>0.7440</w:t>
            </w:r>
          </w:p>
        </w:tc>
        <w:tc>
          <w:tcPr>
            <w:tcW w:w="2414" w:type="dxa"/>
          </w:tcPr>
          <w:p w14:paraId="446C66A2" w14:textId="7D6D71EF" w:rsidR="00D65CE1" w:rsidRDefault="00E97194">
            <w:r>
              <w:t>0.8532</w:t>
            </w:r>
          </w:p>
        </w:tc>
      </w:tr>
      <w:tr w:rsidR="00D65CE1" w14:paraId="498A3C53" w14:textId="77777777" w:rsidTr="004F28D9">
        <w:tc>
          <w:tcPr>
            <w:tcW w:w="2689" w:type="dxa"/>
          </w:tcPr>
          <w:p w14:paraId="54133661" w14:textId="4081937A" w:rsidR="00D65CE1" w:rsidRDefault="004F28D9">
            <w:r w:rsidRPr="004A6B96">
              <w:rPr>
                <w:rFonts w:cstheme="minorHAnsi"/>
                <w:shd w:val="clear" w:color="auto" w:fill="FFFFFF"/>
                <w:lang w:eastAsia="en-US"/>
              </w:rPr>
              <w:t>3-hydroxykynu</w:t>
            </w:r>
            <w:r w:rsidR="00F34FED">
              <w:rPr>
                <w:rFonts w:cstheme="minorHAnsi"/>
                <w:shd w:val="clear" w:color="auto" w:fill="FFFFFF"/>
                <w:lang w:eastAsia="en-US"/>
              </w:rPr>
              <w:t>r</w:t>
            </w:r>
            <w:r w:rsidRPr="004A6B96">
              <w:rPr>
                <w:rFonts w:cstheme="minorHAnsi"/>
                <w:shd w:val="clear" w:color="auto" w:fill="FFFFFF"/>
                <w:lang w:eastAsia="en-US"/>
              </w:rPr>
              <w:t>enine</w:t>
            </w:r>
          </w:p>
        </w:tc>
        <w:tc>
          <w:tcPr>
            <w:tcW w:w="2219" w:type="dxa"/>
          </w:tcPr>
          <w:p w14:paraId="0019FFF5" w14:textId="17291FDA" w:rsidR="00D65CE1" w:rsidRDefault="00E97194">
            <w:r>
              <w:t>0.0175</w:t>
            </w:r>
          </w:p>
        </w:tc>
        <w:tc>
          <w:tcPr>
            <w:tcW w:w="2414" w:type="dxa"/>
          </w:tcPr>
          <w:p w14:paraId="007D0FE2" w14:textId="4D2C2E37" w:rsidR="00D65CE1" w:rsidRDefault="00E97194">
            <w:r>
              <w:t>0.8315</w:t>
            </w:r>
          </w:p>
        </w:tc>
        <w:tc>
          <w:tcPr>
            <w:tcW w:w="2414" w:type="dxa"/>
          </w:tcPr>
          <w:p w14:paraId="58D6F538" w14:textId="46BC7DB9" w:rsidR="00D65CE1" w:rsidRDefault="00E97194">
            <w:r>
              <w:t>0.1640</w:t>
            </w:r>
          </w:p>
        </w:tc>
      </w:tr>
      <w:tr w:rsidR="00D65CE1" w14:paraId="65F6F248" w14:textId="77777777" w:rsidTr="004F28D9">
        <w:tc>
          <w:tcPr>
            <w:tcW w:w="2689" w:type="dxa"/>
          </w:tcPr>
          <w:p w14:paraId="5739062E" w14:textId="376AB2D8" w:rsidR="00D65CE1" w:rsidRDefault="00D65CE1">
            <w:r>
              <w:t>Xanthurenic acid</w:t>
            </w:r>
          </w:p>
        </w:tc>
        <w:tc>
          <w:tcPr>
            <w:tcW w:w="2219" w:type="dxa"/>
          </w:tcPr>
          <w:p w14:paraId="41AEFE3C" w14:textId="59446E85" w:rsidR="00D65CE1" w:rsidRDefault="00E97194">
            <w:r>
              <w:t>0.0170</w:t>
            </w:r>
          </w:p>
        </w:tc>
        <w:tc>
          <w:tcPr>
            <w:tcW w:w="2414" w:type="dxa"/>
          </w:tcPr>
          <w:p w14:paraId="715C105F" w14:textId="27C32C90" w:rsidR="00D65CE1" w:rsidRDefault="00E97194">
            <w:r>
              <w:t>0.1418</w:t>
            </w:r>
          </w:p>
        </w:tc>
        <w:tc>
          <w:tcPr>
            <w:tcW w:w="2414" w:type="dxa"/>
          </w:tcPr>
          <w:p w14:paraId="73ECFEC6" w14:textId="43928B9A" w:rsidR="00D65CE1" w:rsidRDefault="00E97194">
            <w:r>
              <w:t>0.0122</w:t>
            </w:r>
          </w:p>
        </w:tc>
      </w:tr>
      <w:tr w:rsidR="00D65CE1" w14:paraId="695473A9" w14:textId="77777777" w:rsidTr="004F28D9">
        <w:tc>
          <w:tcPr>
            <w:tcW w:w="2689" w:type="dxa"/>
          </w:tcPr>
          <w:p w14:paraId="4DB993D7" w14:textId="1AD57309" w:rsidR="00D65CE1" w:rsidRDefault="00D65CE1">
            <w:r>
              <w:t>Anthranilic acid</w:t>
            </w:r>
          </w:p>
        </w:tc>
        <w:tc>
          <w:tcPr>
            <w:tcW w:w="2219" w:type="dxa"/>
          </w:tcPr>
          <w:p w14:paraId="63697738" w14:textId="574A9A21" w:rsidR="00D65CE1" w:rsidRDefault="00E9068E">
            <w:r>
              <w:t>0.8358</w:t>
            </w:r>
          </w:p>
        </w:tc>
        <w:tc>
          <w:tcPr>
            <w:tcW w:w="2414" w:type="dxa"/>
          </w:tcPr>
          <w:p w14:paraId="600F908F" w14:textId="480F7F5A" w:rsidR="00D65CE1" w:rsidRDefault="00E9068E">
            <w:r>
              <w:t>0.0243</w:t>
            </w:r>
          </w:p>
        </w:tc>
        <w:tc>
          <w:tcPr>
            <w:tcW w:w="2414" w:type="dxa"/>
          </w:tcPr>
          <w:p w14:paraId="5029A965" w14:textId="7957E0A2" w:rsidR="00D65CE1" w:rsidRDefault="00E9068E">
            <w:r>
              <w:t>0.4334</w:t>
            </w:r>
          </w:p>
        </w:tc>
      </w:tr>
      <w:tr w:rsidR="00D65CE1" w14:paraId="1B356DA9" w14:textId="77777777" w:rsidTr="004F28D9">
        <w:tc>
          <w:tcPr>
            <w:tcW w:w="2689" w:type="dxa"/>
          </w:tcPr>
          <w:p w14:paraId="67E610C7" w14:textId="3D4FDF02" w:rsidR="00D65CE1" w:rsidRDefault="00D65CE1">
            <w:r>
              <w:t>3</w:t>
            </w:r>
            <w:r w:rsidR="004F28D9">
              <w:t>-</w:t>
            </w:r>
            <w:r w:rsidR="004F28D9" w:rsidRPr="004A6B96">
              <w:rPr>
                <w:rFonts w:cstheme="minorHAnsi"/>
                <w:shd w:val="clear" w:color="auto" w:fill="FFFFFF"/>
                <w:lang w:eastAsia="en-US"/>
              </w:rPr>
              <w:t>hydroxyanthanthranilic acid</w:t>
            </w:r>
          </w:p>
        </w:tc>
        <w:tc>
          <w:tcPr>
            <w:tcW w:w="2219" w:type="dxa"/>
          </w:tcPr>
          <w:p w14:paraId="001EA233" w14:textId="086391BC" w:rsidR="00D65CE1" w:rsidRDefault="00812CDA">
            <w:r>
              <w:t>0.8792</w:t>
            </w:r>
          </w:p>
        </w:tc>
        <w:tc>
          <w:tcPr>
            <w:tcW w:w="2414" w:type="dxa"/>
          </w:tcPr>
          <w:p w14:paraId="32413454" w14:textId="0D967BA3" w:rsidR="00D65CE1" w:rsidRDefault="00812CDA">
            <w:r>
              <w:t>0.5554</w:t>
            </w:r>
          </w:p>
        </w:tc>
        <w:tc>
          <w:tcPr>
            <w:tcW w:w="2414" w:type="dxa"/>
          </w:tcPr>
          <w:p w14:paraId="0A813E08" w14:textId="13010204" w:rsidR="00D65CE1" w:rsidRDefault="00812CDA">
            <w:r>
              <w:t>0.4022</w:t>
            </w:r>
          </w:p>
        </w:tc>
      </w:tr>
      <w:tr w:rsidR="00D65CE1" w14:paraId="015C88ED" w14:textId="77777777" w:rsidTr="004F28D9">
        <w:tc>
          <w:tcPr>
            <w:tcW w:w="2689" w:type="dxa"/>
          </w:tcPr>
          <w:p w14:paraId="6BBC9B13" w14:textId="60A4735C" w:rsidR="00D65CE1" w:rsidRDefault="00D65CE1">
            <w:r>
              <w:t>Quinolinic acid</w:t>
            </w:r>
          </w:p>
        </w:tc>
        <w:tc>
          <w:tcPr>
            <w:tcW w:w="2219" w:type="dxa"/>
          </w:tcPr>
          <w:p w14:paraId="3D9607F6" w14:textId="56884C16" w:rsidR="00D65CE1" w:rsidRPr="00DF5614" w:rsidRDefault="00812CDA">
            <w:pPr>
              <w:rPr>
                <w:b/>
                <w:bCs/>
              </w:rPr>
            </w:pPr>
            <w:r w:rsidRPr="00DF5614">
              <w:rPr>
                <w:b/>
                <w:bCs/>
              </w:rPr>
              <w:t>&lt;0.0001</w:t>
            </w:r>
          </w:p>
        </w:tc>
        <w:tc>
          <w:tcPr>
            <w:tcW w:w="2414" w:type="dxa"/>
          </w:tcPr>
          <w:p w14:paraId="3FBC3D1D" w14:textId="2257F061" w:rsidR="00D65CE1" w:rsidRDefault="00812CDA">
            <w:r>
              <w:t>0.7547</w:t>
            </w:r>
          </w:p>
        </w:tc>
        <w:tc>
          <w:tcPr>
            <w:tcW w:w="2414" w:type="dxa"/>
          </w:tcPr>
          <w:p w14:paraId="338145B9" w14:textId="6876733D" w:rsidR="00D65CE1" w:rsidRDefault="00812CDA">
            <w:r>
              <w:t>0.7813</w:t>
            </w:r>
          </w:p>
        </w:tc>
      </w:tr>
      <w:tr w:rsidR="00D65CE1" w14:paraId="3C3E3120" w14:textId="77777777" w:rsidTr="004F28D9">
        <w:tc>
          <w:tcPr>
            <w:tcW w:w="2689" w:type="dxa"/>
          </w:tcPr>
          <w:p w14:paraId="55FDA0D9" w14:textId="7DB2FDBD" w:rsidR="00D65CE1" w:rsidRDefault="00D65CE1">
            <w:r>
              <w:t>Picolinic acid</w:t>
            </w:r>
          </w:p>
        </w:tc>
        <w:tc>
          <w:tcPr>
            <w:tcW w:w="2219" w:type="dxa"/>
          </w:tcPr>
          <w:p w14:paraId="7E1079E0" w14:textId="1203B93B" w:rsidR="00D65CE1" w:rsidRDefault="006736F5">
            <w:r>
              <w:t>0.9816</w:t>
            </w:r>
          </w:p>
        </w:tc>
        <w:tc>
          <w:tcPr>
            <w:tcW w:w="2414" w:type="dxa"/>
          </w:tcPr>
          <w:p w14:paraId="592071E5" w14:textId="5534380C" w:rsidR="00D65CE1" w:rsidRDefault="006736F5">
            <w:r>
              <w:t>0.6630</w:t>
            </w:r>
          </w:p>
        </w:tc>
        <w:tc>
          <w:tcPr>
            <w:tcW w:w="2414" w:type="dxa"/>
          </w:tcPr>
          <w:p w14:paraId="4CBE5135" w14:textId="599EF251" w:rsidR="00D65CE1" w:rsidRDefault="006736F5">
            <w:r>
              <w:t>0.3104</w:t>
            </w:r>
          </w:p>
        </w:tc>
      </w:tr>
    </w:tbl>
    <w:p w14:paraId="3C930F82" w14:textId="235A4640" w:rsidR="00D65CE1" w:rsidRDefault="00D65CE1"/>
    <w:p w14:paraId="5945D4B6" w14:textId="66FE28F0" w:rsidR="004D4E64" w:rsidRDefault="004D4E64"/>
    <w:p w14:paraId="15FEBB09" w14:textId="77299C4C" w:rsidR="004D4E64" w:rsidRDefault="004D4E64" w:rsidP="004D4E64">
      <w:r w:rsidRPr="00A02884">
        <w:rPr>
          <w:b/>
          <w:bCs/>
        </w:rPr>
        <w:t>Supplementary Table</w:t>
      </w:r>
      <w:r w:rsidR="00B952EA" w:rsidRPr="00A02884">
        <w:rPr>
          <w:b/>
          <w:bCs/>
        </w:rPr>
        <w:t xml:space="preserve"> </w:t>
      </w:r>
      <w:r w:rsidR="00A02884" w:rsidRPr="00A02884">
        <w:rPr>
          <w:b/>
          <w:bCs/>
        </w:rPr>
        <w:t>7</w:t>
      </w:r>
      <w:r w:rsidRPr="00A02884">
        <w:rPr>
          <w:b/>
          <w:bCs/>
        </w:rPr>
        <w:t>:</w:t>
      </w:r>
      <w:r>
        <w:t xml:space="preserve"> Table of pairwise statistical comparisons of ratios using non-parametric Mann Whitney U test: Epileptic spasms v control groups. Raw p values are presented. There are 3 pairwise comparisons </w:t>
      </w:r>
      <w:r w:rsidRPr="00A02884">
        <w:t xml:space="preserve">for all </w:t>
      </w:r>
      <w:r w:rsidR="002D4F15" w:rsidRPr="00A02884">
        <w:t>7</w:t>
      </w:r>
      <w:r w:rsidRPr="00A02884">
        <w:t xml:space="preserve"> </w:t>
      </w:r>
      <w:r w:rsidR="002D4F15" w:rsidRPr="00A02884">
        <w:t>ratios</w:t>
      </w:r>
      <w:r w:rsidRPr="00A02884">
        <w:t>. Including Bonferroni correction, p values &lt;0.00</w:t>
      </w:r>
      <w:r w:rsidR="002D4F15" w:rsidRPr="00A02884">
        <w:t>24</w:t>
      </w:r>
      <w:r w:rsidRPr="00A02884">
        <w:t xml:space="preserve"> are highlighted in bold and presented in Figure </w:t>
      </w:r>
      <w:r w:rsidR="002A6D45" w:rsidRPr="00A02884">
        <w:t>3</w:t>
      </w:r>
      <w:r w:rsidRPr="00A02884">
        <w:t>.</w:t>
      </w:r>
    </w:p>
    <w:p w14:paraId="6859F7EC" w14:textId="77777777" w:rsidR="004D4E64" w:rsidRDefault="004D4E64" w:rsidP="004D4E6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219"/>
        <w:gridCol w:w="2414"/>
        <w:gridCol w:w="2414"/>
      </w:tblGrid>
      <w:tr w:rsidR="004D4E64" w14:paraId="3BFCF49A" w14:textId="77777777" w:rsidTr="00B952EA">
        <w:tc>
          <w:tcPr>
            <w:tcW w:w="2689" w:type="dxa"/>
          </w:tcPr>
          <w:p w14:paraId="5E8906A7" w14:textId="25F75DF7" w:rsidR="004D4E64" w:rsidRDefault="004D4E64" w:rsidP="009763AA">
            <w:r>
              <w:t xml:space="preserve">Ratio </w:t>
            </w:r>
          </w:p>
        </w:tc>
        <w:tc>
          <w:tcPr>
            <w:tcW w:w="2219" w:type="dxa"/>
          </w:tcPr>
          <w:p w14:paraId="49D1206A" w14:textId="77777777" w:rsidR="004D4E64" w:rsidRDefault="004D4E64" w:rsidP="009763AA">
            <w:r>
              <w:t>Epileptic spasms v inflammation</w:t>
            </w:r>
          </w:p>
        </w:tc>
        <w:tc>
          <w:tcPr>
            <w:tcW w:w="2414" w:type="dxa"/>
          </w:tcPr>
          <w:p w14:paraId="76D563FD" w14:textId="77777777" w:rsidR="004D4E64" w:rsidRDefault="004D4E64" w:rsidP="009763AA">
            <w:r>
              <w:t>Epileptic spasms v OND</w:t>
            </w:r>
          </w:p>
        </w:tc>
        <w:tc>
          <w:tcPr>
            <w:tcW w:w="2414" w:type="dxa"/>
          </w:tcPr>
          <w:p w14:paraId="7369C6CF" w14:textId="77777777" w:rsidR="004D4E64" w:rsidRDefault="004D4E64" w:rsidP="009763AA">
            <w:r>
              <w:t>Epileptic spasms v other seizures</w:t>
            </w:r>
          </w:p>
        </w:tc>
      </w:tr>
      <w:tr w:rsidR="00B952EA" w14:paraId="29DCC904" w14:textId="77777777" w:rsidTr="00B952EA">
        <w:tc>
          <w:tcPr>
            <w:tcW w:w="2689" w:type="dxa"/>
          </w:tcPr>
          <w:p w14:paraId="72408618" w14:textId="13660EA8" w:rsidR="00B952EA" w:rsidRDefault="00B952EA" w:rsidP="009763AA">
            <w:r>
              <w:t>KYNA/KYN</w:t>
            </w:r>
          </w:p>
        </w:tc>
        <w:tc>
          <w:tcPr>
            <w:tcW w:w="2219" w:type="dxa"/>
          </w:tcPr>
          <w:p w14:paraId="306531DE" w14:textId="6FC7EF1F" w:rsidR="00B952EA" w:rsidRPr="00D847BE" w:rsidRDefault="003B5DB4" w:rsidP="009763AA">
            <w:pPr>
              <w:rPr>
                <w:rFonts w:cstheme="minorHAnsi"/>
              </w:rPr>
            </w:pPr>
            <w:r w:rsidRPr="00D847BE">
              <w:rPr>
                <w:rFonts w:cstheme="minorHAnsi"/>
              </w:rPr>
              <w:t>0.8532</w:t>
            </w:r>
          </w:p>
        </w:tc>
        <w:tc>
          <w:tcPr>
            <w:tcW w:w="2414" w:type="dxa"/>
          </w:tcPr>
          <w:p w14:paraId="3536E1E6" w14:textId="7C4EF90A" w:rsidR="00B952EA" w:rsidRPr="00D847BE" w:rsidRDefault="00B53555" w:rsidP="009763AA">
            <w:pPr>
              <w:rPr>
                <w:rFonts w:cstheme="minorHAnsi"/>
                <w:b/>
                <w:bCs/>
              </w:rPr>
            </w:pPr>
            <w:r w:rsidRPr="00D847BE">
              <w:rPr>
                <w:rFonts w:cstheme="minorHAnsi"/>
                <w:b/>
                <w:bCs/>
              </w:rPr>
              <w:t>0.0002</w:t>
            </w:r>
          </w:p>
        </w:tc>
        <w:tc>
          <w:tcPr>
            <w:tcW w:w="2414" w:type="dxa"/>
          </w:tcPr>
          <w:p w14:paraId="1584FCA3" w14:textId="63D7030A" w:rsidR="00B952EA" w:rsidRPr="00D847BE" w:rsidRDefault="003B5DB4" w:rsidP="009763AA">
            <w:pPr>
              <w:rPr>
                <w:rFonts w:cstheme="minorHAnsi"/>
              </w:rPr>
            </w:pPr>
            <w:r w:rsidRPr="00D847BE">
              <w:rPr>
                <w:rFonts w:cstheme="minorHAnsi"/>
              </w:rPr>
              <w:t>0.1510</w:t>
            </w:r>
          </w:p>
        </w:tc>
      </w:tr>
      <w:tr w:rsidR="00B952EA" w14:paraId="65C69B80" w14:textId="77777777" w:rsidTr="00B952EA">
        <w:tc>
          <w:tcPr>
            <w:tcW w:w="2689" w:type="dxa"/>
          </w:tcPr>
          <w:p w14:paraId="16186317" w14:textId="013DE8BC" w:rsidR="00B952EA" w:rsidRDefault="00B952EA" w:rsidP="009763AA">
            <w:r>
              <w:t>KYN/TRP</w:t>
            </w:r>
          </w:p>
        </w:tc>
        <w:tc>
          <w:tcPr>
            <w:tcW w:w="2219" w:type="dxa"/>
          </w:tcPr>
          <w:p w14:paraId="409E2B84" w14:textId="705EA588" w:rsidR="00B952EA" w:rsidRPr="00D847BE" w:rsidRDefault="003B5DB4" w:rsidP="009763AA">
            <w:pPr>
              <w:rPr>
                <w:rFonts w:cstheme="minorHAnsi"/>
                <w:b/>
                <w:bCs/>
              </w:rPr>
            </w:pPr>
            <w:r w:rsidRPr="00D847BE">
              <w:rPr>
                <w:rFonts w:cstheme="minorHAnsi"/>
                <w:b/>
                <w:bCs/>
              </w:rPr>
              <w:t>0.0001</w:t>
            </w:r>
          </w:p>
        </w:tc>
        <w:tc>
          <w:tcPr>
            <w:tcW w:w="2414" w:type="dxa"/>
          </w:tcPr>
          <w:p w14:paraId="0EF84FB5" w14:textId="033CB94B" w:rsidR="00B952EA" w:rsidRPr="00D847BE" w:rsidRDefault="003B5DB4" w:rsidP="009763AA">
            <w:pPr>
              <w:rPr>
                <w:rFonts w:cstheme="minorHAnsi"/>
              </w:rPr>
            </w:pPr>
            <w:r w:rsidRPr="00D847BE">
              <w:rPr>
                <w:rFonts w:cstheme="minorHAnsi"/>
              </w:rPr>
              <w:t>0.5861</w:t>
            </w:r>
          </w:p>
        </w:tc>
        <w:tc>
          <w:tcPr>
            <w:tcW w:w="2414" w:type="dxa"/>
          </w:tcPr>
          <w:p w14:paraId="671683AE" w14:textId="1DFBE005" w:rsidR="00B952EA" w:rsidRPr="00D847BE" w:rsidRDefault="003B5DB4" w:rsidP="009763AA">
            <w:pPr>
              <w:rPr>
                <w:rFonts w:cstheme="minorHAnsi"/>
              </w:rPr>
            </w:pPr>
            <w:r w:rsidRPr="00D847BE">
              <w:rPr>
                <w:rFonts w:cstheme="minorHAnsi"/>
              </w:rPr>
              <w:t>0.5609</w:t>
            </w:r>
          </w:p>
        </w:tc>
      </w:tr>
      <w:tr w:rsidR="00B952EA" w14:paraId="71FB8EC1" w14:textId="77777777" w:rsidTr="00B952EA">
        <w:tc>
          <w:tcPr>
            <w:tcW w:w="2689" w:type="dxa"/>
          </w:tcPr>
          <w:p w14:paraId="0F486FEB" w14:textId="69812214" w:rsidR="00B952EA" w:rsidRPr="00A82D10" w:rsidRDefault="00B952EA" w:rsidP="009763AA">
            <w:r w:rsidRPr="00A82D10">
              <w:t>3HK/KYN</w:t>
            </w:r>
          </w:p>
        </w:tc>
        <w:tc>
          <w:tcPr>
            <w:tcW w:w="2219" w:type="dxa"/>
          </w:tcPr>
          <w:p w14:paraId="68FA4BDB" w14:textId="09F3C5A6" w:rsidR="00B952EA" w:rsidRPr="00D847BE" w:rsidRDefault="003B5DB4" w:rsidP="009763AA">
            <w:pPr>
              <w:rPr>
                <w:rFonts w:cstheme="minorHAnsi"/>
              </w:rPr>
            </w:pPr>
            <w:r w:rsidRPr="00D847BE">
              <w:rPr>
                <w:rFonts w:cstheme="minorHAnsi"/>
              </w:rPr>
              <w:t>0.99</w:t>
            </w:r>
          </w:p>
        </w:tc>
        <w:tc>
          <w:tcPr>
            <w:tcW w:w="2414" w:type="dxa"/>
          </w:tcPr>
          <w:p w14:paraId="653D0751" w14:textId="2490435F" w:rsidR="00B952EA" w:rsidRPr="00D847BE" w:rsidRDefault="003B5DB4" w:rsidP="009763AA">
            <w:pPr>
              <w:rPr>
                <w:rFonts w:cstheme="minorHAnsi"/>
              </w:rPr>
            </w:pPr>
            <w:r w:rsidRPr="00D847BE">
              <w:rPr>
                <w:rFonts w:cstheme="minorHAnsi"/>
              </w:rPr>
              <w:t>0.5638</w:t>
            </w:r>
          </w:p>
        </w:tc>
        <w:tc>
          <w:tcPr>
            <w:tcW w:w="2414" w:type="dxa"/>
          </w:tcPr>
          <w:p w14:paraId="714EAACE" w14:textId="0010EE3D" w:rsidR="00D847BE" w:rsidRPr="00D847BE" w:rsidRDefault="003B5DB4" w:rsidP="00D847BE">
            <w:pPr>
              <w:rPr>
                <w:rFonts w:cstheme="minorHAnsi"/>
              </w:rPr>
            </w:pPr>
            <w:r w:rsidRPr="00D847BE">
              <w:rPr>
                <w:rFonts w:cstheme="minorHAnsi"/>
              </w:rPr>
              <w:t>0.1707</w:t>
            </w:r>
          </w:p>
        </w:tc>
      </w:tr>
      <w:tr w:rsidR="00B952EA" w14:paraId="34D4C5AA" w14:textId="77777777" w:rsidTr="00B952EA">
        <w:tc>
          <w:tcPr>
            <w:tcW w:w="2689" w:type="dxa"/>
          </w:tcPr>
          <w:p w14:paraId="5AA06DEF" w14:textId="56C30797" w:rsidR="00B952EA" w:rsidRDefault="00B952EA" w:rsidP="009763AA">
            <w:r>
              <w:rPr>
                <w:rFonts w:cstheme="minorHAnsi"/>
                <w:shd w:val="clear" w:color="auto" w:fill="FFFFFF"/>
                <w:lang w:eastAsia="en-US"/>
              </w:rPr>
              <w:t>AA/KYN</w:t>
            </w:r>
          </w:p>
        </w:tc>
        <w:tc>
          <w:tcPr>
            <w:tcW w:w="2219" w:type="dxa"/>
          </w:tcPr>
          <w:p w14:paraId="57A65259" w14:textId="1B8BDF70" w:rsidR="00B952EA" w:rsidRPr="00D847BE" w:rsidRDefault="00A82D10" w:rsidP="00D847BE">
            <w:pPr>
              <w:rPr>
                <w:rFonts w:cstheme="minorHAnsi"/>
              </w:rPr>
            </w:pPr>
            <w:r w:rsidRPr="00D847BE">
              <w:rPr>
                <w:rFonts w:cstheme="minorHAnsi"/>
              </w:rPr>
              <w:t>0.0036</w:t>
            </w:r>
          </w:p>
        </w:tc>
        <w:tc>
          <w:tcPr>
            <w:tcW w:w="2414" w:type="dxa"/>
          </w:tcPr>
          <w:p w14:paraId="22B20915" w14:textId="313C4C52" w:rsidR="00D847BE" w:rsidRPr="00D847BE" w:rsidRDefault="00A82D10" w:rsidP="00D847BE">
            <w:pPr>
              <w:rPr>
                <w:rFonts w:cstheme="minorHAnsi"/>
              </w:rPr>
            </w:pPr>
            <w:r w:rsidRPr="00D847BE">
              <w:rPr>
                <w:rFonts w:cstheme="minorHAnsi"/>
              </w:rPr>
              <w:t>0.0867</w:t>
            </w:r>
          </w:p>
        </w:tc>
        <w:tc>
          <w:tcPr>
            <w:tcW w:w="2414" w:type="dxa"/>
          </w:tcPr>
          <w:p w14:paraId="231341EC" w14:textId="6007817C" w:rsidR="00B952EA" w:rsidRPr="00D847BE" w:rsidRDefault="00A82D10" w:rsidP="009763AA">
            <w:pPr>
              <w:rPr>
                <w:rFonts w:cstheme="minorHAnsi"/>
              </w:rPr>
            </w:pPr>
            <w:r w:rsidRPr="00D847BE">
              <w:rPr>
                <w:rFonts w:cstheme="minorHAnsi"/>
              </w:rPr>
              <w:t>0.1791</w:t>
            </w:r>
          </w:p>
        </w:tc>
      </w:tr>
      <w:tr w:rsidR="00B952EA" w14:paraId="19ECB2B7" w14:textId="77777777" w:rsidTr="00B952EA">
        <w:tc>
          <w:tcPr>
            <w:tcW w:w="2689" w:type="dxa"/>
          </w:tcPr>
          <w:p w14:paraId="61AFD6CF" w14:textId="17D26855" w:rsidR="00D847BE" w:rsidRPr="00D847BE" w:rsidRDefault="00B952EA" w:rsidP="00D847BE">
            <w:r>
              <w:t>XAN/3HK</w:t>
            </w:r>
          </w:p>
        </w:tc>
        <w:tc>
          <w:tcPr>
            <w:tcW w:w="2219" w:type="dxa"/>
          </w:tcPr>
          <w:p w14:paraId="31D0AB0D" w14:textId="41EA8E76" w:rsidR="00D847BE" w:rsidRPr="00D847BE" w:rsidRDefault="00A740E9" w:rsidP="00D847BE">
            <w:pPr>
              <w:rPr>
                <w:rFonts w:cstheme="minorHAnsi"/>
              </w:rPr>
            </w:pPr>
            <w:r w:rsidRPr="00D847BE">
              <w:rPr>
                <w:rFonts w:cstheme="minorHAnsi"/>
              </w:rPr>
              <w:t>0.0040</w:t>
            </w:r>
          </w:p>
        </w:tc>
        <w:tc>
          <w:tcPr>
            <w:tcW w:w="2414" w:type="dxa"/>
          </w:tcPr>
          <w:p w14:paraId="2D3EE21F" w14:textId="7522E910" w:rsidR="00B952EA" w:rsidRPr="00D847BE" w:rsidRDefault="00B67DEA" w:rsidP="00D847BE">
            <w:pPr>
              <w:rPr>
                <w:rFonts w:cstheme="minorHAnsi"/>
              </w:rPr>
            </w:pPr>
            <w:r w:rsidRPr="00D847BE">
              <w:rPr>
                <w:rFonts w:cstheme="minorHAnsi"/>
              </w:rPr>
              <w:t>0.2300</w:t>
            </w:r>
          </w:p>
        </w:tc>
        <w:tc>
          <w:tcPr>
            <w:tcW w:w="2414" w:type="dxa"/>
          </w:tcPr>
          <w:p w14:paraId="60759547" w14:textId="7281B5A8" w:rsidR="00D847BE" w:rsidRPr="00D847BE" w:rsidRDefault="00B67DEA" w:rsidP="00D847BE">
            <w:pPr>
              <w:rPr>
                <w:rFonts w:cstheme="minorHAnsi"/>
              </w:rPr>
            </w:pPr>
            <w:r w:rsidRPr="00D847BE">
              <w:rPr>
                <w:rFonts w:cstheme="minorHAnsi"/>
              </w:rPr>
              <w:t>0.0033</w:t>
            </w:r>
          </w:p>
        </w:tc>
      </w:tr>
      <w:tr w:rsidR="00B952EA" w14:paraId="6113D3FB" w14:textId="77777777" w:rsidTr="00B952EA">
        <w:tc>
          <w:tcPr>
            <w:tcW w:w="2689" w:type="dxa"/>
          </w:tcPr>
          <w:p w14:paraId="2890DBDE" w14:textId="3EB475DA" w:rsidR="00B952EA" w:rsidRDefault="00B952EA" w:rsidP="009763AA">
            <w:r>
              <w:t>3HAA/3HK</w:t>
            </w:r>
          </w:p>
        </w:tc>
        <w:tc>
          <w:tcPr>
            <w:tcW w:w="2219" w:type="dxa"/>
          </w:tcPr>
          <w:p w14:paraId="584F8EC4" w14:textId="7AA86F59" w:rsidR="00B952EA" w:rsidRPr="00D847BE" w:rsidRDefault="001C28A8" w:rsidP="00D847BE">
            <w:pPr>
              <w:rPr>
                <w:rFonts w:cstheme="minorHAnsi"/>
              </w:rPr>
            </w:pPr>
            <w:r w:rsidRPr="00D847BE">
              <w:rPr>
                <w:rFonts w:cstheme="minorHAnsi"/>
              </w:rPr>
              <w:t>0.1969</w:t>
            </w:r>
          </w:p>
        </w:tc>
        <w:tc>
          <w:tcPr>
            <w:tcW w:w="2414" w:type="dxa"/>
          </w:tcPr>
          <w:p w14:paraId="7F24DB1A" w14:textId="2AC49E4C" w:rsidR="00B952EA" w:rsidRPr="00D847BE" w:rsidRDefault="00D847BE" w:rsidP="009763AA">
            <w:pPr>
              <w:rPr>
                <w:rFonts w:cstheme="minorHAnsi"/>
              </w:rPr>
            </w:pPr>
            <w:r w:rsidRPr="00D847BE">
              <w:rPr>
                <w:rFonts w:cstheme="minorHAnsi"/>
              </w:rPr>
              <w:t>0.8077</w:t>
            </w:r>
          </w:p>
        </w:tc>
        <w:tc>
          <w:tcPr>
            <w:tcW w:w="2414" w:type="dxa"/>
          </w:tcPr>
          <w:p w14:paraId="43F675D9" w14:textId="77F1FEC0" w:rsidR="00B952EA" w:rsidRPr="00D847BE" w:rsidRDefault="00D847BE" w:rsidP="00D847BE">
            <w:pPr>
              <w:rPr>
                <w:rFonts w:cstheme="minorHAnsi"/>
              </w:rPr>
            </w:pPr>
            <w:r w:rsidRPr="00D847BE">
              <w:rPr>
                <w:rFonts w:cstheme="minorHAnsi"/>
              </w:rPr>
              <w:t>0.8388</w:t>
            </w:r>
          </w:p>
        </w:tc>
      </w:tr>
      <w:tr w:rsidR="00B952EA" w14:paraId="699B91D5" w14:textId="77777777" w:rsidTr="00B952EA">
        <w:tc>
          <w:tcPr>
            <w:tcW w:w="2689" w:type="dxa"/>
          </w:tcPr>
          <w:p w14:paraId="50B82F55" w14:textId="0D390031" w:rsidR="00B952EA" w:rsidRDefault="00B952EA" w:rsidP="009763AA">
            <w:r>
              <w:t>3HAA/AA</w:t>
            </w:r>
          </w:p>
        </w:tc>
        <w:tc>
          <w:tcPr>
            <w:tcW w:w="2219" w:type="dxa"/>
          </w:tcPr>
          <w:p w14:paraId="44FC9FFA" w14:textId="19C6F567" w:rsidR="00B952EA" w:rsidRPr="00D847BE" w:rsidRDefault="00D847BE" w:rsidP="00D847BE">
            <w:pPr>
              <w:rPr>
                <w:rFonts w:cstheme="minorHAnsi"/>
              </w:rPr>
            </w:pPr>
            <w:r w:rsidRPr="00D847BE">
              <w:rPr>
                <w:rFonts w:cstheme="minorHAnsi"/>
              </w:rPr>
              <w:t>0.8042</w:t>
            </w:r>
          </w:p>
        </w:tc>
        <w:tc>
          <w:tcPr>
            <w:tcW w:w="2414" w:type="dxa"/>
          </w:tcPr>
          <w:p w14:paraId="2A921A54" w14:textId="1E559E1E" w:rsidR="00B952EA" w:rsidRPr="00D847BE" w:rsidRDefault="00D847BE" w:rsidP="00D847BE">
            <w:pPr>
              <w:rPr>
                <w:rFonts w:cstheme="minorHAnsi"/>
              </w:rPr>
            </w:pPr>
            <w:r w:rsidRPr="00D847BE">
              <w:rPr>
                <w:rFonts w:cstheme="minorHAnsi"/>
              </w:rPr>
              <w:t>0.3697</w:t>
            </w:r>
          </w:p>
        </w:tc>
        <w:tc>
          <w:tcPr>
            <w:tcW w:w="2414" w:type="dxa"/>
          </w:tcPr>
          <w:p w14:paraId="4208E08E" w14:textId="085C88A7" w:rsidR="00B952EA" w:rsidRPr="00D847BE" w:rsidRDefault="00D847BE" w:rsidP="00D847BE">
            <w:pPr>
              <w:rPr>
                <w:rFonts w:cstheme="minorHAnsi"/>
              </w:rPr>
            </w:pPr>
            <w:r w:rsidRPr="00D847BE">
              <w:rPr>
                <w:rFonts w:cstheme="minorHAnsi"/>
              </w:rPr>
              <w:t>0.1743</w:t>
            </w:r>
          </w:p>
        </w:tc>
      </w:tr>
    </w:tbl>
    <w:p w14:paraId="3F75670A" w14:textId="23FE308D" w:rsidR="004D4E64" w:rsidRDefault="004D4E64"/>
    <w:p w14:paraId="69995D6C" w14:textId="3BA1EE06" w:rsidR="00451519" w:rsidRPr="00451519" w:rsidRDefault="00451519" w:rsidP="00451519"/>
    <w:p w14:paraId="4E352456" w14:textId="67BFCE02" w:rsidR="00451519" w:rsidRPr="00451519" w:rsidRDefault="00451519" w:rsidP="00451519"/>
    <w:p w14:paraId="444F099A" w14:textId="1A8AAAF8" w:rsidR="00A77D3C" w:rsidRDefault="00A77D3C">
      <w:r>
        <w:br w:type="page"/>
      </w:r>
    </w:p>
    <w:p w14:paraId="33E790EA" w14:textId="3E664D9A" w:rsidR="009E7D01" w:rsidRDefault="008C13DF" w:rsidP="00A77D3C">
      <w:pPr>
        <w:tabs>
          <w:tab w:val="left" w:pos="532"/>
        </w:tabs>
      </w:pPr>
      <w:r w:rsidRPr="00A02884">
        <w:rPr>
          <w:b/>
          <w:bCs/>
        </w:rPr>
        <w:lastRenderedPageBreak/>
        <w:t xml:space="preserve">Supplementary Table </w:t>
      </w:r>
      <w:r>
        <w:rPr>
          <w:b/>
          <w:bCs/>
        </w:rPr>
        <w:t>8</w:t>
      </w:r>
      <w:r w:rsidRPr="00A02884">
        <w:rPr>
          <w:b/>
          <w:bCs/>
        </w:rPr>
        <w:t>:</w:t>
      </w:r>
      <w:r>
        <w:t xml:space="preserve"> Table of pairwise statistical comparisons of values using non-parametric Mann Whitney U test. Steroid responsiveness by group is compared. Raw p values are presented.</w:t>
      </w:r>
    </w:p>
    <w:p w14:paraId="3DC21065" w14:textId="77777777" w:rsidR="009E7D01" w:rsidRDefault="009E7D01" w:rsidP="00A77D3C">
      <w:pPr>
        <w:tabs>
          <w:tab w:val="left" w:pos="532"/>
        </w:tabs>
      </w:pPr>
    </w:p>
    <w:p w14:paraId="4C3ECD78" w14:textId="77777777" w:rsidR="009E7D01" w:rsidRDefault="009E7D01" w:rsidP="00A77D3C">
      <w:pPr>
        <w:tabs>
          <w:tab w:val="left" w:pos="532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4"/>
        <w:gridCol w:w="2434"/>
        <w:gridCol w:w="2434"/>
      </w:tblGrid>
      <w:tr w:rsidR="009E7D01" w14:paraId="3F3CC3E6" w14:textId="77777777" w:rsidTr="009763AA">
        <w:tc>
          <w:tcPr>
            <w:tcW w:w="2434" w:type="dxa"/>
          </w:tcPr>
          <w:p w14:paraId="205D575A" w14:textId="77777777" w:rsidR="009E7D01" w:rsidRDefault="009E7D01" w:rsidP="009763AA">
            <w:pPr>
              <w:tabs>
                <w:tab w:val="left" w:pos="532"/>
              </w:tabs>
            </w:pPr>
            <w:r>
              <w:t>Metabolite or ratio</w:t>
            </w:r>
          </w:p>
        </w:tc>
        <w:tc>
          <w:tcPr>
            <w:tcW w:w="2434" w:type="dxa"/>
          </w:tcPr>
          <w:p w14:paraId="37ECDA9B" w14:textId="77777777" w:rsidR="009E7D01" w:rsidRDefault="009E7D01" w:rsidP="009763AA">
            <w:pPr>
              <w:tabs>
                <w:tab w:val="left" w:pos="532"/>
              </w:tabs>
            </w:pPr>
            <w:r>
              <w:t>steroid responder v steroid refractory</w:t>
            </w:r>
          </w:p>
        </w:tc>
        <w:tc>
          <w:tcPr>
            <w:tcW w:w="2434" w:type="dxa"/>
          </w:tcPr>
          <w:p w14:paraId="148B4E05" w14:textId="77777777" w:rsidR="009E7D01" w:rsidRDefault="009E7D01" w:rsidP="009763AA">
            <w:pPr>
              <w:tabs>
                <w:tab w:val="left" w:pos="532"/>
              </w:tabs>
            </w:pPr>
            <w:r>
              <w:t>Steroid partial responder v steroid refractory</w:t>
            </w:r>
          </w:p>
        </w:tc>
      </w:tr>
      <w:tr w:rsidR="009E7D01" w14:paraId="2F953F5D" w14:textId="77777777" w:rsidTr="009763AA">
        <w:tc>
          <w:tcPr>
            <w:tcW w:w="2434" w:type="dxa"/>
          </w:tcPr>
          <w:p w14:paraId="19341D3B" w14:textId="77777777" w:rsidR="009E7D01" w:rsidRDefault="009E7D01" w:rsidP="009763AA">
            <w:pPr>
              <w:tabs>
                <w:tab w:val="left" w:pos="532"/>
              </w:tabs>
            </w:pPr>
            <w:r>
              <w:t>KYNA</w:t>
            </w:r>
          </w:p>
        </w:tc>
        <w:tc>
          <w:tcPr>
            <w:tcW w:w="2434" w:type="dxa"/>
          </w:tcPr>
          <w:p w14:paraId="7F522FA1" w14:textId="77777777" w:rsidR="009E7D01" w:rsidRDefault="009E7D01" w:rsidP="009763AA">
            <w:pPr>
              <w:tabs>
                <w:tab w:val="left" w:pos="532"/>
              </w:tabs>
            </w:pPr>
            <w:r>
              <w:t>0.187</w:t>
            </w:r>
          </w:p>
        </w:tc>
        <w:tc>
          <w:tcPr>
            <w:tcW w:w="2434" w:type="dxa"/>
          </w:tcPr>
          <w:p w14:paraId="0EFA3378" w14:textId="77777777" w:rsidR="009E7D01" w:rsidRDefault="009E7D01" w:rsidP="009763AA">
            <w:pPr>
              <w:tabs>
                <w:tab w:val="left" w:pos="532"/>
              </w:tabs>
            </w:pPr>
            <w:r>
              <w:t>0.0183</w:t>
            </w:r>
          </w:p>
        </w:tc>
      </w:tr>
      <w:tr w:rsidR="009E7D01" w14:paraId="330F0326" w14:textId="77777777" w:rsidTr="009763AA">
        <w:tc>
          <w:tcPr>
            <w:tcW w:w="2434" w:type="dxa"/>
          </w:tcPr>
          <w:p w14:paraId="0BAC922E" w14:textId="77777777" w:rsidR="009E7D01" w:rsidRDefault="009E7D01" w:rsidP="009763AA">
            <w:pPr>
              <w:tabs>
                <w:tab w:val="left" w:pos="532"/>
              </w:tabs>
            </w:pPr>
            <w:r>
              <w:t>KYNA/KYN</w:t>
            </w:r>
          </w:p>
        </w:tc>
        <w:tc>
          <w:tcPr>
            <w:tcW w:w="2434" w:type="dxa"/>
          </w:tcPr>
          <w:p w14:paraId="76709572" w14:textId="77777777" w:rsidR="009E7D01" w:rsidRDefault="009E7D01" w:rsidP="009763AA">
            <w:pPr>
              <w:tabs>
                <w:tab w:val="left" w:pos="532"/>
              </w:tabs>
            </w:pPr>
            <w:r>
              <w:t>0.0047</w:t>
            </w:r>
          </w:p>
        </w:tc>
        <w:tc>
          <w:tcPr>
            <w:tcW w:w="2434" w:type="dxa"/>
          </w:tcPr>
          <w:p w14:paraId="58223318" w14:textId="77777777" w:rsidR="009E7D01" w:rsidRDefault="009E7D01" w:rsidP="009763AA">
            <w:pPr>
              <w:tabs>
                <w:tab w:val="left" w:pos="532"/>
              </w:tabs>
            </w:pPr>
            <w:r>
              <w:t>0.0183</w:t>
            </w:r>
          </w:p>
        </w:tc>
      </w:tr>
    </w:tbl>
    <w:p w14:paraId="0BCDD9CD" w14:textId="58FBBAEC" w:rsidR="00451519" w:rsidRDefault="00451519" w:rsidP="00A77D3C">
      <w:pPr>
        <w:tabs>
          <w:tab w:val="left" w:pos="532"/>
        </w:tabs>
      </w:pPr>
      <w:bookmarkStart w:id="0" w:name="_GoBack"/>
      <w:bookmarkEnd w:id="0"/>
      <w:r>
        <w:br w:type="page"/>
      </w:r>
    </w:p>
    <w:p w14:paraId="0E9A125D" w14:textId="77777777" w:rsidR="00451519" w:rsidRPr="00451519" w:rsidRDefault="00451519" w:rsidP="00451519">
      <w:pPr>
        <w:tabs>
          <w:tab w:val="left" w:pos="532"/>
        </w:tabs>
      </w:pPr>
    </w:p>
    <w:sectPr w:rsidR="00451519" w:rsidRPr="00451519" w:rsidSect="007334EE">
      <w:pgSz w:w="11906" w:h="16838"/>
      <w:pgMar w:top="1440" w:right="1080" w:bottom="1440" w:left="108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224F65" w14:textId="77777777" w:rsidR="00AD7057" w:rsidRDefault="00AD7057">
      <w:r>
        <w:separator/>
      </w:r>
    </w:p>
  </w:endnote>
  <w:endnote w:type="continuationSeparator" w:id="0">
    <w:p w14:paraId="62500D94" w14:textId="77777777" w:rsidR="00AD7057" w:rsidRDefault="00AD70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D2541D" w14:textId="77777777" w:rsidR="00AD7057" w:rsidRDefault="00AD7057">
      <w:r>
        <w:separator/>
      </w:r>
    </w:p>
  </w:footnote>
  <w:footnote w:type="continuationSeparator" w:id="0">
    <w:p w14:paraId="2EEA9934" w14:textId="77777777" w:rsidR="00AD7057" w:rsidRDefault="00AD70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9B2BC5"/>
    <w:multiLevelType w:val="singleLevel"/>
    <w:tmpl w:val="0C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4EE"/>
    <w:rsid w:val="0002791C"/>
    <w:rsid w:val="000516DC"/>
    <w:rsid w:val="00067271"/>
    <w:rsid w:val="000A6F01"/>
    <w:rsid w:val="000C782E"/>
    <w:rsid w:val="00105D5C"/>
    <w:rsid w:val="001171FF"/>
    <w:rsid w:val="00126E9C"/>
    <w:rsid w:val="00156383"/>
    <w:rsid w:val="001C28A8"/>
    <w:rsid w:val="001E2C9F"/>
    <w:rsid w:val="001E7061"/>
    <w:rsid w:val="00200D21"/>
    <w:rsid w:val="00240257"/>
    <w:rsid w:val="00256227"/>
    <w:rsid w:val="002624ED"/>
    <w:rsid w:val="00283797"/>
    <w:rsid w:val="00296320"/>
    <w:rsid w:val="002A6D45"/>
    <w:rsid w:val="002D4F15"/>
    <w:rsid w:val="002E5D1B"/>
    <w:rsid w:val="003019B4"/>
    <w:rsid w:val="003445CC"/>
    <w:rsid w:val="003640CD"/>
    <w:rsid w:val="003B5DB4"/>
    <w:rsid w:val="003C4B2F"/>
    <w:rsid w:val="003D72C2"/>
    <w:rsid w:val="003E711A"/>
    <w:rsid w:val="00424730"/>
    <w:rsid w:val="00436ECD"/>
    <w:rsid w:val="00451519"/>
    <w:rsid w:val="004A025C"/>
    <w:rsid w:val="004C361D"/>
    <w:rsid w:val="004D4E64"/>
    <w:rsid w:val="004E73E9"/>
    <w:rsid w:val="004F28D9"/>
    <w:rsid w:val="005529CB"/>
    <w:rsid w:val="005C0BC0"/>
    <w:rsid w:val="005C34EE"/>
    <w:rsid w:val="005E38C6"/>
    <w:rsid w:val="005E5D97"/>
    <w:rsid w:val="006058EB"/>
    <w:rsid w:val="00614AA1"/>
    <w:rsid w:val="00632E13"/>
    <w:rsid w:val="006736F5"/>
    <w:rsid w:val="006B275C"/>
    <w:rsid w:val="006D2045"/>
    <w:rsid w:val="006E189C"/>
    <w:rsid w:val="006E46F9"/>
    <w:rsid w:val="00703CC5"/>
    <w:rsid w:val="0071236D"/>
    <w:rsid w:val="00714EA5"/>
    <w:rsid w:val="007334EE"/>
    <w:rsid w:val="00735BCE"/>
    <w:rsid w:val="007545B2"/>
    <w:rsid w:val="00794A84"/>
    <w:rsid w:val="007B47BA"/>
    <w:rsid w:val="008011F7"/>
    <w:rsid w:val="00812CDA"/>
    <w:rsid w:val="00815901"/>
    <w:rsid w:val="0083198F"/>
    <w:rsid w:val="00855CA1"/>
    <w:rsid w:val="00885C63"/>
    <w:rsid w:val="0089004A"/>
    <w:rsid w:val="008C13DF"/>
    <w:rsid w:val="009032FF"/>
    <w:rsid w:val="00911C0D"/>
    <w:rsid w:val="00913A8C"/>
    <w:rsid w:val="00925927"/>
    <w:rsid w:val="00933C35"/>
    <w:rsid w:val="00967335"/>
    <w:rsid w:val="00967818"/>
    <w:rsid w:val="00970D95"/>
    <w:rsid w:val="00987C8C"/>
    <w:rsid w:val="00987EF8"/>
    <w:rsid w:val="0099130A"/>
    <w:rsid w:val="00992F01"/>
    <w:rsid w:val="009B2E08"/>
    <w:rsid w:val="009D0DED"/>
    <w:rsid w:val="009D3F15"/>
    <w:rsid w:val="009E10E1"/>
    <w:rsid w:val="009E1FE0"/>
    <w:rsid w:val="009E7D01"/>
    <w:rsid w:val="00A02884"/>
    <w:rsid w:val="00A02B18"/>
    <w:rsid w:val="00A14CB4"/>
    <w:rsid w:val="00A47209"/>
    <w:rsid w:val="00A740E9"/>
    <w:rsid w:val="00A77D3C"/>
    <w:rsid w:val="00A82D10"/>
    <w:rsid w:val="00A97908"/>
    <w:rsid w:val="00AB1298"/>
    <w:rsid w:val="00AD6085"/>
    <w:rsid w:val="00AD7057"/>
    <w:rsid w:val="00AE30B1"/>
    <w:rsid w:val="00B00D02"/>
    <w:rsid w:val="00B056BD"/>
    <w:rsid w:val="00B10CBF"/>
    <w:rsid w:val="00B53555"/>
    <w:rsid w:val="00B67DEA"/>
    <w:rsid w:val="00B952EA"/>
    <w:rsid w:val="00BD3E53"/>
    <w:rsid w:val="00C208FB"/>
    <w:rsid w:val="00C6293E"/>
    <w:rsid w:val="00CA077F"/>
    <w:rsid w:val="00CA2FD8"/>
    <w:rsid w:val="00CB0BEA"/>
    <w:rsid w:val="00CF4351"/>
    <w:rsid w:val="00D03434"/>
    <w:rsid w:val="00D273C5"/>
    <w:rsid w:val="00D4312D"/>
    <w:rsid w:val="00D65CE1"/>
    <w:rsid w:val="00D6655F"/>
    <w:rsid w:val="00D847BE"/>
    <w:rsid w:val="00DA59E1"/>
    <w:rsid w:val="00DC5458"/>
    <w:rsid w:val="00DD3065"/>
    <w:rsid w:val="00DE5321"/>
    <w:rsid w:val="00DF5614"/>
    <w:rsid w:val="00E0104C"/>
    <w:rsid w:val="00E1404D"/>
    <w:rsid w:val="00E312A7"/>
    <w:rsid w:val="00E45B5A"/>
    <w:rsid w:val="00E56C04"/>
    <w:rsid w:val="00E6043E"/>
    <w:rsid w:val="00E6323D"/>
    <w:rsid w:val="00E9068E"/>
    <w:rsid w:val="00E97194"/>
    <w:rsid w:val="00ED09BC"/>
    <w:rsid w:val="00EE4397"/>
    <w:rsid w:val="00EE4A10"/>
    <w:rsid w:val="00EE7C08"/>
    <w:rsid w:val="00F1124B"/>
    <w:rsid w:val="00F130B2"/>
    <w:rsid w:val="00F27160"/>
    <w:rsid w:val="00F34FED"/>
    <w:rsid w:val="00F534D2"/>
    <w:rsid w:val="00F9451A"/>
    <w:rsid w:val="00FD5F51"/>
    <w:rsid w:val="00FD61E6"/>
    <w:rsid w:val="00FE3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218918"/>
  <w15:chartTrackingRefBased/>
  <w15:docId w15:val="{DB0420FB-CB1C-406E-B0D6-5D7AF1460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AU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34EE"/>
    <w:rPr>
      <w:rFonts w:asciiTheme="minorHAnsi" w:hAnsiTheme="minorHAnsi" w:cstheme="minorBidi"/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tabs>
        <w:tab w:val="left" w:pos="6521"/>
      </w:tabs>
      <w:outlineLvl w:val="0"/>
    </w:pPr>
    <w:rPr>
      <w:rFonts w:ascii="Times New Roman" w:hAnsi="Times New Roman" w:cs="Times New Roman"/>
      <w:b/>
      <w:sz w:val="20"/>
      <w:szCs w:val="20"/>
    </w:rPr>
  </w:style>
  <w:style w:type="paragraph" w:styleId="Heading2">
    <w:name w:val="heading 2"/>
    <w:basedOn w:val="Normal"/>
    <w:next w:val="Normal"/>
    <w:qFormat/>
    <w:pPr>
      <w:keepNext/>
      <w:tabs>
        <w:tab w:val="left" w:pos="6521"/>
      </w:tabs>
      <w:jc w:val="right"/>
      <w:outlineLvl w:val="1"/>
    </w:pPr>
    <w:rPr>
      <w:rFonts w:ascii="Times New Roman" w:hAnsi="Times New Roman" w:cs="Times New Roman"/>
      <w:b/>
      <w:sz w:val="20"/>
      <w:szCs w:val="20"/>
    </w:rPr>
  </w:style>
  <w:style w:type="paragraph" w:styleId="Heading3">
    <w:name w:val="heading 3"/>
    <w:basedOn w:val="Normal"/>
    <w:next w:val="Normal"/>
    <w:qFormat/>
    <w:pPr>
      <w:keepNext/>
      <w:tabs>
        <w:tab w:val="left" w:pos="1843"/>
        <w:tab w:val="left" w:pos="4678"/>
        <w:tab w:val="left" w:pos="6946"/>
      </w:tabs>
      <w:outlineLvl w:val="2"/>
    </w:pPr>
    <w:rPr>
      <w:rFonts w:ascii="Times New Roman" w:hAnsi="Times New Roman" w:cs="Times New Roman"/>
      <w:szCs w:val="20"/>
    </w:rPr>
  </w:style>
  <w:style w:type="paragraph" w:styleId="Heading4">
    <w:name w:val="heading 4"/>
    <w:basedOn w:val="Normal"/>
    <w:next w:val="Normal"/>
    <w:qFormat/>
    <w:pPr>
      <w:keepNext/>
      <w:tabs>
        <w:tab w:val="left" w:pos="1843"/>
        <w:tab w:val="left" w:pos="4678"/>
        <w:tab w:val="left" w:pos="6946"/>
      </w:tabs>
      <w:outlineLvl w:val="3"/>
    </w:pPr>
    <w:rPr>
      <w:rFonts w:ascii="Times New Roman" w:hAnsi="Times New Roman" w:cs="Times New Roman"/>
      <w:b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</w:pPr>
    <w:rPr>
      <w:rFonts w:ascii="Arial" w:hAnsi="Arial" w:cs="Times New Roman"/>
      <w:sz w:val="22"/>
      <w:szCs w:val="20"/>
    </w:rPr>
  </w:style>
  <w:style w:type="table" w:styleId="TableGrid">
    <w:name w:val="Table Grid"/>
    <w:basedOn w:val="TableNormal"/>
    <w:uiPriority w:val="39"/>
    <w:rsid w:val="007334EE"/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334EE"/>
    <w:rPr>
      <w:rFonts w:asciiTheme="minorHAnsi" w:hAnsiTheme="minorHAnsi" w:cstheme="minorBid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34E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4EE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9130A"/>
    <w:pPr>
      <w:spacing w:after="200"/>
    </w:pPr>
    <w:rPr>
      <w:i/>
      <w:iCs/>
      <w:color w:val="44546A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59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5901"/>
    <w:rPr>
      <w:rFonts w:ascii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81590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07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6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2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6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8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9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9</Pages>
  <Words>1407</Words>
  <Characters>8021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N</Company>
  <LinksUpToDate>false</LinksUpToDate>
  <CharactersWithSpaces>9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ya Yan (SCHN)</dc:creator>
  <cp:keywords/>
  <dc:description/>
  <cp:lastModifiedBy>Jinni Yan</cp:lastModifiedBy>
  <cp:revision>120</cp:revision>
  <dcterms:created xsi:type="dcterms:W3CDTF">2022-05-17T23:44:00Z</dcterms:created>
  <dcterms:modified xsi:type="dcterms:W3CDTF">2022-08-09T01:03:00Z</dcterms:modified>
</cp:coreProperties>
</file>